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7CDA" w:rsidRPr="00F010CE" w:rsidRDefault="00B97CDA" w:rsidP="00B97CDA">
      <w:pPr>
        <w:rPr>
          <w:rFonts w:ascii="Times New Roman" w:hAnsi="Times New Roman"/>
          <w:b/>
          <w:bCs/>
          <w:sz w:val="24"/>
          <w:szCs w:val="24"/>
          <w:lang w:val="en-US"/>
        </w:rPr>
      </w:pPr>
      <w:bookmarkStart w:id="0" w:name="_Toc69806586"/>
      <w:bookmarkStart w:id="1" w:name="_Toc70095946"/>
      <w:bookmarkStart w:id="2" w:name="_Toc75174271"/>
      <w:bookmarkStart w:id="3" w:name="_Hlk111730347"/>
      <w:bookmarkStart w:id="4" w:name="_GoBack"/>
      <w:bookmarkEnd w:id="4"/>
      <w:r w:rsidRPr="00F010CE">
        <w:rPr>
          <w:rFonts w:ascii="Times New Roman" w:hAnsi="Times New Roman"/>
          <w:b/>
          <w:bCs/>
          <w:sz w:val="24"/>
          <w:szCs w:val="24"/>
          <w:lang w:val="en-US"/>
        </w:rPr>
        <w:t xml:space="preserve">Appendix A: Interview topic guide </w:t>
      </w:r>
      <w:bookmarkEnd w:id="0"/>
      <w:bookmarkEnd w:id="1"/>
      <w:bookmarkEnd w:id="2"/>
    </w:p>
    <w:p w:rsidR="00B97CDA" w:rsidRPr="00F010CE" w:rsidRDefault="00B97CDA" w:rsidP="00B97CDA">
      <w:pPr>
        <w:jc w:val="both"/>
        <w:rPr>
          <w:rFonts w:ascii="Times New Roman" w:hAnsi="Times New Roman"/>
          <w:lang w:val="en-US"/>
        </w:rPr>
      </w:pPr>
      <w:r w:rsidRPr="00F010CE">
        <w:rPr>
          <w:rFonts w:ascii="Times New Roman" w:hAnsi="Times New Roman"/>
          <w:lang w:val="en-US"/>
        </w:rPr>
        <w:t xml:space="preserve">Interview questions: </w:t>
      </w:r>
    </w:p>
    <w:p w:rsidR="00B97CDA" w:rsidRPr="00F010CE" w:rsidRDefault="00B97CDA" w:rsidP="00B97CDA">
      <w:pPr>
        <w:pStyle w:val="ListParagraph"/>
        <w:numPr>
          <w:ilvl w:val="0"/>
          <w:numId w:val="12"/>
        </w:numPr>
        <w:jc w:val="both"/>
        <w:rPr>
          <w:rFonts w:ascii="Times New Roman" w:hAnsi="Times New Roman"/>
          <w:lang w:val="en-US"/>
        </w:rPr>
      </w:pPr>
      <w:r w:rsidRPr="00F010CE">
        <w:rPr>
          <w:rFonts w:ascii="Times New Roman" w:hAnsi="Times New Roman"/>
          <w:lang w:val="en-US"/>
        </w:rPr>
        <w:t xml:space="preserve">In the ideal situation in which there is access to all necessary data, which broad societal values are relevant to incorporate in the evaluation of new therapies? </w:t>
      </w:r>
    </w:p>
    <w:p w:rsidR="00B97CDA" w:rsidRPr="00F010CE" w:rsidRDefault="00B97CDA" w:rsidP="00B97CDA">
      <w:pPr>
        <w:pStyle w:val="ListParagraph"/>
        <w:numPr>
          <w:ilvl w:val="0"/>
          <w:numId w:val="12"/>
        </w:numPr>
        <w:jc w:val="both"/>
        <w:rPr>
          <w:rFonts w:ascii="Times New Roman" w:hAnsi="Times New Roman"/>
        </w:rPr>
      </w:pPr>
      <w:r w:rsidRPr="00F010CE">
        <w:rPr>
          <w:rFonts w:ascii="Times New Roman" w:hAnsi="Times New Roman"/>
        </w:rPr>
        <w:t xml:space="preserve">Why these values? </w:t>
      </w:r>
    </w:p>
    <w:p w:rsidR="00B97CDA" w:rsidRPr="00F010CE" w:rsidRDefault="00B97CDA" w:rsidP="00B97CDA">
      <w:pPr>
        <w:jc w:val="both"/>
        <w:rPr>
          <w:rFonts w:ascii="Times New Roman" w:hAnsi="Times New Roman"/>
          <w:lang w:val="en-US"/>
        </w:rPr>
      </w:pPr>
      <w:r w:rsidRPr="00F010CE">
        <w:rPr>
          <w:rFonts w:ascii="Times New Roman" w:hAnsi="Times New Roman"/>
          <w:lang w:val="en-US"/>
        </w:rPr>
        <w:t>Different categories found in literature are:</w:t>
      </w:r>
    </w:p>
    <w:p w:rsidR="00B97CDA" w:rsidRPr="00F010CE" w:rsidRDefault="00B97CDA" w:rsidP="00B97CDA">
      <w:pPr>
        <w:pStyle w:val="ListParagraph"/>
        <w:numPr>
          <w:ilvl w:val="0"/>
          <w:numId w:val="13"/>
        </w:numPr>
        <w:jc w:val="both"/>
        <w:rPr>
          <w:rFonts w:ascii="Times New Roman" w:hAnsi="Times New Roman"/>
          <w:lang w:val="en-US"/>
        </w:rPr>
      </w:pPr>
      <w:r w:rsidRPr="00F010CE">
        <w:rPr>
          <w:rFonts w:ascii="Times New Roman" w:hAnsi="Times New Roman"/>
          <w:lang w:val="en-US"/>
        </w:rPr>
        <w:t>Indirect or lang term costs (also for patients and loved ones)</w:t>
      </w:r>
    </w:p>
    <w:p w:rsidR="00B97CDA" w:rsidRPr="00F010CE" w:rsidRDefault="00B97CDA" w:rsidP="00B97CDA">
      <w:pPr>
        <w:pStyle w:val="ListParagraph"/>
        <w:numPr>
          <w:ilvl w:val="0"/>
          <w:numId w:val="13"/>
        </w:numPr>
        <w:jc w:val="both"/>
        <w:rPr>
          <w:rFonts w:ascii="Times New Roman" w:hAnsi="Times New Roman"/>
        </w:rPr>
      </w:pPr>
      <w:r w:rsidRPr="00F010CE">
        <w:rPr>
          <w:rFonts w:ascii="Times New Roman" w:hAnsi="Times New Roman"/>
        </w:rPr>
        <w:t>Societal costs</w:t>
      </w:r>
    </w:p>
    <w:p w:rsidR="00B97CDA" w:rsidRPr="00F010CE" w:rsidRDefault="00B97CDA" w:rsidP="00B97CDA">
      <w:pPr>
        <w:pStyle w:val="ListParagraph"/>
        <w:numPr>
          <w:ilvl w:val="0"/>
          <w:numId w:val="13"/>
        </w:numPr>
        <w:jc w:val="both"/>
        <w:rPr>
          <w:rFonts w:ascii="Times New Roman" w:hAnsi="Times New Roman"/>
        </w:rPr>
      </w:pPr>
      <w:r w:rsidRPr="00F010CE">
        <w:rPr>
          <w:rFonts w:ascii="Times New Roman" w:hAnsi="Times New Roman"/>
        </w:rPr>
        <w:t xml:space="preserve">Quality of life  </w:t>
      </w:r>
    </w:p>
    <w:p w:rsidR="00B97CDA" w:rsidRPr="00F010CE" w:rsidRDefault="00B97CDA" w:rsidP="00B97CDA">
      <w:pPr>
        <w:pStyle w:val="ListParagraph"/>
        <w:numPr>
          <w:ilvl w:val="0"/>
          <w:numId w:val="13"/>
        </w:numPr>
        <w:jc w:val="both"/>
        <w:rPr>
          <w:rFonts w:ascii="Times New Roman" w:hAnsi="Times New Roman"/>
        </w:rPr>
      </w:pPr>
      <w:r w:rsidRPr="00F010CE">
        <w:rPr>
          <w:rFonts w:ascii="Times New Roman" w:hAnsi="Times New Roman"/>
        </w:rPr>
        <w:t xml:space="preserve">Impact in daily life  </w:t>
      </w:r>
    </w:p>
    <w:p w:rsidR="00B97CDA" w:rsidRPr="00F010CE" w:rsidRDefault="00B97CDA" w:rsidP="00B97CDA">
      <w:pPr>
        <w:pStyle w:val="ListParagraph"/>
        <w:numPr>
          <w:ilvl w:val="0"/>
          <w:numId w:val="13"/>
        </w:numPr>
        <w:jc w:val="both"/>
        <w:rPr>
          <w:rFonts w:ascii="Times New Roman" w:hAnsi="Times New Roman"/>
        </w:rPr>
      </w:pPr>
      <w:r w:rsidRPr="00F010CE">
        <w:rPr>
          <w:rFonts w:ascii="Times New Roman" w:hAnsi="Times New Roman"/>
        </w:rPr>
        <w:t>Impact on loved ones</w:t>
      </w:r>
    </w:p>
    <w:p w:rsidR="00B97CDA" w:rsidRPr="00F010CE" w:rsidRDefault="00B97CDA" w:rsidP="00B97CDA">
      <w:pPr>
        <w:pStyle w:val="ListParagraph"/>
        <w:numPr>
          <w:ilvl w:val="0"/>
          <w:numId w:val="13"/>
        </w:numPr>
        <w:jc w:val="both"/>
        <w:rPr>
          <w:rFonts w:ascii="Times New Roman" w:hAnsi="Times New Roman"/>
        </w:rPr>
      </w:pPr>
      <w:r w:rsidRPr="00F010CE">
        <w:rPr>
          <w:rFonts w:ascii="Times New Roman" w:hAnsi="Times New Roman"/>
        </w:rPr>
        <w:t xml:space="preserve">Good quality of care </w:t>
      </w:r>
    </w:p>
    <w:p w:rsidR="00B97CDA" w:rsidRPr="00F010CE" w:rsidRDefault="00B97CDA" w:rsidP="00B97CDA">
      <w:pPr>
        <w:jc w:val="both"/>
        <w:rPr>
          <w:rFonts w:ascii="Times New Roman" w:hAnsi="Times New Roman"/>
          <w:lang w:val="en-US"/>
        </w:rPr>
      </w:pPr>
      <w:r w:rsidRPr="00F010CE">
        <w:rPr>
          <w:rFonts w:ascii="Times New Roman" w:hAnsi="Times New Roman"/>
          <w:lang w:val="en-US"/>
        </w:rPr>
        <w:t>Additional interview questions regarding categories that are not already discussed in the first two questions:</w:t>
      </w:r>
    </w:p>
    <w:p w:rsidR="00B97CDA" w:rsidRPr="00F010CE" w:rsidRDefault="00B97CDA" w:rsidP="00B97CDA">
      <w:pPr>
        <w:pStyle w:val="ListParagraph"/>
        <w:numPr>
          <w:ilvl w:val="0"/>
          <w:numId w:val="12"/>
        </w:numPr>
        <w:jc w:val="both"/>
        <w:rPr>
          <w:rFonts w:ascii="Times New Roman" w:hAnsi="Times New Roman"/>
          <w:lang w:val="en-US"/>
        </w:rPr>
      </w:pPr>
      <w:r w:rsidRPr="00F010CE">
        <w:rPr>
          <w:rFonts w:ascii="Times New Roman" w:hAnsi="Times New Roman"/>
          <w:lang w:val="en-US"/>
        </w:rPr>
        <w:t xml:space="preserve">Do you recognize [category] as a relevant for society? </w:t>
      </w:r>
    </w:p>
    <w:p w:rsidR="00B97CDA" w:rsidRPr="00F010CE" w:rsidRDefault="00B97CDA" w:rsidP="00B97CDA">
      <w:pPr>
        <w:pStyle w:val="ListParagraph"/>
        <w:numPr>
          <w:ilvl w:val="0"/>
          <w:numId w:val="12"/>
        </w:numPr>
        <w:jc w:val="both"/>
        <w:rPr>
          <w:rFonts w:ascii="Times New Roman" w:hAnsi="Times New Roman"/>
        </w:rPr>
      </w:pPr>
      <w:r w:rsidRPr="00F010CE">
        <w:rPr>
          <w:rFonts w:ascii="Times New Roman" w:hAnsi="Times New Roman"/>
        </w:rPr>
        <w:t xml:space="preserve">Why? </w:t>
      </w:r>
    </w:p>
    <w:p w:rsidR="00B97CDA" w:rsidRPr="00F010CE" w:rsidRDefault="00B97CDA" w:rsidP="00B97CDA">
      <w:pPr>
        <w:pStyle w:val="ListParagraph"/>
        <w:numPr>
          <w:ilvl w:val="0"/>
          <w:numId w:val="12"/>
        </w:numPr>
        <w:jc w:val="both"/>
        <w:rPr>
          <w:rFonts w:ascii="Times New Roman" w:hAnsi="Times New Roman"/>
          <w:lang w:val="en-US"/>
        </w:rPr>
      </w:pPr>
      <w:r w:rsidRPr="00F010CE">
        <w:rPr>
          <w:rFonts w:ascii="Times New Roman" w:hAnsi="Times New Roman"/>
          <w:lang w:val="en-US"/>
        </w:rPr>
        <w:t>Which values are relevant for you in this category?</w:t>
      </w:r>
    </w:p>
    <w:p w:rsidR="00B97CDA" w:rsidRPr="00F010CE" w:rsidRDefault="00B97CDA" w:rsidP="00B97CDA">
      <w:pPr>
        <w:spacing w:after="0"/>
        <w:jc w:val="both"/>
        <w:rPr>
          <w:rFonts w:ascii="Times New Roman" w:hAnsi="Times New Roman"/>
          <w:lang w:val="en-US"/>
        </w:rPr>
      </w:pPr>
    </w:p>
    <w:p w:rsidR="00B97CDA" w:rsidRPr="00F010CE" w:rsidRDefault="00B97CDA" w:rsidP="00B97CDA">
      <w:pPr>
        <w:pStyle w:val="ListParagraph"/>
        <w:numPr>
          <w:ilvl w:val="0"/>
          <w:numId w:val="12"/>
        </w:numPr>
        <w:jc w:val="both"/>
        <w:rPr>
          <w:rFonts w:ascii="Times New Roman" w:hAnsi="Times New Roman"/>
          <w:lang w:val="en-US"/>
        </w:rPr>
      </w:pPr>
      <w:r w:rsidRPr="00F010CE">
        <w:rPr>
          <w:rFonts w:ascii="Times New Roman" w:hAnsi="Times New Roman"/>
          <w:lang w:val="en-US"/>
        </w:rPr>
        <w:t xml:space="preserve">Could you think of any more categories that are not mentioned yet?  </w:t>
      </w:r>
    </w:p>
    <w:p w:rsidR="00B97CDA" w:rsidRPr="00F010CE" w:rsidRDefault="00B97CDA" w:rsidP="00B97CDA">
      <w:pPr>
        <w:pStyle w:val="ListParagraph"/>
        <w:rPr>
          <w:rFonts w:ascii="Times New Roman" w:hAnsi="Times New Roman"/>
          <w:lang w:val="en-US"/>
        </w:rPr>
      </w:pPr>
    </w:p>
    <w:p w:rsidR="00B97CDA" w:rsidRPr="00F010CE" w:rsidRDefault="00B97CDA" w:rsidP="00B97CDA">
      <w:pPr>
        <w:pStyle w:val="ListParagraph"/>
        <w:ind w:left="0"/>
        <w:rPr>
          <w:rFonts w:ascii="Times New Roman" w:hAnsi="Times New Roman"/>
          <w:lang w:val="en-US"/>
        </w:rPr>
      </w:pPr>
    </w:p>
    <w:p w:rsidR="00B97CDA" w:rsidRPr="00F010CE" w:rsidRDefault="00B97CDA" w:rsidP="00B97CDA">
      <w:pPr>
        <w:jc w:val="both"/>
        <w:rPr>
          <w:rFonts w:ascii="Times New Roman" w:hAnsi="Times New Roman"/>
          <w:lang w:val="en-US"/>
        </w:rPr>
      </w:pPr>
      <w:r w:rsidRPr="00F010CE">
        <w:rPr>
          <w:rFonts w:ascii="Times New Roman" w:hAnsi="Times New Roman"/>
          <w:lang w:val="en-US"/>
        </w:rPr>
        <w:t>(the topic guide contained some additional questions concerning a different research question)</w:t>
      </w:r>
    </w:p>
    <w:bookmarkEnd w:id="3"/>
    <w:p w:rsidR="00B97CDA" w:rsidRPr="00F010CE" w:rsidRDefault="00B97CDA" w:rsidP="00B97CDA">
      <w:pPr>
        <w:rPr>
          <w:rFonts w:ascii="Times New Roman" w:hAnsi="Times New Roman"/>
          <w:lang w:val="en-US"/>
        </w:rPr>
      </w:pPr>
    </w:p>
    <w:p w:rsidR="00B97CDA" w:rsidRPr="00F010CE" w:rsidRDefault="00B97CDA" w:rsidP="00B97CDA">
      <w:pPr>
        <w:rPr>
          <w:rFonts w:ascii="Times New Roman" w:hAnsi="Times New Roman"/>
          <w:lang w:val="en-US"/>
        </w:rPr>
      </w:pPr>
    </w:p>
    <w:p w:rsidR="004122AF" w:rsidRPr="00F010CE" w:rsidRDefault="00B97CDA" w:rsidP="004122AF">
      <w:pPr>
        <w:rPr>
          <w:rFonts w:ascii="Times New Roman" w:hAnsi="Times New Roman"/>
          <w:b/>
          <w:bCs/>
          <w:sz w:val="24"/>
          <w:szCs w:val="24"/>
          <w:lang w:val="en-US"/>
        </w:rPr>
      </w:pPr>
      <w:bookmarkStart w:id="5" w:name="_Toc69806585"/>
      <w:bookmarkStart w:id="6" w:name="_Toc70095945"/>
      <w:bookmarkStart w:id="7" w:name="_Toc75174270"/>
      <w:r w:rsidRPr="00F010CE">
        <w:rPr>
          <w:rFonts w:ascii="Times New Roman" w:hAnsi="Times New Roman"/>
          <w:lang w:val="en-US"/>
        </w:rPr>
        <w:br w:type="page"/>
      </w:r>
      <w:bookmarkEnd w:id="5"/>
      <w:bookmarkEnd w:id="6"/>
      <w:bookmarkEnd w:id="7"/>
      <w:r w:rsidR="004122AF" w:rsidRPr="00F010CE">
        <w:rPr>
          <w:rFonts w:ascii="Times New Roman" w:hAnsi="Times New Roman"/>
          <w:b/>
          <w:bCs/>
          <w:sz w:val="24"/>
          <w:szCs w:val="24"/>
          <w:lang w:val="en-US"/>
        </w:rPr>
        <w:lastRenderedPageBreak/>
        <w:t>Appendix B: Literature study</w:t>
      </w:r>
    </w:p>
    <w:p w:rsidR="004122AF" w:rsidRPr="00F010CE" w:rsidRDefault="004122AF" w:rsidP="004122AF">
      <w:pPr>
        <w:rPr>
          <w:rFonts w:ascii="Times New Roman" w:hAnsi="Times New Roman"/>
          <w:lang w:val="en-US"/>
        </w:rPr>
      </w:pPr>
    </w:p>
    <w:p w:rsidR="004122AF" w:rsidRPr="00F010CE" w:rsidRDefault="004122AF" w:rsidP="004122AF">
      <w:pPr>
        <w:spacing w:after="0"/>
        <w:rPr>
          <w:rFonts w:ascii="Times New Roman" w:hAnsi="Times New Roman"/>
          <w:b/>
          <w:bCs/>
          <w:lang w:val="en-US"/>
        </w:rPr>
      </w:pPr>
      <w:r w:rsidRPr="00F010CE">
        <w:rPr>
          <w:rFonts w:ascii="Times New Roman" w:hAnsi="Times New Roman"/>
          <w:b/>
          <w:bCs/>
          <w:lang w:val="en-US"/>
        </w:rPr>
        <w:t>Method</w:t>
      </w:r>
    </w:p>
    <w:p w:rsidR="004122AF" w:rsidRPr="00F010CE" w:rsidRDefault="004122AF" w:rsidP="004122AF">
      <w:pPr>
        <w:spacing w:after="0"/>
        <w:jc w:val="both"/>
        <w:rPr>
          <w:rFonts w:ascii="Times New Roman" w:hAnsi="Times New Roman"/>
          <w:lang w:val="en-US"/>
        </w:rPr>
      </w:pPr>
      <w:r w:rsidRPr="00F010CE">
        <w:rPr>
          <w:rFonts w:ascii="Times New Roman" w:hAnsi="Times New Roman"/>
          <w:lang w:val="en-US"/>
        </w:rPr>
        <w:t xml:space="preserve">A scoping review was carried out to identify societal values with oncology and their overarching theme’s. The final search strategy included keywords (Medical Subject Headings (MeSH-terms)), subject headings and free text terms reflecting the following topic areas: cancer/oncology, biomedical technology assessment and a broader/extended scope regarding value or outcome measures described. The search string contains different terms within the categories: "Cancer" and "Values" and "HTA, cost-effectiveness or societal". The search string is presented in Box </w:t>
      </w:r>
      <w:r w:rsidR="00437721" w:rsidRPr="00F010CE">
        <w:rPr>
          <w:rFonts w:ascii="Times New Roman" w:hAnsi="Times New Roman"/>
          <w:lang w:val="en-US"/>
        </w:rPr>
        <w:t>S</w:t>
      </w:r>
      <w:r w:rsidRPr="00F010CE">
        <w:rPr>
          <w:rFonts w:ascii="Times New Roman" w:hAnsi="Times New Roman"/>
          <w:lang w:val="en-US"/>
        </w:rPr>
        <w:t xml:space="preserve">1. The search was performed in PubMed. </w:t>
      </w:r>
    </w:p>
    <w:p w:rsidR="004122AF" w:rsidRPr="00F010CE" w:rsidRDefault="004122AF" w:rsidP="004122AF">
      <w:pPr>
        <w:spacing w:after="0"/>
        <w:ind w:firstLine="708"/>
        <w:jc w:val="both"/>
        <w:rPr>
          <w:rFonts w:ascii="Times New Roman" w:hAnsi="Times New Roman"/>
          <w:lang w:val="en-US"/>
        </w:rPr>
      </w:pPr>
      <w:r w:rsidRPr="00F010CE">
        <w:rPr>
          <w:rFonts w:ascii="Times New Roman" w:hAnsi="Times New Roman"/>
          <w:lang w:val="en-US"/>
        </w:rPr>
        <w:t xml:space="preserve">Studies were excluded if they were published before the year 1990. After the initial search, duplicates and articles that were published in languages other than English or Dutch were discarded. Studies were included in full text screening if title abstract screening showed potential for describing values beyond existing value frameworks and basic cost-effectiveness analyses. The studies of </w:t>
      </w:r>
      <w:r w:rsidRPr="00F010CE">
        <w:rPr>
          <w:rFonts w:ascii="Times New Roman" w:hAnsi="Times New Roman"/>
          <w:i/>
          <w:iCs/>
          <w:lang w:val="en-US"/>
        </w:rPr>
        <w:t>Chandra et al</w:t>
      </w:r>
      <w:r w:rsidRPr="00F010CE">
        <w:rPr>
          <w:rFonts w:ascii="Times New Roman" w:hAnsi="Times New Roman"/>
          <w:lang w:val="en-US"/>
        </w:rPr>
        <w:t xml:space="preserve"> and </w:t>
      </w:r>
      <w:r w:rsidRPr="00F010CE">
        <w:rPr>
          <w:rFonts w:ascii="Times New Roman" w:hAnsi="Times New Roman"/>
          <w:i/>
          <w:iCs/>
          <w:lang w:val="en-US"/>
        </w:rPr>
        <w:t>Campolina</w:t>
      </w:r>
      <w:r w:rsidRPr="00F010CE">
        <w:rPr>
          <w:rFonts w:ascii="Times New Roman" w:hAnsi="Times New Roman"/>
          <w:lang w:val="en-US"/>
        </w:rPr>
        <w:t xml:space="preserve"> present these frameworks and their included values.</w:t>
      </w:r>
      <w:r w:rsidRPr="00F010CE">
        <w:rPr>
          <w:rFonts w:ascii="Times New Roman" w:hAnsi="Times New Roman"/>
          <w:lang w:val="en-US"/>
        </w:rPr>
        <w:fldChar w:fldCharType="begin">
          <w:fldData xml:space="preserve">PEVuZE5vdGU+PENpdGU+PEF1dGhvcj5DYW1wb2xpbmE8L0F1dGhvcj48WWVhcj4yMDE4PC9ZZWFy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</w:fldData>
        </w:fldChar>
      </w:r>
      <w:r w:rsidR="00C2762E" w:rsidRPr="00F010CE">
        <w:rPr>
          <w:rFonts w:ascii="Times New Roman" w:hAnsi="Times New Roman"/>
          <w:lang w:val="en-US"/>
        </w:rPr>
        <w:instrText xml:space="preserve"> ADDIN EN.CITE </w:instrText>
      </w:r>
      <w:r w:rsidR="00C2762E" w:rsidRPr="00F010CE">
        <w:rPr>
          <w:rFonts w:ascii="Times New Roman" w:hAnsi="Times New Roman"/>
          <w:lang w:val="en-US"/>
        </w:rPr>
        <w:fldChar w:fldCharType="begin">
          <w:fldData xml:space="preserve">PEVuZE5vdGU+PENpdGU+PEF1dGhvcj5DYW1wb2xpbmE8L0F1dGhvcj48WWVhcj4yMDE4PC9ZZWFy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</w:fldData>
        </w:fldChar>
      </w:r>
      <w:r w:rsidR="00C2762E" w:rsidRPr="00F010CE">
        <w:rPr>
          <w:rFonts w:ascii="Times New Roman" w:hAnsi="Times New Roman"/>
          <w:lang w:val="en-US"/>
        </w:rPr>
        <w:instrText xml:space="preserve"> ADDIN EN.CITE.DATA </w:instrText>
      </w:r>
      <w:r w:rsidR="00C2762E" w:rsidRPr="00F010CE">
        <w:rPr>
          <w:rFonts w:ascii="Times New Roman" w:hAnsi="Times New Roman"/>
          <w:lang w:val="en-US"/>
        </w:rPr>
      </w:r>
      <w:r w:rsidR="00C2762E" w:rsidRPr="00F010CE">
        <w:rPr>
          <w:rFonts w:ascii="Times New Roman" w:hAnsi="Times New Roman"/>
          <w:lang w:val="en-US"/>
        </w:rPr>
        <w:fldChar w:fldCharType="end"/>
      </w:r>
      <w:r w:rsidRPr="00F010CE">
        <w:rPr>
          <w:rFonts w:ascii="Times New Roman" w:hAnsi="Times New Roman"/>
          <w:lang w:val="en-US"/>
        </w:rPr>
        <w:fldChar w:fldCharType="separate"/>
      </w:r>
      <w:r w:rsidR="00C2762E" w:rsidRPr="00F010CE">
        <w:rPr>
          <w:rFonts w:ascii="Times New Roman" w:hAnsi="Times New Roman"/>
          <w:noProof/>
          <w:vertAlign w:val="superscript"/>
          <w:lang w:val="en-US"/>
        </w:rPr>
        <w:t>14, 40</w:t>
      </w:r>
      <w:r w:rsidRPr="00F010CE">
        <w:rPr>
          <w:rFonts w:ascii="Times New Roman" w:hAnsi="Times New Roman"/>
          <w:lang w:val="en-US"/>
        </w:rPr>
        <w:fldChar w:fldCharType="end"/>
      </w:r>
      <w:r w:rsidRPr="00F010CE">
        <w:rPr>
          <w:rFonts w:ascii="Times New Roman" w:hAnsi="Times New Roman"/>
          <w:lang w:val="en-US"/>
        </w:rPr>
        <w:t xml:space="preserve"> Articles for which no full text was openly available were excluded for inaccessibility. During full text screening, studies were excluded if they: (1) were no empirical or (narrative) review study; (2) did not focus on a (partially) cancer-specific population; (3) mentioned no specific value elements; (4) only described value elements already mentioned in existing oncological value frameworks.</w:t>
      </w:r>
      <w:r w:rsidRPr="00F010CE">
        <w:rPr>
          <w:rFonts w:ascii="Times New Roman" w:hAnsi="Times New Roman"/>
          <w:lang w:val="en-US"/>
        </w:rPr>
        <w:fldChar w:fldCharType="begin">
          <w:fldData xml:space="preserve">PEVuZE5vdGU+PENpdGU+PEF1dGhvcj5DYW1wb2xpbmE8L0F1dGhvcj48WWVhcj4yMDE4PC9ZZWFy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</w:fldData>
        </w:fldChar>
      </w:r>
      <w:r w:rsidR="00C2762E" w:rsidRPr="00F010CE">
        <w:rPr>
          <w:rFonts w:ascii="Times New Roman" w:hAnsi="Times New Roman"/>
          <w:lang w:val="en-US"/>
        </w:rPr>
        <w:instrText xml:space="preserve"> ADDIN EN.CITE </w:instrText>
      </w:r>
      <w:r w:rsidR="00C2762E" w:rsidRPr="00F010CE">
        <w:rPr>
          <w:rFonts w:ascii="Times New Roman" w:hAnsi="Times New Roman"/>
          <w:lang w:val="en-US"/>
        </w:rPr>
        <w:fldChar w:fldCharType="begin">
          <w:fldData xml:space="preserve">PEVuZE5vdGU+PENpdGU+PEF1dGhvcj5DYW1wb2xpbmE8L0F1dGhvcj48WWVhcj4yMDE4PC9ZZWFy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</w:fldData>
        </w:fldChar>
      </w:r>
      <w:r w:rsidR="00C2762E" w:rsidRPr="00F010CE">
        <w:rPr>
          <w:rFonts w:ascii="Times New Roman" w:hAnsi="Times New Roman"/>
          <w:lang w:val="en-US"/>
        </w:rPr>
        <w:instrText xml:space="preserve"> ADDIN EN.CITE.DATA </w:instrText>
      </w:r>
      <w:r w:rsidR="00C2762E" w:rsidRPr="00F010CE">
        <w:rPr>
          <w:rFonts w:ascii="Times New Roman" w:hAnsi="Times New Roman"/>
          <w:lang w:val="en-US"/>
        </w:rPr>
      </w:r>
      <w:r w:rsidR="00C2762E" w:rsidRPr="00F010CE">
        <w:rPr>
          <w:rFonts w:ascii="Times New Roman" w:hAnsi="Times New Roman"/>
          <w:lang w:val="en-US"/>
        </w:rPr>
        <w:fldChar w:fldCharType="end"/>
      </w:r>
      <w:r w:rsidRPr="00F010CE">
        <w:rPr>
          <w:rFonts w:ascii="Times New Roman" w:hAnsi="Times New Roman"/>
          <w:lang w:val="en-US"/>
        </w:rPr>
        <w:fldChar w:fldCharType="separate"/>
      </w:r>
      <w:r w:rsidR="00C2762E" w:rsidRPr="00F010CE">
        <w:rPr>
          <w:rFonts w:ascii="Times New Roman" w:hAnsi="Times New Roman"/>
          <w:noProof/>
          <w:vertAlign w:val="superscript"/>
          <w:lang w:val="en-US"/>
        </w:rPr>
        <w:t>14, 40</w:t>
      </w:r>
      <w:r w:rsidRPr="00F010CE">
        <w:rPr>
          <w:rFonts w:ascii="Times New Roman" w:hAnsi="Times New Roman"/>
          <w:lang w:val="en-US"/>
        </w:rPr>
        <w:fldChar w:fldCharType="end"/>
      </w:r>
      <w:r w:rsidRPr="00F010CE">
        <w:rPr>
          <w:rFonts w:ascii="Times New Roman" w:hAnsi="Times New Roman"/>
          <w:lang w:val="en-US"/>
        </w:rPr>
        <w:t xml:space="preserve"> </w:t>
      </w:r>
    </w:p>
    <w:p w:rsidR="004122AF" w:rsidRPr="00F010CE" w:rsidRDefault="004122AF" w:rsidP="004122AF">
      <w:pPr>
        <w:spacing w:after="0"/>
        <w:ind w:firstLine="708"/>
        <w:jc w:val="both"/>
        <w:rPr>
          <w:rFonts w:ascii="Times New Roman" w:hAnsi="Times New Roman"/>
          <w:lang w:val="en-US"/>
        </w:rPr>
      </w:pPr>
      <w:r w:rsidRPr="00F010CE">
        <w:rPr>
          <w:rFonts w:ascii="Times New Roman" w:hAnsi="Times New Roman"/>
          <w:lang w:val="en-US"/>
        </w:rPr>
        <w:t xml:space="preserve">Screening of titles and abstracts was done individually by one independent researcher. However, when in doubt, consolations and discussions were held with a second researcher. Two researchers simultaneously worked on screening the full text articles. In cases of doubt about in-/ or exclusion of studies, studies were labeled, assessed again by both researchers independently and discussed until consensus was reached. Grey literature search beyond traditional academic publishing was performed by searching websites of relevant Dutch organizations. </w:t>
      </w:r>
    </w:p>
    <w:p w:rsidR="004122AF" w:rsidRPr="00F010CE" w:rsidRDefault="004122AF" w:rsidP="004122AF">
      <w:pPr>
        <w:spacing w:after="0"/>
        <w:ind w:firstLine="708"/>
        <w:jc w:val="both"/>
        <w:rPr>
          <w:rFonts w:ascii="Times New Roman" w:hAnsi="Times New Roman"/>
          <w:lang w:val="en-US"/>
        </w:rPr>
      </w:pPr>
      <w:r w:rsidRPr="00F010CE">
        <w:rPr>
          <w:rFonts w:ascii="Times New Roman" w:hAnsi="Times New Roman"/>
          <w:lang w:val="en-US"/>
        </w:rPr>
        <w:t xml:space="preserve">Study characteristics and outcomes were extracted from all included studies. One researcher identified outcomes of broad/societal value with Atlas.ti (version 8). Identified values were categorized in overarching themes. </w:t>
      </w:r>
    </w:p>
    <w:p w:rsidR="004122AF" w:rsidRPr="00F010CE" w:rsidRDefault="004122AF" w:rsidP="004122AF">
      <w:pPr>
        <w:spacing w:after="0"/>
        <w:ind w:firstLine="708"/>
        <w:jc w:val="both"/>
        <w:rPr>
          <w:rFonts w:ascii="Times New Roman" w:hAnsi="Times New Roman"/>
          <w:lang w:val="en-US"/>
        </w:rPr>
      </w:pPr>
    </w:p>
    <w:p w:rsidR="003D0305" w:rsidRPr="00F010CE" w:rsidRDefault="003D0305" w:rsidP="003D0305">
      <w:pPr>
        <w:pStyle w:val="Caption"/>
        <w:keepNext/>
        <w:rPr>
          <w:rFonts w:ascii="Times New Roman" w:hAnsi="Times New Roman"/>
          <w:sz w:val="24"/>
          <w:szCs w:val="24"/>
          <w:lang w:val="en-US"/>
        </w:rPr>
      </w:pPr>
      <w:r w:rsidRPr="00F010CE">
        <w:rPr>
          <w:rFonts w:ascii="Times New Roman" w:hAnsi="Times New Roman"/>
          <w:sz w:val="24"/>
          <w:szCs w:val="24"/>
          <w:lang w:val="en-US"/>
        </w:rPr>
        <w:t>Box S1. Pubmed search string</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062"/>
      </w:tblGrid>
      <w:tr w:rsidR="004122AF" w:rsidRPr="00F010CE" w:rsidTr="003D0305">
        <w:tc>
          <w:tcPr>
            <w:tcW w:w="9062" w:type="dxa"/>
            <w:shd w:val="clear" w:color="auto" w:fill="auto"/>
          </w:tcPr>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 xml:space="preserve">("Neoplasms/therapy"[Mesh] OR Oncolog*[tiab] OR cancer [tiab]) </w:t>
            </w:r>
          </w:p>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 xml:space="preserve">AND </w:t>
            </w:r>
          </w:p>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 xml:space="preserve">("Technology Assessment, Biomedical"[Mesh:NoExp] OR "economics" [Subheading] OR HTA[tiab] OR Health technology assessment*[tiab] OR cost-effect*[tiab] OR cost-analys*[tiab] OR cost-benefit analys*[tiab] OR societal[tiab] OR social[tiab]) </w:t>
            </w:r>
          </w:p>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AND</w:t>
            </w:r>
          </w:p>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 xml:space="preserve">( (Value*[ti]) </w:t>
            </w:r>
          </w:p>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 xml:space="preserve">OR </w:t>
            </w:r>
          </w:p>
          <w:p w:rsidR="004122AF" w:rsidRPr="00F010CE" w:rsidRDefault="004122AF" w:rsidP="00351515">
            <w:pPr>
              <w:jc w:val="both"/>
              <w:rPr>
                <w:rFonts w:ascii="Times New Roman" w:hAnsi="Times New Roman"/>
                <w:sz w:val="18"/>
                <w:szCs w:val="18"/>
                <w:lang w:val="en-US"/>
              </w:rPr>
            </w:pPr>
            <w:r w:rsidRPr="00F010CE">
              <w:rPr>
                <w:rFonts w:ascii="Times New Roman" w:hAnsi="Times New Roman"/>
                <w:sz w:val="18"/>
                <w:szCs w:val="18"/>
                <w:lang w:val="en-US"/>
              </w:rPr>
              <w:t>( (expanding[ti] OR expanded[ti] OR extending [ti] OR extended [ti] OR broader[ti] OR broad[ti] OR future[ti]) AND (HTA[ti] OR Health technology assessment*[ti] OR cost*[ti] OR societal[ti] OR social[ti]) ) )</w:t>
            </w:r>
          </w:p>
          <w:p w:rsidR="004122AF" w:rsidRPr="00F010CE" w:rsidRDefault="004122AF" w:rsidP="00351515">
            <w:pPr>
              <w:rPr>
                <w:rFonts w:ascii="Times New Roman" w:hAnsi="Times New Roman"/>
                <w:i/>
                <w:iCs/>
                <w:sz w:val="18"/>
                <w:szCs w:val="18"/>
                <w:lang w:val="en-US"/>
              </w:rPr>
            </w:pPr>
            <w:r w:rsidRPr="00F010CE">
              <w:rPr>
                <w:rFonts w:ascii="Times New Roman" w:hAnsi="Times New Roman"/>
                <w:i/>
                <w:iCs/>
                <w:sz w:val="18"/>
                <w:szCs w:val="18"/>
                <w:lang w:val="en-US"/>
              </w:rPr>
              <w:t xml:space="preserve">Filters: from 1990 </w:t>
            </w:r>
          </w:p>
        </w:tc>
      </w:tr>
    </w:tbl>
    <w:p w:rsidR="004122AF" w:rsidRPr="00F010CE" w:rsidRDefault="004122AF" w:rsidP="004122AF">
      <w:pPr>
        <w:spacing w:after="0"/>
        <w:ind w:firstLine="708"/>
        <w:jc w:val="both"/>
        <w:rPr>
          <w:rFonts w:ascii="Times New Roman" w:hAnsi="Times New Roman"/>
          <w:lang w:val="en-US"/>
        </w:rPr>
      </w:pPr>
    </w:p>
    <w:p w:rsidR="004122AF" w:rsidRPr="00F010CE" w:rsidRDefault="004122AF" w:rsidP="004122AF">
      <w:pPr>
        <w:spacing w:after="0"/>
        <w:jc w:val="both"/>
        <w:rPr>
          <w:rFonts w:ascii="Times New Roman" w:hAnsi="Times New Roman"/>
          <w:lang w:val="en-US"/>
        </w:rPr>
      </w:pPr>
    </w:p>
    <w:p w:rsidR="004122AF" w:rsidRPr="00F010CE" w:rsidRDefault="004122AF" w:rsidP="004122AF">
      <w:pPr>
        <w:spacing w:after="0"/>
        <w:jc w:val="both"/>
        <w:rPr>
          <w:rFonts w:ascii="Times New Roman" w:hAnsi="Times New Roman"/>
          <w:b/>
          <w:bCs/>
          <w:lang w:val="en-US"/>
        </w:rPr>
      </w:pPr>
      <w:r w:rsidRPr="00F010CE">
        <w:rPr>
          <w:rFonts w:ascii="Times New Roman" w:hAnsi="Times New Roman"/>
          <w:b/>
          <w:bCs/>
          <w:lang w:val="en-US"/>
        </w:rPr>
        <w:t>Results</w:t>
      </w:r>
    </w:p>
    <w:p w:rsidR="004122AF" w:rsidRPr="00F010CE" w:rsidRDefault="004122AF" w:rsidP="004122AF">
      <w:pPr>
        <w:spacing w:after="0"/>
        <w:jc w:val="both"/>
        <w:rPr>
          <w:rFonts w:ascii="Times New Roman" w:hAnsi="Times New Roman"/>
          <w:lang w:val="en-US"/>
        </w:rPr>
      </w:pPr>
      <w:r w:rsidRPr="00F010CE">
        <w:rPr>
          <w:rFonts w:ascii="Times New Roman" w:hAnsi="Times New Roman"/>
          <w:lang w:val="en-US"/>
        </w:rPr>
        <w:t xml:space="preserve">A total of 900 studies were identified through PubMed search. Two records were excluded manually as duplicates, as these were re-publication done by the same researchers, describing identical results </w:t>
      </w:r>
      <w:r w:rsidRPr="00F010CE">
        <w:rPr>
          <w:rFonts w:ascii="Times New Roman" w:hAnsi="Times New Roman"/>
          <w:lang w:val="en-US"/>
        </w:rPr>
        <w:lastRenderedPageBreak/>
        <w:t xml:space="preserve">following identical methodology. After TIAB and full text screening, 19 articles from the primary search remained for final inclusion. Five reports were identified as relevant grey literature, adding up to the total of 24 articles included in this scoping review (Figure </w:t>
      </w:r>
      <w:r w:rsidR="00437721" w:rsidRPr="00F010CE">
        <w:rPr>
          <w:rFonts w:ascii="Times New Roman" w:hAnsi="Times New Roman"/>
          <w:lang w:val="en-US"/>
        </w:rPr>
        <w:t>S1</w:t>
      </w:r>
      <w:r w:rsidRPr="00F010CE">
        <w:rPr>
          <w:rFonts w:ascii="Times New Roman" w:hAnsi="Times New Roman"/>
          <w:lang w:val="en-US"/>
        </w:rPr>
        <w:t xml:space="preserve">). An extensive summary of the included studies' characteristics is provided in Table </w:t>
      </w:r>
      <w:r w:rsidR="00437721" w:rsidRPr="00F010CE">
        <w:rPr>
          <w:rFonts w:ascii="Times New Roman" w:hAnsi="Times New Roman"/>
          <w:lang w:val="en-US"/>
        </w:rPr>
        <w:t>S1</w:t>
      </w:r>
      <w:r w:rsidRPr="00F010CE">
        <w:rPr>
          <w:rFonts w:ascii="Times New Roman" w:hAnsi="Times New Roman"/>
          <w:lang w:val="en-US"/>
        </w:rPr>
        <w:t xml:space="preserve">. </w:t>
      </w:r>
    </w:p>
    <w:p w:rsidR="004122AF" w:rsidRPr="00F010CE" w:rsidRDefault="004122AF" w:rsidP="004122AF">
      <w:pPr>
        <w:spacing w:after="0"/>
        <w:ind w:firstLine="708"/>
        <w:jc w:val="both"/>
        <w:rPr>
          <w:rFonts w:ascii="Times New Roman" w:hAnsi="Times New Roman"/>
          <w:lang w:val="en-US"/>
        </w:rPr>
      </w:pPr>
      <w:r w:rsidRPr="00F010CE">
        <w:rPr>
          <w:rFonts w:ascii="Times New Roman" w:hAnsi="Times New Roman"/>
          <w:lang w:val="en-US"/>
        </w:rPr>
        <w:t xml:space="preserve">Table </w:t>
      </w:r>
      <w:r w:rsidR="00437721" w:rsidRPr="00F010CE">
        <w:rPr>
          <w:rFonts w:ascii="Times New Roman" w:hAnsi="Times New Roman"/>
          <w:lang w:val="en-US"/>
        </w:rPr>
        <w:t>S2</w:t>
      </w:r>
      <w:r w:rsidRPr="00F010CE">
        <w:rPr>
          <w:rFonts w:ascii="Times New Roman" w:hAnsi="Times New Roman"/>
          <w:lang w:val="en-US"/>
        </w:rPr>
        <w:t xml:space="preserve"> presents all values derived from the articles included in this review. Categorization of results led to eleven overarching themes: </w:t>
      </w:r>
      <w:bookmarkStart w:id="8" w:name="_Hlk59472871"/>
      <w:r w:rsidRPr="00F010CE">
        <w:rPr>
          <w:rFonts w:ascii="Times New Roman" w:hAnsi="Times New Roman"/>
          <w:lang w:val="en-US"/>
        </w:rPr>
        <w:t xml:space="preserve">(1) impact on daily life and future, (2) health related outcomes, (3) patient and caregiver costs, (4) family burden, (5) quality of life in general, (6) quality of life – physical, (7) quality of life – psychological, (8) quality of life – social, (9) quality of life – spiritual, (10) societal, and (11) quality of care regarding care/treatment. </w:t>
      </w:r>
      <w:bookmarkEnd w:id="8"/>
    </w:p>
    <w:p w:rsidR="004122AF" w:rsidRPr="00F010CE" w:rsidRDefault="004122AF" w:rsidP="004122AF">
      <w:pPr>
        <w:jc w:val="both"/>
        <w:rPr>
          <w:rFonts w:ascii="Times New Roman" w:hAnsi="Times New Roman"/>
          <w:lang w:val="en-US"/>
        </w:rPr>
      </w:pPr>
    </w:p>
    <w:p w:rsidR="004122AF" w:rsidRPr="00F010CE" w:rsidRDefault="006213B8" w:rsidP="004122AF">
      <w:pPr>
        <w:keepNext/>
        <w:jc w:val="both"/>
        <w:rPr>
          <w:rFonts w:ascii="Times New Roman" w:hAnsi="Times New Roman"/>
          <w:lang w:val="en-US"/>
        </w:rPr>
      </w:pPr>
      <w:r w:rsidRPr="00F010CE">
        <w:rPr>
          <w:rFonts w:ascii="Times New Roman" w:hAnsi="Times New Roman"/>
          <w:noProof/>
          <w:lang w:val="en-US"/>
        </w:rPr>
        <w:drawing>
          <wp:inline distT="0" distB="0" distL="0" distR="0">
            <wp:extent cx="5760720" cy="577596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5775960"/>
                    </a:xfrm>
                    <a:prstGeom prst="rect">
                      <a:avLst/>
                    </a:prstGeom>
                    <a:noFill/>
                    <a:ln>
                      <a:noFill/>
                    </a:ln>
                  </pic:spPr>
                </pic:pic>
              </a:graphicData>
            </a:graphic>
          </wp:inline>
        </w:drawing>
      </w:r>
    </w:p>
    <w:p w:rsidR="004122AF" w:rsidRPr="00F010CE" w:rsidRDefault="004122AF" w:rsidP="004122AF">
      <w:pPr>
        <w:spacing w:after="0"/>
        <w:jc w:val="both"/>
        <w:rPr>
          <w:rFonts w:ascii="Times New Roman" w:hAnsi="Times New Roman"/>
          <w:lang w:val="en-US"/>
        </w:rPr>
      </w:pPr>
    </w:p>
    <w:p w:rsidR="004122AF" w:rsidRPr="00F010CE" w:rsidRDefault="004122AF" w:rsidP="004122AF">
      <w:pPr>
        <w:pStyle w:val="Caption"/>
        <w:jc w:val="both"/>
        <w:rPr>
          <w:rFonts w:ascii="Times New Roman" w:hAnsi="Times New Roman"/>
          <w:sz w:val="24"/>
          <w:szCs w:val="24"/>
          <w:lang w:val="en-US"/>
        </w:rPr>
      </w:pPr>
      <w:r w:rsidRPr="00F010CE">
        <w:rPr>
          <w:rFonts w:ascii="Times New Roman" w:hAnsi="Times New Roman"/>
          <w:sz w:val="24"/>
          <w:szCs w:val="24"/>
          <w:lang w:val="en-US"/>
        </w:rPr>
        <w:t xml:space="preserve">Figure </w:t>
      </w:r>
      <w:r w:rsidR="00437721" w:rsidRPr="00F010CE">
        <w:rPr>
          <w:rFonts w:ascii="Times New Roman" w:hAnsi="Times New Roman"/>
          <w:sz w:val="24"/>
          <w:szCs w:val="24"/>
          <w:lang w:val="en-US"/>
        </w:rPr>
        <w:t>S1</w:t>
      </w:r>
      <w:r w:rsidRPr="00F010CE">
        <w:rPr>
          <w:rFonts w:ascii="Times New Roman" w:hAnsi="Times New Roman"/>
          <w:sz w:val="24"/>
          <w:szCs w:val="24"/>
          <w:lang w:val="en-US"/>
        </w:rPr>
        <w:t>. Flowdiagram of study inclusions</w:t>
      </w:r>
    </w:p>
    <w:p w:rsidR="004122AF" w:rsidRPr="00F010CE" w:rsidRDefault="004122AF" w:rsidP="004122AF">
      <w:pPr>
        <w:pStyle w:val="Caption"/>
        <w:keepNext/>
        <w:rPr>
          <w:rFonts w:ascii="Times New Roman" w:hAnsi="Times New Roman"/>
          <w:lang w:val="en-US"/>
        </w:rPr>
        <w:sectPr w:rsidR="004122AF" w:rsidRPr="00F010CE">
          <w:pgSz w:w="11906" w:h="16838"/>
          <w:pgMar w:top="1417" w:right="1417" w:bottom="1417" w:left="1417" w:header="708" w:footer="708" w:gutter="0"/>
          <w:cols w:space="708"/>
          <w:docGrid w:linePitch="360"/>
        </w:sectPr>
      </w:pPr>
      <w:bookmarkStart w:id="9" w:name="_Hlk59711126"/>
    </w:p>
    <w:p w:rsidR="004122AF" w:rsidRPr="00F010CE" w:rsidRDefault="004122AF" w:rsidP="004122AF">
      <w:pPr>
        <w:pStyle w:val="Caption"/>
        <w:keepNext/>
        <w:rPr>
          <w:rFonts w:ascii="Times New Roman" w:hAnsi="Times New Roman"/>
          <w:sz w:val="24"/>
          <w:szCs w:val="24"/>
          <w:lang w:val="en-US"/>
        </w:rPr>
      </w:pPr>
      <w:r w:rsidRPr="00F010CE">
        <w:rPr>
          <w:rFonts w:ascii="Times New Roman" w:hAnsi="Times New Roman"/>
          <w:sz w:val="24"/>
          <w:szCs w:val="24"/>
          <w:lang w:val="en-US"/>
        </w:rPr>
        <w:t xml:space="preserve">Table </w:t>
      </w:r>
      <w:r w:rsidR="00437721" w:rsidRPr="00F010CE">
        <w:rPr>
          <w:rFonts w:ascii="Times New Roman" w:hAnsi="Times New Roman"/>
          <w:sz w:val="24"/>
          <w:szCs w:val="24"/>
          <w:lang w:val="en-US"/>
        </w:rPr>
        <w:t>S1</w:t>
      </w:r>
      <w:r w:rsidRPr="00F010CE">
        <w:rPr>
          <w:rFonts w:ascii="Times New Roman" w:hAnsi="Times New Roman"/>
          <w:sz w:val="24"/>
          <w:szCs w:val="24"/>
          <w:lang w:val="en-US"/>
        </w:rPr>
        <w:t xml:space="preserve">. </w:t>
      </w:r>
      <w:r w:rsidR="00437721" w:rsidRPr="00F010CE">
        <w:rPr>
          <w:rFonts w:ascii="Times New Roman" w:hAnsi="Times New Roman"/>
          <w:sz w:val="24"/>
          <w:szCs w:val="24"/>
          <w:lang w:val="en-US"/>
        </w:rPr>
        <w:t>Characteristics</w:t>
      </w:r>
      <w:r w:rsidRPr="00F010CE">
        <w:rPr>
          <w:rFonts w:ascii="Times New Roman" w:hAnsi="Times New Roman"/>
          <w:sz w:val="24"/>
          <w:szCs w:val="24"/>
          <w:lang w:val="en-US"/>
        </w:rPr>
        <w:t xml:space="preserve"> of the included studies</w:t>
      </w:r>
    </w:p>
    <w:tbl>
      <w:tblPr>
        <w:tblW w:w="14518" w:type="dxa"/>
        <w:tblLayout w:type="fixed"/>
        <w:tblLook w:val="04A0" w:firstRow="1" w:lastRow="0" w:firstColumn="1" w:lastColumn="0" w:noHBand="0" w:noVBand="1"/>
      </w:tblPr>
      <w:tblGrid>
        <w:gridCol w:w="1265"/>
        <w:gridCol w:w="562"/>
        <w:gridCol w:w="1434"/>
        <w:gridCol w:w="4252"/>
        <w:gridCol w:w="4996"/>
        <w:gridCol w:w="2009"/>
      </w:tblGrid>
      <w:tr w:rsidR="004122AF" w:rsidRPr="00F010CE" w:rsidTr="004122AF">
        <w:trPr>
          <w:trHeight w:val="222"/>
        </w:trPr>
        <w:tc>
          <w:tcPr>
            <w:tcW w:w="1265" w:type="dxa"/>
            <w:shd w:val="clear" w:color="auto" w:fill="AEAAAA"/>
            <w:noWrap/>
            <w:hideMark/>
          </w:tcPr>
          <w:p w:rsidR="004122AF" w:rsidRPr="00F010CE" w:rsidRDefault="004122AF" w:rsidP="00351515">
            <w:pPr>
              <w:spacing w:after="0"/>
              <w:rPr>
                <w:rFonts w:ascii="Times New Roman" w:hAnsi="Times New Roman"/>
                <w:b/>
                <w:bCs/>
                <w:sz w:val="16"/>
                <w:szCs w:val="16"/>
                <w:lang w:val="en-US"/>
              </w:rPr>
            </w:pPr>
            <w:r w:rsidRPr="00F010CE">
              <w:rPr>
                <w:rFonts w:ascii="Times New Roman" w:hAnsi="Times New Roman"/>
                <w:b/>
                <w:bCs/>
                <w:sz w:val="16"/>
                <w:szCs w:val="16"/>
                <w:lang w:val="en-US"/>
              </w:rPr>
              <w:t>Authors</w:t>
            </w:r>
          </w:p>
        </w:tc>
        <w:tc>
          <w:tcPr>
            <w:tcW w:w="562" w:type="dxa"/>
            <w:shd w:val="clear" w:color="auto" w:fill="AEAAAA"/>
            <w:noWrap/>
            <w:hideMark/>
          </w:tcPr>
          <w:p w:rsidR="004122AF" w:rsidRPr="00F010CE" w:rsidRDefault="004122AF" w:rsidP="00351515">
            <w:pPr>
              <w:spacing w:after="0"/>
              <w:rPr>
                <w:rFonts w:ascii="Times New Roman" w:hAnsi="Times New Roman"/>
                <w:b/>
                <w:bCs/>
                <w:sz w:val="16"/>
                <w:szCs w:val="16"/>
                <w:lang w:val="en-US"/>
              </w:rPr>
            </w:pPr>
            <w:r w:rsidRPr="00F010CE">
              <w:rPr>
                <w:rFonts w:ascii="Times New Roman" w:hAnsi="Times New Roman"/>
                <w:b/>
                <w:bCs/>
                <w:sz w:val="16"/>
                <w:szCs w:val="16"/>
                <w:lang w:val="en-US"/>
              </w:rPr>
              <w:t>Year</w:t>
            </w:r>
          </w:p>
        </w:tc>
        <w:tc>
          <w:tcPr>
            <w:tcW w:w="1434" w:type="dxa"/>
            <w:shd w:val="clear" w:color="auto" w:fill="AEAAAA"/>
            <w:noWrap/>
            <w:hideMark/>
          </w:tcPr>
          <w:p w:rsidR="004122AF" w:rsidRPr="00F010CE" w:rsidRDefault="004122AF" w:rsidP="00351515">
            <w:pPr>
              <w:spacing w:after="0"/>
              <w:rPr>
                <w:rFonts w:ascii="Times New Roman" w:hAnsi="Times New Roman"/>
                <w:b/>
                <w:bCs/>
                <w:sz w:val="16"/>
                <w:szCs w:val="16"/>
                <w:lang w:val="en-US"/>
              </w:rPr>
            </w:pPr>
            <w:r w:rsidRPr="00F010CE">
              <w:rPr>
                <w:rFonts w:ascii="Times New Roman" w:hAnsi="Times New Roman"/>
                <w:b/>
                <w:bCs/>
                <w:sz w:val="16"/>
                <w:szCs w:val="16"/>
                <w:lang w:val="en-US"/>
              </w:rPr>
              <w:t>Country</w:t>
            </w:r>
          </w:p>
        </w:tc>
        <w:tc>
          <w:tcPr>
            <w:tcW w:w="4252" w:type="dxa"/>
            <w:shd w:val="clear" w:color="auto" w:fill="AEAAAA"/>
            <w:noWrap/>
            <w:hideMark/>
          </w:tcPr>
          <w:p w:rsidR="004122AF" w:rsidRPr="00F010CE" w:rsidRDefault="00966705" w:rsidP="00351515">
            <w:pPr>
              <w:spacing w:after="0"/>
              <w:rPr>
                <w:rFonts w:ascii="Times New Roman" w:hAnsi="Times New Roman"/>
                <w:b/>
                <w:bCs/>
                <w:sz w:val="16"/>
                <w:szCs w:val="16"/>
                <w:lang w:val="en-US"/>
              </w:rPr>
            </w:pPr>
            <w:r w:rsidRPr="00F010CE">
              <w:rPr>
                <w:rFonts w:ascii="Times New Roman" w:hAnsi="Times New Roman"/>
                <w:b/>
                <w:bCs/>
                <w:sz w:val="16"/>
                <w:szCs w:val="16"/>
                <w:lang w:val="en-US"/>
              </w:rPr>
              <w:t>Study population</w:t>
            </w:r>
          </w:p>
        </w:tc>
        <w:tc>
          <w:tcPr>
            <w:tcW w:w="4996" w:type="dxa"/>
            <w:shd w:val="clear" w:color="auto" w:fill="AEAAAA"/>
            <w:noWrap/>
            <w:hideMark/>
          </w:tcPr>
          <w:p w:rsidR="004122AF" w:rsidRPr="00F010CE" w:rsidRDefault="004122AF" w:rsidP="00351515">
            <w:pPr>
              <w:spacing w:after="0"/>
              <w:rPr>
                <w:rFonts w:ascii="Times New Roman" w:hAnsi="Times New Roman"/>
                <w:b/>
                <w:bCs/>
                <w:sz w:val="16"/>
                <w:szCs w:val="16"/>
                <w:lang w:val="en-US"/>
              </w:rPr>
            </w:pPr>
            <w:r w:rsidRPr="00F010CE">
              <w:rPr>
                <w:rFonts w:ascii="Times New Roman" w:hAnsi="Times New Roman"/>
                <w:b/>
                <w:bCs/>
                <w:sz w:val="16"/>
                <w:szCs w:val="16"/>
                <w:lang w:val="en-US"/>
              </w:rPr>
              <w:t>Goal</w:t>
            </w:r>
          </w:p>
        </w:tc>
        <w:tc>
          <w:tcPr>
            <w:tcW w:w="2009" w:type="dxa"/>
            <w:shd w:val="clear" w:color="auto" w:fill="AEAAAA"/>
            <w:noWrap/>
            <w:hideMark/>
          </w:tcPr>
          <w:p w:rsidR="004122AF" w:rsidRPr="00F010CE" w:rsidRDefault="004122AF" w:rsidP="00351515">
            <w:pPr>
              <w:spacing w:after="0"/>
              <w:rPr>
                <w:rFonts w:ascii="Times New Roman" w:hAnsi="Times New Roman"/>
                <w:b/>
                <w:bCs/>
                <w:sz w:val="16"/>
                <w:szCs w:val="16"/>
                <w:lang w:val="en-US"/>
              </w:rPr>
            </w:pPr>
            <w:r w:rsidRPr="00F010CE">
              <w:rPr>
                <w:rFonts w:ascii="Times New Roman" w:hAnsi="Times New Roman"/>
                <w:b/>
                <w:bCs/>
                <w:sz w:val="16"/>
                <w:szCs w:val="16"/>
                <w:lang w:val="en-US"/>
              </w:rPr>
              <w:t>Study Type</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Davies</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Davies&lt;/Author&gt;&lt;Year&gt;1996&lt;/Year&gt;&lt;RecNum&gt;17&lt;/RecNum&gt;&lt;DisplayText&gt;&lt;style face="superscript"&gt;41&lt;/style&gt;&lt;/DisplayText&gt;&lt;record&gt;&lt;rec-number&gt;17&lt;/rec-number&gt;&lt;foreign-keys&gt;&lt;key app="EN" db-id="rez0vttwzv5rpcex9rm5wp585wze9frf05z2" timestamp="1608806818"&gt;17&lt;/key&gt;&lt;/foreign-keys&gt;&lt;ref-type name="Journal Article"&gt;17&lt;/ref-type&gt;&lt;contributors&gt;&lt;authors&gt;&lt;author&gt;Davies, E.&lt;/author&gt;&lt;author&gt;Clarke, C.&lt;/author&gt;&lt;author&gt;Hopkins, A.&lt;/author&gt;&lt;/authors&gt;&lt;/contributors&gt;&lt;auth-address&gt;St Bartholomew&amp;apos;s Hospital, London.&lt;/auth-address&gt;&lt;titles&gt;&lt;title&gt;Malignant cerebral glioma--II: Perspectives of patients and relatives on the value of radiotherapy&lt;/title&gt;&lt;secondary-title&gt;Bmj&lt;/secondary-title&gt;&lt;/titles&gt;&lt;periodical&gt;&lt;full-title&gt;Bmj&lt;/full-title&gt;&lt;/periodical&gt;&lt;pages&gt;1512-6&lt;/pages&gt;&lt;volume&gt;313&lt;/volume&gt;&lt;number&gt;7071&lt;/number&gt;&lt;edition&gt;1996/12/14&lt;/edition&gt;&lt;keywords&gt;&lt;keyword&gt;Activities of Daily Living&lt;/keyword&gt;&lt;keyword&gt;Adult&lt;/keyword&gt;&lt;keyword&gt;Aged&lt;/keyword&gt;&lt;keyword&gt;Awareness&lt;/keyword&gt;&lt;keyword&gt;Brain Neoplasms/psychology/*radiotherapy&lt;/keyword&gt;&lt;keyword&gt;Consumer Behavior&lt;/keyword&gt;&lt;keyword&gt;Decision Making&lt;/keyword&gt;&lt;keyword&gt;Disabled Persons&lt;/keyword&gt;&lt;keyword&gt;Family&lt;/keyword&gt;&lt;keyword&gt;Female&lt;/keyword&gt;&lt;keyword&gt;Glioma/psychology/*radiotherapy&lt;/keyword&gt;&lt;keyword&gt;Humans&lt;/keyword&gt;&lt;keyword&gt;Male&lt;/keyword&gt;&lt;keyword&gt;Middle Aged&lt;/keyword&gt;&lt;keyword&gt;Neoplasm Recurrence, Local/psychology&lt;/keyword&gt;&lt;keyword&gt;Patient Satisfaction&lt;/keyword&gt;&lt;keyword&gt;Perception&lt;/keyword&gt;&lt;keyword&gt;Prospective Studies&lt;/keyword&gt;&lt;keyword&gt;Quality of Life&lt;/keyword&gt;&lt;keyword&gt;Stress, Psychological/etiology&lt;/keyword&gt;&lt;/keywords&gt;&lt;dates&gt;&lt;year&gt;1996&lt;/year&gt;&lt;pub-dates&gt;&lt;date&gt;Dec 14&lt;/date&gt;&lt;/pub-dates&gt;&lt;/dates&gt;&lt;isbn&gt;0959-8138 (Print)&amp;#xD;0959-8138&lt;/isbn&gt;&lt;accession-num&gt;8978225&lt;/accession-num&gt;&lt;urls&gt;&lt;/urls&gt;&lt;custom2&gt;PMC2353030&lt;/custom2&gt;&lt;electronic-resource-num&gt;10.1136/bmj.313.7071.1512&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1</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1996</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K</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Patients with malignant cerebral glioma and their caregiver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perspectives of patients and relatives on the value of radiotherapy</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Interview study</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dosReis.</w:t>
            </w:r>
            <w:r w:rsidRPr="00F010CE">
              <w:rPr>
                <w:rFonts w:ascii="Times New Roman" w:hAnsi="Times New Roman"/>
                <w:lang w:val="en-US"/>
              </w:rPr>
              <w:t xml:space="preserve"> </w:t>
            </w:r>
            <w:r w:rsidRPr="00F010CE">
              <w:rPr>
                <w:rFonts w:ascii="Times New Roman" w:hAnsi="Times New Roman"/>
                <w:sz w:val="16"/>
                <w:szCs w:val="16"/>
                <w:lang w:val="en-US"/>
              </w:rPr>
              <w:fldChar w:fldCharType="begin">
                <w:fldData xml:space="preserve">PEVuZE5vdGU+PENpdGU+PEF1dGhvcj5kb3NSZWlzPC9BdXRob3I+PFllYXI+MjAyMDwvWWVhcj48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kb3NSZWlzPC9BdXRob3I+PFllYXI+MjAyMDwvWWVhcj48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24</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20</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Patient representative members of PAVE Stakeholder Advisory Committee (SAC); patient stakeholder community representative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takeholder-Engaged Derivation of Patient-Informed Value Element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Mixed-methods</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rsek</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Ersek&lt;/Author&gt;&lt;Year&gt;2017&lt;/Year&gt;&lt;RecNum&gt;19&lt;/RecNum&gt;&lt;DisplayText&gt;&lt;style face="superscript"&gt;42&lt;/style&gt;&lt;/DisplayText&gt;&lt;record&gt;&lt;rec-number&gt;19&lt;/rec-number&gt;&lt;foreign-keys&gt;&lt;key app="EN" db-id="rez0vttwzv5rpcex9rm5wp585wze9frf05z2" timestamp="1608806818"&gt;19&lt;/key&gt;&lt;/foreign-keys&gt;&lt;ref-type name="Journal Article"&gt;17&lt;/ref-type&gt;&lt;contributors&gt;&lt;authors&gt;&lt;author&gt;Ersek, J. L.&lt;/author&gt;&lt;author&gt;Nadler, E.&lt;/author&gt;&lt;author&gt;Freeman-Daily, J.&lt;/author&gt;&lt;author&gt;Mazharuddin, S.&lt;/author&gt;&lt;author&gt;Kim, E. S.&lt;/author&gt;&lt;/authors&gt;&lt;/contributors&gt;&lt;auth-address&gt;From the Levine Cancer Institute, Carolinas HealthCare System, Charlotte, NC; Baylor University Medical Center, Dallas, TX.&lt;/auth-address&gt;&lt;titles&gt;&lt;title&gt;Clinical Pathways and the Patient Perspective in the Pursuit of Value-Based Oncology Care&lt;/title&gt;&lt;secondary-title&gt;Am Soc Clin Oncol Educ Book&lt;/secondary-title&gt;&lt;/titles&gt;&lt;periodical&gt;&lt;full-title&gt;Am Soc Clin Oncol Educ Book&lt;/full-title&gt;&lt;/periodical&gt;&lt;pages&gt;597-606&lt;/pages&gt;&lt;volume&gt;37&lt;/volume&gt;&lt;edition&gt;2017/06/01&lt;/edition&gt;&lt;keywords&gt;&lt;keyword&gt;*Cost-Benefit Analysis&lt;/keyword&gt;&lt;keyword&gt;Critical Pathways/economics&lt;/keyword&gt;&lt;keyword&gt;Humans&lt;/keyword&gt;&lt;keyword&gt;Medical Oncology/economics&lt;/keyword&gt;&lt;keyword&gt;Molecular Targeted Therapy/*economics&lt;/keyword&gt;&lt;keyword&gt;Neoplasms/*economics/epidemiology/genetics/*therapy&lt;/keyword&gt;&lt;/keywords&gt;&lt;dates&gt;&lt;year&gt;2017&lt;/year&gt;&lt;/dates&gt;&lt;isbn&gt;1548-8748&lt;/isbn&gt;&lt;accession-num&gt;28561657&lt;/accession-num&gt;&lt;urls&gt;&lt;/urls&gt;&lt;electronic-resource-num&gt;10.1200/edbk_174794&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2</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8</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Metastatic lung cancer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clinical pathways and patient perspective in the pursuit of value-based oncology care</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Review </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Gidwani-Marszowski</w:t>
            </w:r>
            <w:r w:rsidRPr="00F010CE">
              <w:rPr>
                <w:rFonts w:ascii="Times New Roman" w:hAnsi="Times New Roman"/>
                <w:sz w:val="16"/>
                <w:szCs w:val="16"/>
                <w:lang w:val="en-US"/>
              </w:rPr>
              <w:fldChar w:fldCharType="begin">
                <w:fldData xml:space="preserve">PEVuZE5vdGU+PENpdGU+PEF1dGhvcj5HaWR3YW5pLU1hcnN6b3dza2k8L0F1dGhvcj48WWVhcj4y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HaWR3YW5pLU1hcnN6b3dza2k8L0F1dGhvcj48WWVhcj4y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3</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8</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Oncologist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oncologists' views on using value to guide cancer treatment decision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Interview study</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Hughes</w:t>
            </w:r>
            <w:r w:rsidRPr="00F010CE">
              <w:rPr>
                <w:rFonts w:ascii="Times New Roman" w:hAnsi="Times New Roman"/>
                <w:sz w:val="16"/>
                <w:szCs w:val="16"/>
                <w:lang w:val="en-US"/>
              </w:rPr>
              <w:fldChar w:fldCharType="begin">
                <w:fldData xml:space="preserve">PEVuZE5vdGU+PENpdGU+PEF1dGhvcj5IdWdoZXM8L0F1dGhvcj48WWVhcj4yMDE5PC9ZZWFyPjxS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==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IdWdoZXM8L0F1dGhvcj48WWVhcj4yMDE5PC9ZZWFyPjxS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==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4</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9</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K</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tudies into hospice patients and/or their caregiver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value of patients and family-caregivers regarding hospice care</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Systematic review </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Jarrett</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Jarrett&lt;/Author&gt;&lt;Year&gt;2013&lt;/Year&gt;&lt;RecNum&gt;40&lt;/RecNum&gt;&lt;DisplayText&gt;&lt;style face="superscript"&gt;45&lt;/style&gt;&lt;/DisplayText&gt;&lt;record&gt;&lt;rec-number&gt;40&lt;/rec-number&gt;&lt;foreign-keys&gt;&lt;key app="EN" db-id="9taa2pfr7vsvrhevveixrzdiffs2pz5vt555" timestamp="1634196547"&gt;40&lt;/key&gt;&lt;/foreign-keys&gt;&lt;ref-type name="Journal Article"&gt;17&lt;/ref-type&gt;&lt;contributors&gt;&lt;authors&gt;&lt;author&gt;Jarrett, N.&lt;/author&gt;&lt;author&gt;Scott, I.&lt;/author&gt;&lt;author&gt;Addington-Hall, J.&lt;/author&gt;&lt;author&gt;Amir, Z.&lt;/author&gt;&lt;author&gt;Brearley, S.&lt;/author&gt;&lt;author&gt;Hodges, L.&lt;/author&gt;&lt;author&gt;Richardson, A.&lt;/author&gt;&lt;author&gt;Sharpe, M.&lt;/author&gt;&lt;author&gt;Stamataki, Z.&lt;/author&gt;&lt;author&gt;Stark, D.&lt;/author&gt;&lt;author&gt;Siller, C.&lt;/author&gt;&lt;author&gt;Ziegler, L.&lt;/author&gt;&lt;author&gt;Foster, C.&lt;/author&gt;&lt;/authors&gt;&lt;/contributors&gt;&lt;auth-address&gt;Faculty of Health Sciences, University of Southampton, Highfield, Southampton SO17 1BJ, UK. Electronic address: nj1@soton.ac.uk.&lt;/auth-address&gt;&lt;titles&gt;&lt;title&gt;Informing future research priorities into the psychological and social problems faced by cancer survivors: a rapid review and synthesis of the literature&lt;/title&gt;&lt;secondary-title&gt;Eur J Oncol Nurs&lt;/secondary-title&gt;&lt;/titles&gt;&lt;pages&gt;510-20&lt;/pages&gt;&lt;volume&gt;17&lt;/volume&gt;&lt;number&gt;5&lt;/number&gt;&lt;edition&gt;2013/04/27&lt;/edition&gt;&lt;dates&gt;&lt;year&gt;2013&lt;/year&gt;&lt;pub-dates&gt;&lt;date&gt;Oct&lt;/date&gt;&lt;/pub-dates&gt;&lt;/dates&gt;&lt;isbn&gt;1462-3889&lt;/isbn&gt;&lt;accession-num&gt;23619278&lt;/accession-num&gt;&lt;urls&gt;&lt;/urls&gt;&lt;electronic-resource-num&gt;10.1016/j.ejon.2013.03.003&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5</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3</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K</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Cancer survivor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eviewing psychological and social problems faced by cancer survivor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apid review</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Johnson</w:t>
            </w:r>
            <w:r w:rsidRPr="00F010CE">
              <w:rPr>
                <w:rFonts w:ascii="Times New Roman" w:hAnsi="Times New Roman"/>
                <w:sz w:val="16"/>
                <w:szCs w:val="16"/>
                <w:lang w:val="en-US"/>
              </w:rPr>
              <w:fldChar w:fldCharType="begin">
                <w:fldData xml:space="preserve">PEVuZE5vdGU+PENpdGU+PEF1dGhvcj5Kb2huc29uPC9BdXRob3I+PFllYXI+MjAxNzwvWWVhcj48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Kb2huc29uPC9BdXRob3I+PFllYXI+MjAxNzwvWWVhcj48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6</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7</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Australi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Metastatic cancer patients and  family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values of patients and their families regarding at the end of life</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Interview study</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Kaufman</w:t>
            </w:r>
            <w:r w:rsidRPr="00F010CE">
              <w:rPr>
                <w:rFonts w:ascii="Times New Roman" w:hAnsi="Times New Roman"/>
                <w:sz w:val="16"/>
                <w:szCs w:val="16"/>
                <w:lang w:val="en-US"/>
              </w:rPr>
              <w:fldChar w:fldCharType="begin">
                <w:fldData xml:space="preserve">PEVuZE5vdGU+PENpdGU+PEF1dGhvcj5LYXVmbWFuPC9BdXRob3I+PFllYXI+MjAxOTwvWWVhcj48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LYXVmbWFuPC9BdXRob3I+PFllYXI+MjAxOTwvWWVhcj48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7</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9</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Immuno-oncology treatment receiving cancer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Reviewing the promise of immuno-oncology and the implications for defining the value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arrative review</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Kim</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Kim&lt;/Author&gt;&lt;Year&gt;2012&lt;/Year&gt;&lt;RecNum&gt;38&lt;/RecNum&gt;&lt;DisplayText&gt;&lt;style face="superscript"&gt;48&lt;/style&gt;&lt;/DisplayText&gt;&lt;record&gt;&lt;rec-number&gt;38&lt;/rec-number&gt;&lt;foreign-keys&gt;&lt;key app="EN" db-id="9taa2pfr7vsvrhevveixrzdiffs2pz5vt555" timestamp="1634137525"&gt;38&lt;/key&gt;&lt;/foreign-keys&gt;&lt;ref-type name="Journal Article"&gt;17&lt;/ref-type&gt;&lt;contributors&gt;&lt;authors&gt;&lt;author&gt;Kim, Y.&lt;/author&gt;&lt;author&gt;Carver, C. S.&lt;/author&gt;&lt;/authors&gt;&lt;/contributors&gt;&lt;auth-address&gt;Department of Psychology, University of Miami, Coral Gables, Florida, USA. ykim@miami.edu&lt;/auth-address&gt;&lt;titles&gt;&lt;title&gt;Recognizing the value and needs of the caregiver in oncology&lt;/title&gt;&lt;secondary-title&gt;Curr Opin Support Palliat Care&lt;/secondary-title&gt;&lt;/titles&gt;&lt;pages&gt;280-8&lt;/pages&gt;&lt;volume&gt;6&lt;/volume&gt;&lt;number&gt;2&lt;/number&gt;&lt;edition&gt;2012/03/23&lt;/edition&gt;&lt;dates&gt;&lt;year&gt;2012&lt;/year&gt;&lt;pub-dates&gt;&lt;date&gt;Jun&lt;/date&gt;&lt;/pub-dates&gt;&lt;/dates&gt;&lt;isbn&gt;1751-4258&lt;/isbn&gt;&lt;accession-num&gt;22436321&lt;/accession-num&gt;&lt;urls&gt;&lt;/urls&gt;&lt;electronic-resource-num&gt;10.1097/SPC.0b013e3283526999&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8</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2</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Worldwide</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Caregivers of patients with various cancer type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eviewing the value and needs of the caregiver in oncology</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Review </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Konski</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Konski&lt;/Author&gt;&lt;Year&gt;2017&lt;/Year&gt;&lt;RecNum&gt;28&lt;/RecNum&gt;&lt;DisplayText&gt;&lt;style face="superscript"&gt;49&lt;/style&gt;&lt;/DisplayText&gt;&lt;record&gt;&lt;rec-number&gt;28&lt;/rec-number&gt;&lt;foreign-keys&gt;&lt;key app="EN" db-id="rez0vttwzv5rpcex9rm5wp585wze9frf05z2" timestamp="1608806818"&gt;28&lt;/key&gt;&lt;/foreign-keys&gt;&lt;ref-type name="Journal Article"&gt;17&lt;/ref-type&gt;&lt;contributors&gt;&lt;authors&gt;&lt;author&gt;Konski, A. A.&lt;/author&gt;&lt;/authors&gt;&lt;/contributors&gt;&lt;titles&gt;&lt;title&gt;Defining Value in Radiation Oncology: Approaches to Weighing Benefits vs Costs&lt;/title&gt;&lt;secondary-title&gt;Oncology (Williston Park)&lt;/secondary-title&gt;&lt;/titles&gt;&lt;periodical&gt;&lt;full-title&gt;Oncology (Williston Park)&lt;/full-title&gt;&lt;/periodical&gt;&lt;pages&gt;248-54&lt;/pages&gt;&lt;volume&gt;31&lt;/volume&gt;&lt;number&gt;4&lt;/number&gt;&lt;edition&gt;2017/04/17&lt;/edition&gt;&lt;keywords&gt;&lt;keyword&gt;Cost-Benefit Analysis&lt;/keyword&gt;&lt;keyword&gt;Efficiency&lt;/keyword&gt;&lt;keyword&gt;*Health Care Costs&lt;/keyword&gt;&lt;keyword&gt;Humans&lt;/keyword&gt;&lt;keyword&gt;Neoplasms/radiotherapy&lt;/keyword&gt;&lt;keyword&gt;Radiation Oncology/*economics/trends&lt;/keyword&gt;&lt;/keywords&gt;&lt;dates&gt;&lt;year&gt;2017&lt;/year&gt;&lt;pub-dates&gt;&lt;date&gt;Apr 15&lt;/date&gt;&lt;/pub-dates&gt;&lt;/dates&gt;&lt;isbn&gt;0890-9091 (Print)&amp;#xD;0890-9091&lt;/isbn&gt;&lt;accession-num&gt;28412775&lt;/accession-num&gt;&lt;urls&gt;&lt;/urls&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49</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7</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Radiation oncology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eviewing value in radiation oncology and approaches to weighing benefits vs cost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arrative review</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Lakdawalla</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Lakdawalla&lt;/Author&gt;&lt;Year&gt;2012&lt;/Year&gt;&lt;RecNum&gt;25&lt;/RecNum&gt;&lt;DisplayText&gt;&lt;style face="superscript"&gt;25&lt;/style&gt;&lt;/DisplayText&gt;&lt;record&gt;&lt;rec-number&gt;25&lt;/rec-number&gt;&lt;foreign-keys&gt;&lt;key app="EN" db-id="9taa2pfr7vsvrhevveixrzdiffs2pz5vt555" timestamp="1629189084"&gt;25&lt;/key&gt;&lt;/foreign-keys&gt;&lt;ref-type name="Journal Article"&gt;17&lt;/ref-type&gt;&lt;contributors&gt;&lt;authors&gt;&lt;author&gt;Lakdawalla, D. N.&lt;/author&gt;&lt;author&gt;Romley, J. A.&lt;/author&gt;&lt;author&gt;Sanchez, Y.&lt;/author&gt;&lt;author&gt;Maclean, J. R.&lt;/author&gt;&lt;author&gt;Penrod, J. R.&lt;/author&gt;&lt;author&gt;Philipson, T.&lt;/author&gt;&lt;/authors&gt;&lt;/contributors&gt;&lt;auth-address&gt;Leonard D. Schaeffer Center for Health Policy and Economics, University of Southern California, Los Angeles, USA. dlakdawa@usc.edu&lt;/auth-address&gt;&lt;titles&gt;&lt;title&gt;How cancer patients value hope and the implications for cost-effectiveness assessments of high-cost cancer therapies&lt;/title&gt;&lt;secondary-title&gt;Health Aff (Millwood)&lt;/secondary-title&gt;&lt;/titles&gt;&lt;pages&gt;676-82&lt;/pages&gt;&lt;volume&gt;31&lt;/volume&gt;&lt;number&gt;4&lt;/number&gt;&lt;edition&gt;2012/04/12&lt;/edition&gt;&lt;dates&gt;&lt;year&gt;2012&lt;/year&gt;&lt;pub-dates&gt;&lt;date&gt;Apr&lt;/date&gt;&lt;/pub-dates&gt;&lt;/dates&gt;&lt;isbn&gt;0278-2715&lt;/isbn&gt;&lt;accession-num&gt;22492883&lt;/accession-num&gt;&lt;urls&gt;&lt;/urls&gt;&lt;electronic-resource-num&gt;10.1377/hlthaff.2011.1300&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25</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2</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Cancer patient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how cancer patients value hope and the implications for cost-effectiveness assessments of high-cost cancer therapie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urvey and interview study</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Lorgelly</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Lorgelly&lt;/Author&gt;&lt;Year&gt;2020&lt;/Year&gt;&lt;RecNum&gt;37&lt;/RecNum&gt;&lt;DisplayText&gt;&lt;style face="superscript"&gt;29&lt;/style&gt;&lt;/DisplayText&gt;&lt;record&gt;&lt;rec-number&gt;37&lt;/rec-number&gt;&lt;foreign-keys&gt;&lt;key app="EN" db-id="9taa2pfr7vsvrhevveixrzdiffs2pz5vt555" timestamp="1634137334"&gt;37&lt;/key&gt;&lt;/foreign-keys&gt;&lt;ref-type name="Journal Article"&gt;17&lt;/ref-type&gt;&lt;contributors&gt;&lt;authors&gt;&lt;author&gt;Lorgelly, P.&lt;/author&gt;&lt;author&gt;Pollard, J.&lt;/author&gt;&lt;author&gt;Cubi-Molla, P.&lt;/author&gt;&lt;author&gt;Cole, A.&lt;/author&gt;&lt;author&gt;Sim, D.&lt;/author&gt;&lt;author&gt;Sussex, J.&lt;/author&gt;&lt;/authors&gt;&lt;/contributors&gt;&lt;auth-address&gt;Department of Applied Health Research, University College London, 1-19 Torrington Place, London, WC1E 7HB, UK. p.lorgelly@ucl.ac.uk.&amp;#xD;University of Oxford, Oxford, UK.&amp;#xD;RAND Europe, Cambridge, UK.&amp;#xD;Office of Health Economics, London, UK.&amp;#xD;Cancer Research UK, London, UK.&lt;/auth-address&gt;&lt;titles&gt;&lt;title&gt;Outcome-Based Payment Schemes: What Outcomes Do Patients with Cancer Value?&lt;/title&gt;&lt;secondary-title&gt;Patient&lt;/secondary-title&gt;&lt;/titles&gt;&lt;pages&gt;599-610&lt;/pages&gt;&lt;volume&gt;13&lt;/volume&gt;&lt;number&gt;5&lt;/number&gt;&lt;edition&gt;2020/07/18&lt;/edition&gt;&lt;dates&gt;&lt;year&gt;2020&lt;/year&gt;&lt;pub-dates&gt;&lt;date&gt;Oct&lt;/date&gt;&lt;/pub-dates&gt;&lt;/dates&gt;&lt;isbn&gt;1178-1653 (Print)&amp;#xD;1178-1653&lt;/isbn&gt;&lt;accession-num&gt;32676997&lt;/accession-num&gt;&lt;urls&gt;&lt;/urls&gt;&lt;custom2&gt;PMC7478942 which receives funding from a variety of sources, including the Association of the British Pharmaceutical Industry. PKL was an employee of the Office of Health Economics during the project completion. JS and JP as employees of RAND Europe have undertaken contract research for the Association of the British Pharmaceutical industry and have received grant funding from Cancer Research UK. DS is an employee of Cancer Research UK, funders of the study.&lt;/custom2&gt;&lt;electronic-resource-num&gt;10.1007/s40271-020-00430-x&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29</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20</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K</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Cancer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what outcomes patient with cancer value in outcome-based payment scheme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Mixed-methods</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Mitchell</w:t>
            </w:r>
            <w:r w:rsidRPr="00F010CE">
              <w:rPr>
                <w:rFonts w:ascii="Times New Roman" w:hAnsi="Times New Roman"/>
                <w:sz w:val="16"/>
                <w:szCs w:val="16"/>
                <w:lang w:val="en-US"/>
              </w:rPr>
              <w:fldChar w:fldCharType="begin">
                <w:fldData xml:space="preserve">PEVuZE5vdGU+PENpdGU+PEF1dGhvcj5NaXRjaGVsbDwvQXV0aG9yPjxZZWFyPjIwMjA8L1llYXI+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NaXRjaGVsbDwvQXV0aG9yPjxZZWFyPjIwMjA8L1llYXI+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0</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20</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Cancer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Reviewing needs, values, and preferences among adult patients during their cancer treatment and identifying important components of patient-centered cancer care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ystematic review of qualitative studies</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ardi</w:t>
            </w:r>
            <w:r w:rsidRPr="00F010CE">
              <w:rPr>
                <w:rFonts w:ascii="Times New Roman" w:hAnsi="Times New Roman"/>
                <w:sz w:val="16"/>
                <w:szCs w:val="16"/>
                <w:lang w:val="en-US"/>
              </w:rPr>
              <w:fldChar w:fldCharType="begin">
                <w:fldData xml:space="preserve">PEVuZE5vdGU+PENpdGU+PEF1dGhvcj5OYXJkaTwvQXV0aG9yPjxZZWFyPjIwMTY8L1llYXI+PFJl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OYXJkaTwvQXV0aG9yPjxZZWFyPjIwMTY8L1llYXI+PFJl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1</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6</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NCCN Work Group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amining the challenges of access, high costs, and defining and demonstrating value at the academic cancer center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Work group) report</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acristán</w:t>
            </w:r>
            <w:r w:rsidRPr="00F010CE">
              <w:rPr>
                <w:rFonts w:ascii="Times New Roman" w:hAnsi="Times New Roman"/>
                <w:sz w:val="16"/>
                <w:szCs w:val="16"/>
                <w:lang w:val="en-US"/>
              </w:rPr>
              <w:fldChar w:fldCharType="begin">
                <w:fldData xml:space="preserve">PEVuZE5vdGU+PENpdGU+PEF1dGhvcj5TYWNyaXN0w6FuPC9BdXRob3I+PFllYXI+MjAxNjwvWWVh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TYWNyaXN0w6FuPC9BdXRob3I+PFllYXI+MjAxNjwvWWVh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2</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6</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pain</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Oncologists, healthcare policy makers, patients, individuals from the general population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the main factors explaining the relative weight of the attributes that determine the value of oncologic treatments from different perspectives.</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Interview study </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Shafrin</w:t>
            </w:r>
            <w:r w:rsidRPr="00F010CE">
              <w:rPr>
                <w:rFonts w:ascii="Times New Roman" w:hAnsi="Times New Roman"/>
                <w:sz w:val="16"/>
                <w:szCs w:val="16"/>
                <w:lang w:val="en-US"/>
              </w:rPr>
              <w:fldChar w:fldCharType="begin">
                <w:fldData xml:space="preserve">PEVuZE5vdGU+PENpdGU+PEF1dGhvcj5TaGFmcmluPC9BdXRob3I+PFllYXI+MjAxODwvWWVhcj48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</w:fldData>
              </w:fldChar>
            </w:r>
            <w:r w:rsidR="00C2762E" w:rsidRPr="00F010CE">
              <w:rPr>
                <w:rFonts w:ascii="Times New Roman" w:hAnsi="Times New Roman"/>
                <w:sz w:val="16"/>
                <w:szCs w:val="16"/>
                <w:lang w:val="en-US"/>
              </w:rPr>
              <w:instrText xml:space="preserve"> ADDIN EN.CITE </w:instrText>
            </w:r>
            <w:r w:rsidR="00C2762E" w:rsidRPr="00F010CE">
              <w:rPr>
                <w:rFonts w:ascii="Times New Roman" w:hAnsi="Times New Roman"/>
                <w:sz w:val="16"/>
                <w:szCs w:val="16"/>
                <w:lang w:val="en-US"/>
              </w:rPr>
              <w:fldChar w:fldCharType="begin">
                <w:fldData xml:space="preserve">PEVuZE5vdGU+PENpdGU+PEF1dGhvcj5TaGFmcmluPC9BdXRob3I+PFllYXI+MjAxODwvWWVhcj48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</w:fldData>
              </w:fldChar>
            </w:r>
            <w:r w:rsidR="00C2762E" w:rsidRPr="00F010CE">
              <w:rPr>
                <w:rFonts w:ascii="Times New Roman" w:hAnsi="Times New Roman"/>
                <w:sz w:val="16"/>
                <w:szCs w:val="16"/>
                <w:lang w:val="en-US"/>
              </w:rPr>
              <w:instrText xml:space="preserve"> ADDIN EN.CITE.DATA </w:instrText>
            </w:r>
            <w:r w:rsidR="00C2762E" w:rsidRPr="00F010CE">
              <w:rPr>
                <w:rFonts w:ascii="Times New Roman" w:hAnsi="Times New Roman"/>
                <w:sz w:val="16"/>
                <w:szCs w:val="16"/>
                <w:lang w:val="en-US"/>
              </w:rPr>
            </w:r>
            <w:r w:rsidR="00C2762E" w:rsidRPr="00F010CE">
              <w:rPr>
                <w:rFonts w:ascii="Times New Roman" w:hAnsi="Times New Roman"/>
                <w:sz w:val="16"/>
                <w:szCs w:val="16"/>
                <w:lang w:val="en-US"/>
              </w:rPr>
              <w:fldChar w:fldCharType="end"/>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3</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8</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Canad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Patients with squamous non-small cell lung cancer (NSCLC)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ploring the impact of expanding cost-effectiveness analysis for second line nivolumab for patients with squamous non-small cell lung cancer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Cost-effectiveness analysis </w:t>
            </w:r>
          </w:p>
        </w:tc>
      </w:tr>
      <w:tr w:rsidR="004122AF" w:rsidRPr="00F010CE" w:rsidTr="00351515">
        <w:trPr>
          <w:trHeight w:val="233"/>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eckie</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Teckie&lt;/Author&gt;&lt;Year&gt;2014&lt;/Year&gt;&lt;RecNum&gt;35&lt;/RecNum&gt;&lt;DisplayText&gt;&lt;style face="superscript"&gt;54&lt;/style&gt;&lt;/DisplayText&gt;&lt;record&gt;&lt;rec-number&gt;35&lt;/rec-number&gt;&lt;foreign-keys&gt;&lt;key app="EN" db-id="rez0vttwzv5rpcex9rm5wp585wze9frf05z2" timestamp="1608806824"&gt;35&lt;/key&gt;&lt;/foreign-keys&gt;&lt;ref-type name="Journal Article"&gt;17&lt;/ref-type&gt;&lt;contributors&gt;&lt;authors&gt;&lt;author&gt;Teckie, S.&lt;/author&gt;&lt;author&gt;McCloskey, S. A.&lt;/author&gt;&lt;author&gt;Steinberg, M. L.&lt;/author&gt;&lt;/authors&gt;&lt;/contributors&gt;&lt;auth-address&gt;Sewit Teckie, Memorial Sloan-Kettering Cancer Center, New York, NY; and Susan A. McCloskey and Michael L. Steinberg, David Geffen School of Medicine, University of California, Los Angeles, Los Angeles, CA.&amp;#xD;Sewit Teckie, Memorial Sloan-Kettering Cancer Center, New York, NY; and Susan A. McCloskey and Michael L. Steinberg, David Geffen School of Medicine, University of California, Los Angeles, Los Angeles, CA. msteinberg@mednet.ucla.edu.&lt;/auth-address&gt;&lt;titles&gt;&lt;title&gt;Value: a framework for radiation oncology&lt;/title&gt;&lt;secondary-title&gt;J Clin Oncol&lt;/secondary-title&gt;&lt;/titles&gt;&lt;periodical&gt;&lt;full-title&gt;J Clin Oncol&lt;/full-title&gt;&lt;/periodical&gt;&lt;pages&gt;2864-70&lt;/pages&gt;&lt;volume&gt;32&lt;/volume&gt;&lt;number&gt;26&lt;/number&gt;&lt;edition&gt;2014/08/13&lt;/edition&gt;&lt;keywords&gt;&lt;keyword&gt;Health Care Costs&lt;/keyword&gt;&lt;keyword&gt;Humans&lt;/keyword&gt;&lt;keyword&gt;Neoplasms/economics/*radiotherapy&lt;/keyword&gt;&lt;keyword&gt;Radiation Oncology/economics/*methods/*standards&lt;/keyword&gt;&lt;/keywords&gt;&lt;dates&gt;&lt;year&gt;2014&lt;/year&gt;&lt;pub-dates&gt;&lt;date&gt;Sep 10&lt;/date&gt;&lt;/pub-dates&gt;&lt;/dates&gt;&lt;isbn&gt;0732-183X (Print)&amp;#xD;0732-183x&lt;/isbn&gt;&lt;accession-num&gt;25113759&lt;/accession-num&gt;&lt;urls&gt;&lt;/urls&gt;&lt;custom2&gt;PMC4152714 found at the end of this article.&lt;/custom2&gt;&lt;electronic-resource-num&gt;10.1200/jco.2014.55.1150&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4</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4</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US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adiation oncology patient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eviewing the meaning of value, the current economic landscape and impediments to achieving value</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arrative review</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seng</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Tseng&lt;/Author&gt;&lt;Year&gt;2016&lt;/Year&gt;&lt;RecNum&gt;36&lt;/RecNum&gt;&lt;DisplayText&gt;&lt;style face="superscript"&gt;55&lt;/style&gt;&lt;/DisplayText&gt;&lt;record&gt;&lt;rec-number&gt;36&lt;/rec-number&gt;&lt;foreign-keys&gt;&lt;key app="EN" db-id="rez0vttwzv5rpcex9rm5wp585wze9frf05z2" timestamp="1608806824"&gt;36&lt;/key&gt;&lt;/foreign-keys&gt;&lt;ref-type name="Journal Article"&gt;17&lt;/ref-type&gt;&lt;contributors&gt;&lt;authors&gt;&lt;author&gt;Tseng, E. K.&lt;/author&gt;&lt;author&gt;Hicks, L. K.&lt;/author&gt;&lt;/authors&gt;&lt;/contributors&gt;&lt;auth-address&gt;University of Toronto, 30 Bond St., Toronto, M5B 1W8, ON, Canada.&amp;#xD;St. Michael&amp;apos;s Hospital, University of Toronto, 30 Bond Street, Toronto, M5B 1W8, ON, Canada. hicksl@smh.ca.&lt;/auth-address&gt;&lt;titles&gt;&lt;title&gt;Value Based Care and Patient-Centered Care: Divergent or Complementary?&lt;/title&gt;&lt;secondary-title&gt;Curr Hematol Malig Rep&lt;/secondary-title&gt;&lt;/titles&gt;&lt;periodical&gt;&lt;full-title&gt;Curr Hematol Malig Rep&lt;/full-title&gt;&lt;/periodical&gt;&lt;pages&gt;303-10&lt;/pages&gt;&lt;volume&gt;11&lt;/volume&gt;&lt;number&gt;4&lt;/number&gt;&lt;edition&gt;2016/06/06&lt;/edition&gt;&lt;keywords&gt;&lt;keyword&gt;*Delivery of Health Care/economics&lt;/keyword&gt;&lt;keyword&gt;Humans&lt;/keyword&gt;&lt;keyword&gt;Neoplasms/economics/therapy&lt;/keyword&gt;&lt;keyword&gt;Outcome Assessment, Health Care&lt;/keyword&gt;&lt;keyword&gt;*Patient-Centered Care/economics&lt;/keyword&gt;&lt;keyword&gt;Quality of Life&lt;/keyword&gt;&lt;keyword&gt;*Cancer care&lt;/keyword&gt;&lt;keyword&gt;*Health economics&lt;/keyword&gt;&lt;keyword&gt;*Patient-centered care&lt;/keyword&gt;&lt;keyword&gt;*Value-based care&lt;/keyword&gt;&lt;/keywords&gt;&lt;dates&gt;&lt;year&gt;2016&lt;/year&gt;&lt;pub-dates&gt;&lt;date&gt;Aug&lt;/date&gt;&lt;/pub-dates&gt;&lt;/dates&gt;&lt;isbn&gt;1558-8211&lt;/isbn&gt;&lt;accession-num&gt;27262855&lt;/accession-num&gt;&lt;urls&gt;&lt;/urls&gt;&lt;electronic-resource-num&gt;10.1007/s11899-016-0333-2&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5</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6</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Canada</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eviewing the differences between value-based care and patient-centered care</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arrative review</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Verdonck-de Leeuw</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Verdonck-de Leeuw&lt;/Author&gt;&lt;Year&gt;2012&lt;/Year&gt;&lt;RecNum&gt;37&lt;/RecNum&gt;&lt;DisplayText&gt;&lt;style face="superscript"&gt;56&lt;/style&gt;&lt;/DisplayText&gt;&lt;record&gt;&lt;rec-number&gt;37&lt;/rec-number&gt;&lt;foreign-keys&gt;&lt;key app="EN" db-id="rez0vttwzv5rpcex9rm5wp585wze9frf05z2" timestamp="1608806824"&gt;37&lt;/key&gt;&lt;/foreign-keys&gt;&lt;ref-type name="Journal Article"&gt;17&lt;/ref-type&gt;&lt;contributors&gt;&lt;authors&gt;&lt;author&gt;Verdonck-de Leeuw, I. M.&lt;/author&gt;&lt;author&gt;van Nieuwenhuizen, A.&lt;/author&gt;&lt;author&gt;Leemans, C. R.&lt;/author&gt;&lt;/authors&gt;&lt;/contributors&gt;&lt;auth-address&gt;Department of Otolaryngology/Head and Neck Surgery, VU University Medical Center, Amsterdam, The Netherlands. im.verdonck@vumc.nl&lt;/auth-address&gt;&lt;titles&gt;&lt;title&gt;The value of quality-of-life questionnaires in head and neck cancer&lt;/title&gt;&lt;secondary-title&gt;Curr Opin Otolaryngol Head Neck Surg&lt;/secondary-title&gt;&lt;/titles&gt;&lt;periodical&gt;&lt;full-title&gt;Curr Opin Otolaryngol Head Neck Surg&lt;/full-title&gt;&lt;/periodical&gt;&lt;pages&gt;142-7&lt;/pages&gt;&lt;volume&gt;20&lt;/volume&gt;&lt;number&gt;2&lt;/number&gt;&lt;edition&gt;2012/01/18&lt;/edition&gt;&lt;keywords&gt;&lt;keyword&gt;Head and Neck Neoplasms/mortality/psychology/*therapy&lt;/keyword&gt;&lt;keyword&gt;Health Status&lt;/keyword&gt;&lt;keyword&gt;Humans&lt;/keyword&gt;&lt;keyword&gt;*Quality of Life&lt;/keyword&gt;&lt;keyword&gt;Risk Factors&lt;/keyword&gt;&lt;keyword&gt;*Surveys and Questionnaires&lt;/keyword&gt;&lt;keyword&gt;Survival Rate&lt;/keyword&gt;&lt;/keywords&gt;&lt;dates&gt;&lt;year&gt;2012&lt;/year&gt;&lt;pub-dates&gt;&lt;date&gt;Apr&lt;/date&gt;&lt;/pub-dates&gt;&lt;/dates&gt;&lt;isbn&gt;1068-9508&lt;/isbn&gt;&lt;accession-num&gt;22249168&lt;/accession-num&gt;&lt;urls&gt;&lt;/urls&gt;&lt;electronic-resource-num&gt;10.1097/MOO.0b013e32834f5fd7&lt;/electronic-resource-num&gt;&lt;remote-database-provider&gt;NLM&lt;/remote-database-provider&gt;&lt;language&gt;eng&lt;/language&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6</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2</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he Netherlands</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Head and neck cancer patients (and caregiver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ploring the value of quality-of-life questionnaires in head and neck cancer</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Review </w:t>
            </w:r>
          </w:p>
        </w:tc>
      </w:tr>
      <w:tr w:rsidR="004122AF" w:rsidRPr="00F010CE" w:rsidTr="00351515">
        <w:trPr>
          <w:trHeight w:val="222"/>
        </w:trPr>
        <w:tc>
          <w:tcPr>
            <w:tcW w:w="1265" w:type="dxa"/>
            <w:shd w:val="clear" w:color="auto" w:fill="auto"/>
            <w:noWrap/>
          </w:tcPr>
          <w:p w:rsidR="004122AF" w:rsidRPr="00F010CE" w:rsidRDefault="004122AF" w:rsidP="00351515">
            <w:pPr>
              <w:spacing w:after="0"/>
              <w:rPr>
                <w:rFonts w:ascii="Times New Roman" w:hAnsi="Times New Roman"/>
                <w:sz w:val="16"/>
                <w:szCs w:val="16"/>
                <w:lang w:val="en-US"/>
              </w:rPr>
            </w:pPr>
          </w:p>
        </w:tc>
        <w:tc>
          <w:tcPr>
            <w:tcW w:w="562" w:type="dxa"/>
            <w:shd w:val="clear" w:color="auto" w:fill="auto"/>
            <w:noWrap/>
          </w:tcPr>
          <w:p w:rsidR="004122AF" w:rsidRPr="00F010CE" w:rsidRDefault="004122AF" w:rsidP="00351515">
            <w:pPr>
              <w:spacing w:after="0"/>
              <w:rPr>
                <w:rFonts w:ascii="Times New Roman" w:hAnsi="Times New Roman"/>
                <w:sz w:val="16"/>
                <w:szCs w:val="16"/>
                <w:lang w:val="en-US"/>
              </w:rPr>
            </w:pPr>
          </w:p>
        </w:tc>
        <w:tc>
          <w:tcPr>
            <w:tcW w:w="1434" w:type="dxa"/>
            <w:shd w:val="clear" w:color="auto" w:fill="auto"/>
            <w:noWrap/>
          </w:tcPr>
          <w:p w:rsidR="004122AF" w:rsidRPr="00F010CE" w:rsidRDefault="004122AF" w:rsidP="00351515">
            <w:pPr>
              <w:spacing w:after="0"/>
              <w:rPr>
                <w:rFonts w:ascii="Times New Roman" w:hAnsi="Times New Roman"/>
                <w:sz w:val="16"/>
                <w:szCs w:val="16"/>
                <w:lang w:val="en-US"/>
              </w:rPr>
            </w:pPr>
          </w:p>
        </w:tc>
        <w:tc>
          <w:tcPr>
            <w:tcW w:w="4252" w:type="dxa"/>
            <w:shd w:val="clear" w:color="auto" w:fill="auto"/>
            <w:noWrap/>
          </w:tcPr>
          <w:p w:rsidR="004122AF" w:rsidRPr="00F010CE" w:rsidRDefault="004122AF" w:rsidP="00351515">
            <w:pPr>
              <w:spacing w:after="0"/>
              <w:rPr>
                <w:rFonts w:ascii="Times New Roman" w:hAnsi="Times New Roman"/>
                <w:sz w:val="16"/>
                <w:szCs w:val="16"/>
                <w:lang w:val="en-US"/>
              </w:rPr>
            </w:pPr>
          </w:p>
        </w:tc>
        <w:tc>
          <w:tcPr>
            <w:tcW w:w="4996" w:type="dxa"/>
            <w:shd w:val="clear" w:color="auto" w:fill="auto"/>
            <w:noWrap/>
          </w:tcPr>
          <w:p w:rsidR="004122AF" w:rsidRPr="00F010CE" w:rsidRDefault="004122AF" w:rsidP="00351515">
            <w:pPr>
              <w:spacing w:after="0"/>
              <w:rPr>
                <w:rFonts w:ascii="Times New Roman" w:hAnsi="Times New Roman"/>
                <w:sz w:val="16"/>
                <w:szCs w:val="16"/>
                <w:lang w:val="en-US"/>
              </w:rPr>
            </w:pPr>
          </w:p>
        </w:tc>
        <w:tc>
          <w:tcPr>
            <w:tcW w:w="2009" w:type="dxa"/>
            <w:shd w:val="clear" w:color="auto" w:fill="auto"/>
            <w:noWrap/>
          </w:tcPr>
          <w:p w:rsidR="004122AF" w:rsidRPr="00F010CE" w:rsidRDefault="004122AF" w:rsidP="00351515">
            <w:pPr>
              <w:spacing w:after="0"/>
              <w:rPr>
                <w:rFonts w:ascii="Times New Roman" w:hAnsi="Times New Roman"/>
                <w:sz w:val="16"/>
                <w:szCs w:val="16"/>
                <w:lang w:val="en-US"/>
              </w:rPr>
            </w:pPr>
          </w:p>
        </w:tc>
      </w:tr>
      <w:tr w:rsidR="004122AF" w:rsidRPr="00F010CE" w:rsidTr="004122AF">
        <w:trPr>
          <w:trHeight w:val="222"/>
        </w:trPr>
        <w:tc>
          <w:tcPr>
            <w:tcW w:w="1827" w:type="dxa"/>
            <w:gridSpan w:val="2"/>
            <w:shd w:val="clear" w:color="auto" w:fill="F2F2F2"/>
            <w:noWrap/>
          </w:tcPr>
          <w:p w:rsidR="004122AF" w:rsidRPr="00F010CE" w:rsidRDefault="004122AF" w:rsidP="00351515">
            <w:pPr>
              <w:spacing w:after="0"/>
              <w:rPr>
                <w:rFonts w:ascii="Times New Roman" w:hAnsi="Times New Roman"/>
                <w:i/>
                <w:iCs/>
                <w:sz w:val="16"/>
                <w:szCs w:val="16"/>
                <w:lang w:val="en-US"/>
              </w:rPr>
            </w:pPr>
            <w:r w:rsidRPr="00F010CE">
              <w:rPr>
                <w:rFonts w:ascii="Times New Roman" w:hAnsi="Times New Roman"/>
                <w:i/>
                <w:iCs/>
                <w:sz w:val="16"/>
                <w:szCs w:val="16"/>
                <w:lang w:val="en-US"/>
              </w:rPr>
              <w:t xml:space="preserve">Grey literature </w:t>
            </w:r>
          </w:p>
        </w:tc>
        <w:tc>
          <w:tcPr>
            <w:tcW w:w="1434" w:type="dxa"/>
            <w:shd w:val="clear" w:color="auto" w:fill="F2F2F2"/>
            <w:noWrap/>
          </w:tcPr>
          <w:p w:rsidR="004122AF" w:rsidRPr="00F010CE" w:rsidRDefault="004122AF" w:rsidP="00351515">
            <w:pPr>
              <w:spacing w:after="0"/>
              <w:rPr>
                <w:rFonts w:ascii="Times New Roman" w:hAnsi="Times New Roman"/>
                <w:sz w:val="16"/>
                <w:szCs w:val="16"/>
                <w:lang w:val="en-US"/>
              </w:rPr>
            </w:pPr>
          </w:p>
        </w:tc>
        <w:tc>
          <w:tcPr>
            <w:tcW w:w="4252" w:type="dxa"/>
            <w:shd w:val="clear" w:color="auto" w:fill="F2F2F2"/>
            <w:noWrap/>
          </w:tcPr>
          <w:p w:rsidR="004122AF" w:rsidRPr="00F010CE" w:rsidRDefault="004122AF" w:rsidP="00351515">
            <w:pPr>
              <w:spacing w:after="0"/>
              <w:rPr>
                <w:rFonts w:ascii="Times New Roman" w:hAnsi="Times New Roman"/>
                <w:sz w:val="16"/>
                <w:szCs w:val="16"/>
                <w:lang w:val="en-US"/>
              </w:rPr>
            </w:pPr>
          </w:p>
        </w:tc>
        <w:tc>
          <w:tcPr>
            <w:tcW w:w="4996" w:type="dxa"/>
            <w:shd w:val="clear" w:color="auto" w:fill="F2F2F2"/>
            <w:noWrap/>
          </w:tcPr>
          <w:p w:rsidR="004122AF" w:rsidRPr="00F010CE" w:rsidRDefault="004122AF" w:rsidP="00351515">
            <w:pPr>
              <w:spacing w:after="0"/>
              <w:rPr>
                <w:rFonts w:ascii="Times New Roman" w:hAnsi="Times New Roman"/>
                <w:sz w:val="16"/>
                <w:szCs w:val="16"/>
                <w:lang w:val="en-US"/>
              </w:rPr>
            </w:pPr>
          </w:p>
        </w:tc>
        <w:tc>
          <w:tcPr>
            <w:tcW w:w="2009" w:type="dxa"/>
            <w:shd w:val="clear" w:color="auto" w:fill="F2F2F2"/>
            <w:noWrap/>
          </w:tcPr>
          <w:p w:rsidR="004122AF" w:rsidRPr="00F010CE" w:rsidRDefault="004122AF" w:rsidP="00351515">
            <w:pPr>
              <w:spacing w:after="0"/>
              <w:rPr>
                <w:rFonts w:ascii="Times New Roman" w:hAnsi="Times New Roman"/>
                <w:sz w:val="16"/>
                <w:szCs w:val="16"/>
                <w:lang w:val="en-US"/>
              </w:rPr>
            </w:pP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IKNL </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Integraal Kankercentrum Nederland (IKNL)&lt;/Author&gt;&lt;Year&gt;2019&lt;/Year&gt;&lt;RecNum&gt;23&lt;/RecNum&gt;&lt;DisplayText&gt;&lt;style face="superscript"&gt;57&lt;/style&gt;&lt;/DisplayText&gt;&lt;record&gt;&lt;rec-number&gt;23&lt;/rec-number&gt;&lt;foreign-keys&gt;&lt;key app="EN" db-id="rez0vttwzv5rpcex9rm5wp585wze9frf05z2" timestamp="1608806818"&gt;23&lt;/key&gt;&lt;/foreign-keys&gt;&lt;ref-type name="Report"&gt;27&lt;/ref-type&gt;&lt;contributors&gt;&lt;authors&gt;&lt;author&gt;Integraal Kankercentrum Nederland (IKNL),&lt;/author&gt;&lt;/authors&gt;&lt;/contributors&gt;&lt;titles&gt;&lt;title&gt;Kankerzorg in beeld: over leven met en na kanker&lt;/title&gt;&lt;secondary-title&gt;Kankerzorg in beeld&lt;/secondary-title&gt;&lt;/titles&gt;&lt;dates&gt;&lt;year&gt;2019&lt;/year&gt;&lt;/dates&gt;&lt;publisher&gt;IKNL, NFK&lt;/publisher&gt;&lt;urls&gt;&lt;/urls&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7</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9</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he Netherlands</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cancer patient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ploration of the broad consequences of cancer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Secondary analysis of existing data </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IVEL</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NIVEL&lt;/Author&gt;&lt;Year&gt;2005&lt;/Year&gt;&lt;RecNum&gt;38&lt;/RecNum&gt;&lt;DisplayText&gt;&lt;style face="superscript"&gt;58&lt;/style&gt;&lt;/DisplayText&gt;&lt;record&gt;&lt;rec-number&gt;38&lt;/rec-number&gt;&lt;foreign-keys&gt;&lt;key app="EN" db-id="rez0vttwzv5rpcex9rm5wp585wze9frf05z2" timestamp="1608806824"&gt;38&lt;/key&gt;&lt;/foreign-keys&gt;&lt;ref-type name="Journal Article"&gt;17&lt;/ref-type&gt;&lt;contributors&gt;&lt;authors&gt;&lt;author&gt;NIVEL&lt;/author&gt;&lt;/authors&gt;&lt;/contributors&gt;&lt;titles&gt;&lt;title&gt;Zorg- en maatschappelijke situatie van mensen met kanker in Nederland&lt;/title&gt;&lt;/titles&gt;&lt;dates&gt;&lt;year&gt;2005&lt;/year&gt;&lt;/dates&gt;&lt;urls&gt;&lt;/urls&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8</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05</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he Netherlands</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cancer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ploring the healthcare and societal situation of people with cancer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Mixed method</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IVEL</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NIVEL&lt;/Author&gt;&lt;Year&gt;2010&lt;/Year&gt;&lt;RecNum&gt;39&lt;/RecNum&gt;&lt;DisplayText&gt;&lt;style face="superscript"&gt;59&lt;/style&gt;&lt;/DisplayText&gt;&lt;record&gt;&lt;rec-number&gt;39&lt;/rec-number&gt;&lt;foreign-keys&gt;&lt;key app="EN" db-id="rez0vttwzv5rpcex9rm5wp585wze9frf05z2" timestamp="1608806824"&gt;39&lt;/key&gt;&lt;/foreign-keys&gt;&lt;ref-type name="Journal Article"&gt;17&lt;/ref-type&gt;&lt;contributors&gt;&lt;authors&gt;&lt;author&gt;NIVEL&lt;/author&gt;&lt;/authors&gt;&lt;/contributors&gt;&lt;titles&gt;&lt;title&gt;Ondersteuningsbehoeften van (ex-)kankerpatiënten en de rol van de huisarts&lt;/title&gt;&lt;/titles&gt;&lt;dates&gt;&lt;year&gt;2010&lt;/year&gt;&lt;/dates&gt;&lt;urls&gt;&lt;/urls&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59</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0</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he Netherlands</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cancer patient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ploring the need of support of (ex)cancer patient and the role of the general practitioner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Questionnaire study</w:t>
            </w:r>
          </w:p>
        </w:tc>
      </w:tr>
      <w:tr w:rsidR="004122AF" w:rsidRPr="00F010CE" w:rsidTr="00351515">
        <w:trPr>
          <w:trHeight w:val="222"/>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IVEL</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NIVEL&lt;/Author&gt;&lt;Year&gt;2013&lt;/Year&gt;&lt;RecNum&gt;32&lt;/RecNum&gt;&lt;DisplayText&gt;&lt;style face="superscript"&gt;60&lt;/style&gt;&lt;/DisplayText&gt;&lt;record&gt;&lt;rec-number&gt;32&lt;/rec-number&gt;&lt;foreign-keys&gt;&lt;key app="EN" db-id="rez0vttwzv5rpcex9rm5wp585wze9frf05z2" timestamp="1608806824"&gt;32&lt;/key&gt;&lt;/foreign-keys&gt;&lt;ref-type name="Report"&gt;27&lt;/ref-type&gt;&lt;contributors&gt;&lt;authors&gt;&lt;author&gt;NIVEL&lt;/author&gt;&lt;/authors&gt;&lt;secondary-authors&gt;&lt;author&gt;Panel Leven met Kanker&lt;/author&gt;&lt;/secondary-authors&gt;&lt;/contributors&gt;&lt;titles&gt;&lt;title&gt;Deelrapportage I: Ervaren problemen en ondersteuningsbehoeften van&amp;#xD;mensen met kanker&lt;/title&gt;&lt;secondary-title&gt;Zorg- en leefsituatie van mensen met kanker 2013&lt;/secondary-title&gt;&lt;/titles&gt;&lt;dates&gt;&lt;year&gt;2013&lt;/year&gt;&lt;/dates&gt;&lt;publisher&gt;NIVEL, IKNL&lt;/publisher&gt;&lt;urls&gt;&lt;/urls&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60</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3</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he Netherlands</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Ex-)cancer patients</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ploration of experienced problems and support need van cancer patients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Questionnaire study</w:t>
            </w:r>
          </w:p>
        </w:tc>
      </w:tr>
      <w:tr w:rsidR="004122AF" w:rsidRPr="00F010CE" w:rsidTr="00351515">
        <w:trPr>
          <w:trHeight w:val="61"/>
        </w:trPr>
        <w:tc>
          <w:tcPr>
            <w:tcW w:w="1265"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RIVM</w:t>
            </w:r>
            <w:r w:rsidRPr="00F010CE">
              <w:rPr>
                <w:rFonts w:ascii="Times New Roman" w:hAnsi="Times New Roman"/>
                <w:sz w:val="16"/>
                <w:szCs w:val="16"/>
                <w:lang w:val="en-US"/>
              </w:rPr>
              <w:fldChar w:fldCharType="begin"/>
            </w:r>
            <w:r w:rsidR="00C2762E" w:rsidRPr="00F010CE">
              <w:rPr>
                <w:rFonts w:ascii="Times New Roman" w:hAnsi="Times New Roman"/>
                <w:sz w:val="16"/>
                <w:szCs w:val="16"/>
                <w:lang w:val="en-US"/>
              </w:rPr>
              <w:instrText xml:space="preserve"> ADDIN EN.CITE &lt;EndNote&gt;&lt;Cite&gt;&lt;Author&gt;Rijksinstituut voor Volksgezondheid en Milieu (RIVM)&lt;/Author&gt;&lt;Year&gt;2016&lt;/Year&gt;&lt;RecNum&gt;40&lt;/RecNum&gt;&lt;DisplayText&gt;&lt;style face="superscript"&gt;61&lt;/style&gt;&lt;/DisplayText&gt;&lt;record&gt;&lt;rec-number&gt;40&lt;/rec-number&gt;&lt;foreign-keys&gt;&lt;key app="EN" db-id="rez0vttwzv5rpcex9rm5wp585wze9frf05z2" timestamp="1608806824"&gt;40&lt;/key&gt;&lt;/foreign-keys&gt;&lt;ref-type name="Journal Article"&gt;17&lt;/ref-type&gt;&lt;contributors&gt;&lt;authors&gt;&lt;author&gt;Rijksinstituut voor Volksgezondheid en Milieu (RIVM),&lt;/author&gt;&lt;/authors&gt;&lt;/contributors&gt;&lt;titles&gt;&lt;title&gt;Een samenhangend beeld van kanker: ziekte, zorg, mens en maatschappij&lt;/title&gt;&lt;/titles&gt;&lt;dates&gt;&lt;year&gt;2016&lt;/year&gt;&lt;/dates&gt;&lt;urls&gt;&lt;/urls&gt;&lt;/record&gt;&lt;/Cite&gt;&lt;/EndNote&gt;</w:instrText>
            </w:r>
            <w:r w:rsidRPr="00F010CE">
              <w:rPr>
                <w:rFonts w:ascii="Times New Roman" w:hAnsi="Times New Roman"/>
                <w:sz w:val="16"/>
                <w:szCs w:val="16"/>
                <w:lang w:val="en-US"/>
              </w:rPr>
              <w:fldChar w:fldCharType="separate"/>
            </w:r>
            <w:r w:rsidR="00C2762E" w:rsidRPr="00F010CE">
              <w:rPr>
                <w:rFonts w:ascii="Times New Roman" w:hAnsi="Times New Roman"/>
                <w:noProof/>
                <w:sz w:val="16"/>
                <w:szCs w:val="16"/>
                <w:vertAlign w:val="superscript"/>
                <w:lang w:val="en-US"/>
              </w:rPr>
              <w:t>61</w:t>
            </w:r>
            <w:r w:rsidRPr="00F010CE">
              <w:rPr>
                <w:rFonts w:ascii="Times New Roman" w:hAnsi="Times New Roman"/>
                <w:sz w:val="16"/>
                <w:szCs w:val="16"/>
                <w:lang w:val="en-US"/>
              </w:rPr>
              <w:fldChar w:fldCharType="end"/>
            </w:r>
          </w:p>
        </w:tc>
        <w:tc>
          <w:tcPr>
            <w:tcW w:w="56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2016</w:t>
            </w:r>
          </w:p>
        </w:tc>
        <w:tc>
          <w:tcPr>
            <w:tcW w:w="1434"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The Netherlands</w:t>
            </w:r>
          </w:p>
        </w:tc>
        <w:tc>
          <w:tcPr>
            <w:tcW w:w="4252"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cancer patients </w:t>
            </w:r>
          </w:p>
        </w:tc>
        <w:tc>
          <w:tcPr>
            <w:tcW w:w="4996"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 xml:space="preserve">Exploring and informing about cancer, cancer care, cancer patients and society </w:t>
            </w:r>
          </w:p>
        </w:tc>
        <w:tc>
          <w:tcPr>
            <w:tcW w:w="2009" w:type="dxa"/>
            <w:shd w:val="clear" w:color="auto" w:fill="auto"/>
            <w:noWrap/>
            <w:hideMark/>
          </w:tcPr>
          <w:p w:rsidR="004122AF" w:rsidRPr="00F010CE" w:rsidRDefault="004122AF" w:rsidP="00351515">
            <w:pPr>
              <w:spacing w:after="0"/>
              <w:rPr>
                <w:rFonts w:ascii="Times New Roman" w:hAnsi="Times New Roman"/>
                <w:sz w:val="16"/>
                <w:szCs w:val="16"/>
                <w:lang w:val="en-US"/>
              </w:rPr>
            </w:pPr>
            <w:r w:rsidRPr="00F010CE">
              <w:rPr>
                <w:rFonts w:ascii="Times New Roman" w:hAnsi="Times New Roman"/>
                <w:sz w:val="16"/>
                <w:szCs w:val="16"/>
                <w:lang w:val="en-US"/>
              </w:rPr>
              <w:t>Narrative review and exploration of different secondary data sources</w:t>
            </w:r>
          </w:p>
        </w:tc>
      </w:tr>
      <w:bookmarkEnd w:id="9"/>
    </w:tbl>
    <w:p w:rsidR="004122AF" w:rsidRPr="00F010CE" w:rsidRDefault="004122AF" w:rsidP="004122AF">
      <w:pPr>
        <w:pStyle w:val="Caption"/>
        <w:keepNext/>
        <w:rPr>
          <w:rFonts w:ascii="Times New Roman" w:hAnsi="Times New Roman"/>
          <w:lang w:val="en-US"/>
        </w:rPr>
        <w:sectPr w:rsidR="004122AF" w:rsidRPr="00F010CE" w:rsidSect="00351515">
          <w:pgSz w:w="16838" w:h="11906" w:orient="landscape"/>
          <w:pgMar w:top="1418" w:right="1418" w:bottom="1418" w:left="1418" w:header="709" w:footer="709" w:gutter="0"/>
          <w:cols w:space="708"/>
          <w:docGrid w:linePitch="360"/>
        </w:sectPr>
      </w:pPr>
    </w:p>
    <w:p w:rsidR="004122AF" w:rsidRPr="00F010CE" w:rsidRDefault="004122AF" w:rsidP="004122AF">
      <w:pPr>
        <w:pStyle w:val="Caption"/>
        <w:keepNext/>
        <w:rPr>
          <w:rFonts w:ascii="Times New Roman" w:hAnsi="Times New Roman"/>
          <w:sz w:val="24"/>
          <w:szCs w:val="24"/>
          <w:lang w:val="en-US"/>
        </w:rPr>
      </w:pPr>
      <w:r w:rsidRPr="00F010CE">
        <w:rPr>
          <w:rFonts w:ascii="Times New Roman" w:hAnsi="Times New Roman"/>
          <w:sz w:val="24"/>
          <w:szCs w:val="24"/>
          <w:lang w:val="en-US"/>
        </w:rPr>
        <w:t xml:space="preserve">Table </w:t>
      </w:r>
      <w:r w:rsidR="00437721" w:rsidRPr="00F010CE">
        <w:rPr>
          <w:rFonts w:ascii="Times New Roman" w:hAnsi="Times New Roman"/>
          <w:sz w:val="24"/>
          <w:szCs w:val="24"/>
          <w:lang w:val="en-US"/>
        </w:rPr>
        <w:t>S2</w:t>
      </w:r>
      <w:r w:rsidRPr="00F010CE">
        <w:rPr>
          <w:rFonts w:ascii="Times New Roman" w:hAnsi="Times New Roman"/>
          <w:sz w:val="24"/>
          <w:szCs w:val="24"/>
          <w:lang w:val="en-US"/>
        </w:rPr>
        <w:t>. Values from literature</w:t>
      </w:r>
    </w:p>
    <w:tbl>
      <w:tblPr>
        <w:tblW w:w="4577" w:type="pct"/>
        <w:tblLayout w:type="fixed"/>
        <w:tblLook w:val="04A0" w:firstRow="1" w:lastRow="0" w:firstColumn="1" w:lastColumn="0" w:noHBand="0" w:noVBand="1"/>
      </w:tblPr>
      <w:tblGrid>
        <w:gridCol w:w="3047"/>
        <w:gridCol w:w="5455"/>
      </w:tblGrid>
      <w:tr w:rsidR="004122AF" w:rsidRPr="00F010CE" w:rsidTr="00351515">
        <w:trPr>
          <w:cantSplit/>
          <w:trHeight w:val="184"/>
        </w:trPr>
        <w:tc>
          <w:tcPr>
            <w:tcW w:w="1792" w:type="pct"/>
            <w:shd w:val="clear" w:color="auto" w:fill="AEAAAA"/>
            <w:noWrap/>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 xml:space="preserve">Themes </w:t>
            </w:r>
          </w:p>
        </w:tc>
        <w:tc>
          <w:tcPr>
            <w:tcW w:w="3208" w:type="pct"/>
            <w:shd w:val="clear" w:color="auto" w:fill="AEAAAA"/>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Studies</w:t>
            </w:r>
          </w:p>
        </w:tc>
      </w:tr>
      <w:tr w:rsidR="004122AF" w:rsidRPr="00F010CE" w:rsidTr="00351515">
        <w:trPr>
          <w:trHeight w:val="20"/>
        </w:trPr>
        <w:tc>
          <w:tcPr>
            <w:tcW w:w="1792" w:type="pct"/>
            <w:shd w:val="clear" w:color="auto" w:fill="auto"/>
            <w:noWrap/>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General health related outcome</w:t>
            </w:r>
          </w:p>
        </w:tc>
        <w:tc>
          <w:tcPr>
            <w:tcW w:w="3208" w:type="pct"/>
            <w:shd w:val="clear" w:color="auto" w:fill="auto"/>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 xml:space="preserve">DosReis, </w:t>
            </w:r>
            <w:r w:rsidRPr="00F010CE">
              <w:rPr>
                <w:rFonts w:ascii="Times New Roman" w:hAnsi="Times New Roman"/>
                <w:sz w:val="16"/>
                <w:szCs w:val="16"/>
                <w:lang w:val="de-DE"/>
              </w:rPr>
              <w:t xml:space="preserve">Ersek, </w:t>
            </w:r>
            <w:r w:rsidRPr="00F010CE">
              <w:rPr>
                <w:rFonts w:ascii="Times New Roman" w:hAnsi="Times New Roman"/>
                <w:sz w:val="16"/>
                <w:szCs w:val="16"/>
                <w:lang w:val="en-US"/>
              </w:rPr>
              <w:t xml:space="preserve">Gidwani-Marszowski, </w:t>
            </w:r>
            <w:r w:rsidRPr="00F010CE">
              <w:rPr>
                <w:rFonts w:ascii="Times New Roman" w:hAnsi="Times New Roman"/>
                <w:sz w:val="16"/>
                <w:szCs w:val="16"/>
                <w:lang w:val="de-DE"/>
              </w:rPr>
              <w:t>Kaufman</w:t>
            </w:r>
            <w:r w:rsidRPr="00F010CE">
              <w:rPr>
                <w:rFonts w:ascii="Times New Roman" w:hAnsi="Times New Roman"/>
                <w:sz w:val="16"/>
                <w:szCs w:val="16"/>
                <w:lang w:val="en-US"/>
              </w:rPr>
              <w:t xml:space="preserve">, Konski, Lorgelly, Nardi, NIVEL (2013), Teckie, Tseng, </w:t>
            </w:r>
          </w:p>
        </w:tc>
      </w:tr>
      <w:tr w:rsidR="004122AF" w:rsidRPr="00F010CE" w:rsidTr="00351515">
        <w:trPr>
          <w:trHeight w:val="20"/>
        </w:trPr>
        <w:tc>
          <w:tcPr>
            <w:tcW w:w="1792" w:type="pct"/>
            <w:shd w:val="clear" w:color="auto" w:fill="auto"/>
            <w:noWrap/>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aily life and future</w:t>
            </w:r>
          </w:p>
        </w:tc>
        <w:tc>
          <w:tcPr>
            <w:tcW w:w="3208" w:type="pct"/>
            <w:shd w:val="clear" w:color="auto" w:fill="auto"/>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avies, DosReis, Ersek, Gidwani-Marszowski, IKNL, Johnson, Kaufman, Mitchell, NIVEL (2005), NIVEL (2010), NIVEL (2013), Lorgelly, RIVM, Sacristan, Shafrin, Tseng</w:t>
            </w:r>
          </w:p>
          <w:p w:rsidR="004122AF" w:rsidRPr="00F010CE" w:rsidRDefault="004122AF" w:rsidP="00351515">
            <w:pPr>
              <w:rPr>
                <w:rFonts w:ascii="Times New Roman" w:hAnsi="Times New Roman"/>
                <w:sz w:val="16"/>
                <w:szCs w:val="16"/>
                <w:lang w:val="en-US"/>
              </w:rPr>
            </w:pPr>
          </w:p>
        </w:tc>
      </w:tr>
      <w:tr w:rsidR="004122AF" w:rsidRPr="00F010CE" w:rsidTr="003515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0"/>
        </w:trPr>
        <w:tc>
          <w:tcPr>
            <w:tcW w:w="1792" w:type="pct"/>
            <w:tcBorders>
              <w:top w:val="nil"/>
              <w:left w:val="nil"/>
              <w:bottom w:val="nil"/>
              <w:right w:val="nil"/>
            </w:tcBorders>
            <w:shd w:val="clear" w:color="auto" w:fill="auto"/>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Patient and caregiver costs</w:t>
            </w:r>
          </w:p>
        </w:tc>
        <w:tc>
          <w:tcPr>
            <w:tcW w:w="3208" w:type="pct"/>
            <w:tcBorders>
              <w:top w:val="nil"/>
              <w:left w:val="nil"/>
              <w:bottom w:val="nil"/>
              <w:right w:val="nil"/>
            </w:tcBorders>
            <w:shd w:val="clear" w:color="auto" w:fill="auto"/>
            <w:noWrap/>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osReis, Ersek, Gidwani-Marszowski, Johnson, Kaufman, Konski, Nardi, Shafrin, Teckie, Tseng, IKNL, NIVEL(2005), NIVEL(2010), NIVEL(2013)</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noWrap/>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 xml:space="preserve">Family burden </w:t>
            </w:r>
          </w:p>
        </w:tc>
        <w:tc>
          <w:tcPr>
            <w:tcW w:w="3208" w:type="pct"/>
            <w:shd w:val="clear" w:color="auto" w:fill="auto"/>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avies, DosReis, Gidwani-Marszowski, Hughes, Jarret, Johnson, Kim, Lorgelly, Mitchell, Tseng, Shafrin, RIVM, Verdonck - de Leeuw</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noWrap/>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Quality of life in general</w:t>
            </w:r>
          </w:p>
        </w:tc>
        <w:tc>
          <w:tcPr>
            <w:tcW w:w="3208" w:type="pct"/>
            <w:shd w:val="clear" w:color="auto" w:fill="auto"/>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Ersek , Gidwani-Marszowski, Kaufman, Konski, Nardi, Sacristan, Jarret, Shafrin, NIVEL (2005)</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noWrap/>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Quality of life - Physical</w:t>
            </w:r>
          </w:p>
        </w:tc>
        <w:tc>
          <w:tcPr>
            <w:tcW w:w="3208" w:type="pct"/>
            <w:shd w:val="clear" w:color="auto" w:fill="auto"/>
            <w:hideMark/>
          </w:tcPr>
          <w:p w:rsidR="004122AF" w:rsidRPr="00F010CE" w:rsidRDefault="004122AF" w:rsidP="00351515">
            <w:pPr>
              <w:rPr>
                <w:rFonts w:ascii="Times New Roman" w:hAnsi="Times New Roman"/>
                <w:sz w:val="16"/>
                <w:szCs w:val="16"/>
              </w:rPr>
            </w:pPr>
            <w:r w:rsidRPr="00F010CE">
              <w:rPr>
                <w:rFonts w:ascii="Times New Roman" w:hAnsi="Times New Roman"/>
                <w:sz w:val="16"/>
                <w:szCs w:val="16"/>
                <w:lang w:val="de-DE"/>
              </w:rPr>
              <w:t xml:space="preserve">Davies, DosReis, Ersek, IKNL, Kaufman, Konski, </w:t>
            </w:r>
            <w:r w:rsidRPr="00F010CE">
              <w:rPr>
                <w:rFonts w:ascii="Times New Roman" w:hAnsi="Times New Roman"/>
                <w:sz w:val="16"/>
                <w:szCs w:val="16"/>
              </w:rPr>
              <w:t xml:space="preserve">Lorgelly, Nardi, NIVEL (2005), NIVEL (2010), NIVEL (2013), </w:t>
            </w:r>
            <w:r w:rsidRPr="00F010CE">
              <w:rPr>
                <w:rFonts w:ascii="Times New Roman" w:hAnsi="Times New Roman"/>
                <w:sz w:val="16"/>
                <w:szCs w:val="16"/>
                <w:lang w:val="de-DE"/>
              </w:rPr>
              <w:t xml:space="preserve">Sacristan, </w:t>
            </w:r>
            <w:r w:rsidRPr="00F010CE">
              <w:rPr>
                <w:rFonts w:ascii="Times New Roman" w:hAnsi="Times New Roman"/>
                <w:sz w:val="16"/>
                <w:szCs w:val="16"/>
              </w:rPr>
              <w:t>Shafrin, Teckie, Tseng, Verdonck - de Leeuw</w:t>
            </w:r>
          </w:p>
          <w:p w:rsidR="004122AF" w:rsidRPr="00F010CE" w:rsidRDefault="004122AF" w:rsidP="00351515">
            <w:pPr>
              <w:rPr>
                <w:rFonts w:ascii="Times New Roman" w:hAnsi="Times New Roman"/>
                <w:sz w:val="16"/>
                <w:szCs w:val="16"/>
              </w:rPr>
            </w:pPr>
          </w:p>
        </w:tc>
      </w:tr>
      <w:tr w:rsidR="004122AF" w:rsidRPr="00F010CE" w:rsidTr="00351515">
        <w:trPr>
          <w:trHeight w:val="20"/>
        </w:trPr>
        <w:tc>
          <w:tcPr>
            <w:tcW w:w="1792" w:type="pct"/>
            <w:shd w:val="clear" w:color="auto" w:fill="auto"/>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Quality of life - Psychological</w:t>
            </w:r>
          </w:p>
        </w:tc>
        <w:tc>
          <w:tcPr>
            <w:tcW w:w="3208" w:type="pct"/>
            <w:shd w:val="clear" w:color="auto" w:fill="auto"/>
            <w:noWrap/>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avies, DosReis, Ersek, Gidwani-Marszowski, Hughes, IKNL, Jarret, Johnson, Kaufman, Lakdawalla, Lorgelly, Mitchell, NIVEL (2005), NIVEL (2010), NIVEL (2013), RIVM, Shafrin, Teckie, Tseng, Verdonck - de Leeuw</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noWrap/>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 xml:space="preserve">Quality of life - Social </w:t>
            </w:r>
          </w:p>
        </w:tc>
        <w:tc>
          <w:tcPr>
            <w:tcW w:w="3208" w:type="pct"/>
            <w:shd w:val="clear" w:color="auto" w:fill="auto"/>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avies, DosReis, Hughes, IKNL, Jarret, Johnson, Lorgelly, Jarret, Teckie, Mitchell, NIVEL(2005), NIVEL(2010), NIVEL(2013), RIVM</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 xml:space="preserve">Quality of life - Spiritual </w:t>
            </w:r>
          </w:p>
        </w:tc>
        <w:tc>
          <w:tcPr>
            <w:tcW w:w="3208" w:type="pct"/>
            <w:shd w:val="clear" w:color="auto" w:fill="auto"/>
            <w:noWrap/>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osReis, Ersek, Tseng, NIVEL (2013)</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noWrap/>
            <w:hideMark/>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Societal</w:t>
            </w:r>
          </w:p>
        </w:tc>
        <w:tc>
          <w:tcPr>
            <w:tcW w:w="3208" w:type="pct"/>
            <w:shd w:val="clear" w:color="auto" w:fill="auto"/>
            <w:hideMark/>
          </w:tcPr>
          <w:p w:rsidR="004122AF" w:rsidRPr="00F010CE" w:rsidRDefault="004122AF" w:rsidP="00351515">
            <w:pPr>
              <w:rPr>
                <w:rFonts w:ascii="Times New Roman" w:hAnsi="Times New Roman"/>
                <w:sz w:val="16"/>
                <w:szCs w:val="16"/>
                <w:lang w:val="de-DE"/>
              </w:rPr>
            </w:pPr>
            <w:r w:rsidRPr="00F010CE">
              <w:rPr>
                <w:rFonts w:ascii="Times New Roman" w:hAnsi="Times New Roman"/>
                <w:sz w:val="16"/>
                <w:szCs w:val="16"/>
                <w:lang w:val="de-DE"/>
              </w:rPr>
              <w:t>DosReis, Ersek, Gidwani-Marszowski, IKNL, Kaufman, Kim, Konski, Lorgelly, Nardi, NIVEL(2005), NIVEL (2010) RIVM, Sacristan, Shafrin, Teckie, Tseng,</w:t>
            </w:r>
          </w:p>
          <w:p w:rsidR="004122AF" w:rsidRPr="00F010CE" w:rsidRDefault="004122AF" w:rsidP="00351515">
            <w:pPr>
              <w:rPr>
                <w:rFonts w:ascii="Times New Roman" w:hAnsi="Times New Roman"/>
                <w:sz w:val="16"/>
                <w:szCs w:val="16"/>
                <w:lang w:val="en-US"/>
              </w:rPr>
            </w:pPr>
          </w:p>
        </w:tc>
      </w:tr>
      <w:tr w:rsidR="004122AF" w:rsidRPr="00F010CE" w:rsidTr="00351515">
        <w:trPr>
          <w:trHeight w:val="20"/>
        </w:trPr>
        <w:tc>
          <w:tcPr>
            <w:tcW w:w="1792" w:type="pct"/>
            <w:shd w:val="clear" w:color="auto" w:fill="auto"/>
            <w:noWrap/>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 xml:space="preserve">Quality of care </w:t>
            </w:r>
          </w:p>
        </w:tc>
        <w:tc>
          <w:tcPr>
            <w:tcW w:w="3208" w:type="pct"/>
            <w:shd w:val="clear" w:color="auto" w:fill="auto"/>
          </w:tcPr>
          <w:p w:rsidR="004122AF" w:rsidRPr="00F010CE" w:rsidRDefault="004122AF" w:rsidP="00351515">
            <w:pPr>
              <w:rPr>
                <w:rFonts w:ascii="Times New Roman" w:hAnsi="Times New Roman"/>
                <w:sz w:val="16"/>
                <w:szCs w:val="16"/>
                <w:lang w:val="en-US"/>
              </w:rPr>
            </w:pPr>
            <w:r w:rsidRPr="00F010CE">
              <w:rPr>
                <w:rFonts w:ascii="Times New Roman" w:hAnsi="Times New Roman"/>
                <w:sz w:val="16"/>
                <w:szCs w:val="16"/>
                <w:lang w:val="en-US"/>
              </w:rPr>
              <w:t>Davies, DosReis,</w:t>
            </w:r>
            <w:r w:rsidRPr="00F010CE">
              <w:rPr>
                <w:rFonts w:ascii="Times New Roman" w:hAnsi="Times New Roman"/>
                <w:sz w:val="16"/>
                <w:szCs w:val="16"/>
                <w:lang w:val="de-DE"/>
              </w:rPr>
              <w:t xml:space="preserve"> Ersek, </w:t>
            </w:r>
            <w:r w:rsidRPr="00F010CE">
              <w:rPr>
                <w:rFonts w:ascii="Times New Roman" w:hAnsi="Times New Roman"/>
                <w:sz w:val="16"/>
                <w:szCs w:val="16"/>
                <w:lang w:val="en-US"/>
              </w:rPr>
              <w:t>Gidwani-Marszowski, IKNL,</w:t>
            </w:r>
            <w:r w:rsidRPr="00F010CE">
              <w:rPr>
                <w:rFonts w:ascii="Times New Roman" w:hAnsi="Times New Roman"/>
                <w:sz w:val="16"/>
                <w:szCs w:val="16"/>
                <w:lang w:val="de-DE"/>
              </w:rPr>
              <w:t xml:space="preserve"> Johnson, Hughes, Kaufman, Kim, Konski, Lorgelly, Mitchell, Nardi, NIVEL (2005), </w:t>
            </w:r>
            <w:r w:rsidRPr="00F010CE">
              <w:rPr>
                <w:rFonts w:ascii="Times New Roman" w:hAnsi="Times New Roman"/>
                <w:sz w:val="16"/>
                <w:szCs w:val="16"/>
                <w:lang w:val="en-US"/>
              </w:rPr>
              <w:t xml:space="preserve">NIVEL (2010), NIVEL (2013), </w:t>
            </w:r>
            <w:r w:rsidRPr="00F010CE">
              <w:rPr>
                <w:rFonts w:ascii="Times New Roman" w:hAnsi="Times New Roman"/>
                <w:sz w:val="16"/>
                <w:szCs w:val="16"/>
                <w:lang w:val="de-DE"/>
              </w:rPr>
              <w:t>RIVM,</w:t>
            </w:r>
            <w:r w:rsidRPr="00F010CE">
              <w:rPr>
                <w:rFonts w:ascii="Times New Roman" w:hAnsi="Times New Roman"/>
                <w:sz w:val="16"/>
                <w:szCs w:val="16"/>
                <w:lang w:val="en-US"/>
              </w:rPr>
              <w:t xml:space="preserve"> Sacristan, </w:t>
            </w:r>
            <w:r w:rsidRPr="00F010CE">
              <w:rPr>
                <w:rFonts w:ascii="Times New Roman" w:hAnsi="Times New Roman"/>
                <w:sz w:val="16"/>
                <w:szCs w:val="16"/>
                <w:lang w:val="de-DE"/>
              </w:rPr>
              <w:t xml:space="preserve">Teckie, Tseng, </w:t>
            </w:r>
            <w:r w:rsidRPr="00F010CE">
              <w:rPr>
                <w:rFonts w:ascii="Times New Roman" w:hAnsi="Times New Roman"/>
                <w:sz w:val="16"/>
                <w:szCs w:val="16"/>
                <w:lang w:val="en-US"/>
              </w:rPr>
              <w:t>Verdonck - de Leeuw, Teckie</w:t>
            </w:r>
          </w:p>
        </w:tc>
      </w:tr>
    </w:tbl>
    <w:p w:rsidR="004122AF" w:rsidRPr="00F010CE" w:rsidRDefault="004122AF" w:rsidP="004122AF">
      <w:pPr>
        <w:spacing w:after="0"/>
        <w:rPr>
          <w:rFonts w:ascii="Times New Roman" w:hAnsi="Times New Roman"/>
          <w:sz w:val="16"/>
          <w:szCs w:val="16"/>
          <w:lang w:val="en-US"/>
        </w:rPr>
      </w:pPr>
    </w:p>
    <w:p w:rsidR="004122AF" w:rsidRPr="00F010CE" w:rsidRDefault="004122AF" w:rsidP="004122AF">
      <w:pPr>
        <w:rPr>
          <w:rFonts w:ascii="Times New Roman" w:hAnsi="Times New Roman"/>
          <w:i/>
          <w:iCs/>
          <w:color w:val="44546A"/>
          <w:sz w:val="18"/>
          <w:szCs w:val="18"/>
          <w:lang w:val="en-US"/>
        </w:rPr>
      </w:pPr>
    </w:p>
    <w:p w:rsidR="004122AF" w:rsidRPr="00F010CE" w:rsidRDefault="004122AF" w:rsidP="004122AF">
      <w:pPr>
        <w:pStyle w:val="Heading2"/>
        <w:rPr>
          <w:rFonts w:ascii="Times New Roman" w:hAnsi="Times New Roman"/>
          <w:b/>
          <w:bCs/>
          <w:color w:val="auto"/>
          <w:sz w:val="24"/>
          <w:szCs w:val="24"/>
          <w:lang w:val="en-US"/>
        </w:rPr>
      </w:pPr>
      <w:r w:rsidRPr="00F010CE">
        <w:rPr>
          <w:rFonts w:ascii="Times New Roman" w:hAnsi="Times New Roman"/>
          <w:b/>
          <w:bCs/>
          <w:color w:val="auto"/>
          <w:sz w:val="22"/>
          <w:szCs w:val="22"/>
          <w:lang w:val="en-US"/>
        </w:rPr>
        <w:t>References</w:t>
      </w:r>
      <w:r w:rsidRPr="00F010CE">
        <w:rPr>
          <w:rFonts w:ascii="Times New Roman" w:hAnsi="Times New Roman"/>
          <w:b/>
          <w:bCs/>
          <w:color w:val="auto"/>
          <w:sz w:val="24"/>
          <w:szCs w:val="24"/>
          <w:lang w:val="en-US"/>
        </w:rPr>
        <w:t xml:space="preserve"> </w:t>
      </w:r>
    </w:p>
    <w:p w:rsidR="009262BE" w:rsidRPr="00F010CE" w:rsidRDefault="004122AF" w:rsidP="009262BE">
      <w:pPr>
        <w:pStyle w:val="EndNoteBibliography"/>
        <w:spacing w:after="0"/>
      </w:pPr>
      <w:r w:rsidRPr="00F010CE">
        <w:rPr>
          <w:rFonts w:ascii="Times New Roman" w:hAnsi="Times New Roman" w:cs="Times New Roman"/>
        </w:rPr>
        <w:fldChar w:fldCharType="begin"/>
      </w:r>
      <w:r w:rsidRPr="00F010CE">
        <w:rPr>
          <w:rFonts w:ascii="Times New Roman" w:hAnsi="Times New Roman" w:cs="Times New Roman"/>
        </w:rPr>
        <w:instrText xml:space="preserve"> ADDIN EN.REFLIST </w:instrText>
      </w:r>
      <w:r w:rsidRPr="00F010CE">
        <w:rPr>
          <w:rFonts w:ascii="Times New Roman" w:hAnsi="Times New Roman" w:cs="Times New Roman"/>
        </w:rPr>
        <w:fldChar w:fldCharType="separate"/>
      </w:r>
      <w:r w:rsidR="009262BE" w:rsidRPr="00F010CE">
        <w:t>1.</w:t>
      </w:r>
      <w:r w:rsidR="009262BE" w:rsidRPr="00F010CE">
        <w:tab/>
        <w:t xml:space="preserve">World Health Organization (WHO). Cancer Tomorrow. A tool that predicts the future cancer incidence and mortality burden worldwide from the current estimates in 2020 up until 2040. 2020 [Available from: </w:t>
      </w:r>
      <w:hyperlink r:id="rId12" w:history="1">
        <w:r w:rsidR="009262BE" w:rsidRPr="00F010CE">
          <w:rPr>
            <w:rStyle w:val="Hyperlink"/>
          </w:rPr>
          <w:t>https://gco.iarc.fr/tomorrow/</w:t>
        </w:r>
      </w:hyperlink>
      <w:r w:rsidR="009262BE" w:rsidRPr="00F010CE">
        <w:t>. .</w:t>
      </w:r>
    </w:p>
    <w:p w:rsidR="009262BE" w:rsidRPr="00F010CE" w:rsidRDefault="009262BE" w:rsidP="009262BE">
      <w:pPr>
        <w:pStyle w:val="EndNoteBibliography"/>
        <w:spacing w:after="0"/>
      </w:pPr>
      <w:r w:rsidRPr="00F010CE">
        <w:t>2.</w:t>
      </w:r>
      <w:r w:rsidRPr="00F010CE">
        <w:tab/>
        <w:t>Hofmarcher T, Lindgren P, Wilking N, Jönsson B. The cost of cancer in Europe 2018. Eur J Cancer. 2020;129:41-9.</w:t>
      </w:r>
    </w:p>
    <w:p w:rsidR="009262BE" w:rsidRPr="00F010CE" w:rsidRDefault="009262BE" w:rsidP="009262BE">
      <w:pPr>
        <w:pStyle w:val="EndNoteBibliography"/>
        <w:spacing w:after="0"/>
      </w:pPr>
      <w:r w:rsidRPr="00F010CE">
        <w:t>3.</w:t>
      </w:r>
      <w:r w:rsidRPr="00F010CE">
        <w:tab/>
        <w:t>Cliff B. The evolution of patient-centered care. J Healthc Manag. 2012;57(2):86-8.</w:t>
      </w:r>
    </w:p>
    <w:p w:rsidR="009262BE" w:rsidRPr="00F010CE" w:rsidRDefault="009262BE" w:rsidP="009262BE">
      <w:pPr>
        <w:pStyle w:val="EndNoteBibliography"/>
        <w:spacing w:after="0"/>
      </w:pPr>
      <w:r w:rsidRPr="00F010CE">
        <w:t>4.</w:t>
      </w:r>
      <w:r w:rsidRPr="00F010CE">
        <w:tab/>
        <w:t>Ekman I, Ebrahimi Z, Olaya Contreras P. Person-centred care: looking back, looking forward. Eur J Cardiovasc Nurs. 2021;20(2):93-5.</w:t>
      </w:r>
    </w:p>
    <w:p w:rsidR="009262BE" w:rsidRPr="00F010CE" w:rsidRDefault="009262BE" w:rsidP="009262BE">
      <w:pPr>
        <w:pStyle w:val="EndNoteBibliography"/>
        <w:spacing w:after="0"/>
      </w:pPr>
      <w:r w:rsidRPr="00F010CE">
        <w:t>5.</w:t>
      </w:r>
      <w:r w:rsidRPr="00F010CE">
        <w:tab/>
        <w:t>Ekman I, Swedberg K, Taft C, Lindseth A, Norberg A, Brink E, et al. Person-centered care--ready for prime time. Eur J Cardiovasc Nurs. 2011;10(4):248-51.</w:t>
      </w:r>
    </w:p>
    <w:p w:rsidR="009262BE" w:rsidRPr="00F010CE" w:rsidRDefault="009262BE" w:rsidP="009262BE">
      <w:pPr>
        <w:pStyle w:val="EndNoteBibliography"/>
        <w:spacing w:after="0"/>
      </w:pPr>
      <w:r w:rsidRPr="00F010CE">
        <w:t>6.</w:t>
      </w:r>
      <w:r w:rsidRPr="00F010CE">
        <w:tab/>
        <w:t>Rawson JV, Moretz J. Patient- and Family-Centered Care: A Primer. J Am Coll Radiol. 2016;13(12 Pt B):1544-9.</w:t>
      </w:r>
    </w:p>
    <w:p w:rsidR="009262BE" w:rsidRPr="00F010CE" w:rsidRDefault="009262BE" w:rsidP="009262BE">
      <w:pPr>
        <w:pStyle w:val="EndNoteBibliography"/>
        <w:spacing w:after="0"/>
      </w:pPr>
      <w:r w:rsidRPr="00F010CE">
        <w:t>7.</w:t>
      </w:r>
      <w:r w:rsidRPr="00F010CE">
        <w:tab/>
        <w:t>Angelis A, Lange A, Kanavos P. Using health technology assessment to assess the value of new medicines: results of a systematic review and expert consultation across eight European countries. Eur J Health Econ. 2018;19(1):123-52.</w:t>
      </w:r>
    </w:p>
    <w:p w:rsidR="009262BE" w:rsidRPr="00F010CE" w:rsidRDefault="009262BE" w:rsidP="009262BE">
      <w:pPr>
        <w:pStyle w:val="EndNoteBibliography"/>
        <w:spacing w:after="0"/>
      </w:pPr>
      <w:r w:rsidRPr="00F010CE">
        <w:t>8.</w:t>
      </w:r>
      <w:r w:rsidRPr="00F010CE">
        <w:tab/>
        <w:t>European Network for Health Technology Assessment Joint Action 2 (EUnetHTA JA 2). HTA Core Model Version 3.0. 2016.</w:t>
      </w:r>
    </w:p>
    <w:p w:rsidR="009262BE" w:rsidRPr="00F010CE" w:rsidRDefault="009262BE" w:rsidP="009262BE">
      <w:pPr>
        <w:pStyle w:val="EndNoteBibliography"/>
        <w:spacing w:after="0"/>
      </w:pPr>
      <w:r w:rsidRPr="00F010CE">
        <w:t>9.</w:t>
      </w:r>
      <w:r w:rsidRPr="00F010CE">
        <w:tab/>
        <w:t>Cherny NI, Sullivan R, Dafni U, Kerst JM, Sobrero A, Zielinski C, et al. A standardised, generic, validated approach to stratify the magnitude of clinical benefit that can be anticipated from anti-cancer therapies: the European Society for Medical Oncology Magnitude of Clinical Benefit Scale (ESMO-MCBS). Ann Oncol. 2015;26(8):1547-73.</w:t>
      </w:r>
    </w:p>
    <w:p w:rsidR="009262BE" w:rsidRPr="00F010CE" w:rsidRDefault="009262BE" w:rsidP="009262BE">
      <w:pPr>
        <w:pStyle w:val="EndNoteBibliography"/>
        <w:spacing w:after="0"/>
      </w:pPr>
      <w:r w:rsidRPr="00F010CE">
        <w:t>10.</w:t>
      </w:r>
      <w:r w:rsidRPr="00F010CE">
        <w:tab/>
        <w:t xml:space="preserve">Drug Pricing Lab MSKCC. Drug Abacus  [Available from: </w:t>
      </w:r>
      <w:hyperlink r:id="rId13" w:history="1">
        <w:r w:rsidRPr="00F010CE">
          <w:rPr>
            <w:rStyle w:val="Hyperlink"/>
          </w:rPr>
          <w:t>https://drugpricinglab.org/</w:t>
        </w:r>
      </w:hyperlink>
      <w:r w:rsidRPr="00F010CE">
        <w:t>.</w:t>
      </w:r>
    </w:p>
    <w:p w:rsidR="009262BE" w:rsidRPr="00F010CE" w:rsidRDefault="009262BE" w:rsidP="009262BE">
      <w:pPr>
        <w:pStyle w:val="EndNoteBibliography"/>
        <w:spacing w:after="0"/>
      </w:pPr>
      <w:r w:rsidRPr="00F010CE">
        <w:t>11.</w:t>
      </w:r>
      <w:r w:rsidRPr="00F010CE">
        <w:tab/>
        <w:t xml:space="preserve">National Comprehensive Cancer Network. NCCN Clinical Practice Guidelines in Oncology (NCCN Guidelines) with NCCN Evidence Blocks 2021 [Available from: </w:t>
      </w:r>
      <w:hyperlink r:id="rId14" w:history="1">
        <w:r w:rsidRPr="00F010CE">
          <w:rPr>
            <w:rStyle w:val="Hyperlink"/>
          </w:rPr>
          <w:t>https://www.nccn.org/guidelines/guidelines-with-evidence-blocks</w:t>
        </w:r>
      </w:hyperlink>
      <w:r w:rsidRPr="00F010CE">
        <w:t>.</w:t>
      </w:r>
    </w:p>
    <w:p w:rsidR="009262BE" w:rsidRPr="00F010CE" w:rsidRDefault="009262BE" w:rsidP="009262BE">
      <w:pPr>
        <w:pStyle w:val="EndNoteBibliography"/>
        <w:spacing w:after="0"/>
      </w:pPr>
      <w:r w:rsidRPr="00F010CE">
        <w:t>12.</w:t>
      </w:r>
      <w:r w:rsidRPr="00F010CE">
        <w:tab/>
        <w:t>Schnipper LE, Davidson NE, Wollins DS, Tyne C, Blayney DW, Blum D, et al. American Society of Clinical Oncology Statement: A Conceptual Framework to Assess the Value of Cancer Treatment Options. J Clin Oncol. 2015;33(23):2563-77.</w:t>
      </w:r>
    </w:p>
    <w:p w:rsidR="009262BE" w:rsidRPr="00F010CE" w:rsidRDefault="009262BE" w:rsidP="009262BE">
      <w:pPr>
        <w:pStyle w:val="EndNoteBibliography"/>
        <w:spacing w:after="0"/>
      </w:pPr>
      <w:r w:rsidRPr="00F010CE">
        <w:t>13.</w:t>
      </w:r>
      <w:r w:rsidRPr="00F010CE">
        <w:tab/>
        <w:t>Schnipper LE, Davidson NE, Wollins DS, Blayney DW, Dicker AP, Ganz PA, et al. Updating the American Society of Clinical Oncology Value Framework: Revisions and Reflections in Response to Comments Received. Journal of Clinical Oncology. 2016;34(24):2925-34.</w:t>
      </w:r>
    </w:p>
    <w:p w:rsidR="009262BE" w:rsidRPr="00F010CE" w:rsidRDefault="009262BE" w:rsidP="009262BE">
      <w:pPr>
        <w:pStyle w:val="EndNoteBibliography"/>
        <w:spacing w:after="0"/>
      </w:pPr>
      <w:r w:rsidRPr="00F010CE">
        <w:t>14.</w:t>
      </w:r>
      <w:r w:rsidRPr="00F010CE">
        <w:tab/>
        <w:t>Campolina AG. Value-based medicine in oncology: the importance of perspective in the emerging value frameworks. Clinics (Sao Paulo). 2018;73(suppl 1):e470s.</w:t>
      </w:r>
    </w:p>
    <w:p w:rsidR="009262BE" w:rsidRPr="00F010CE" w:rsidRDefault="009262BE" w:rsidP="009262BE">
      <w:pPr>
        <w:pStyle w:val="EndNoteBibliography"/>
        <w:spacing w:after="0"/>
      </w:pPr>
      <w:r w:rsidRPr="00F010CE">
        <w:t>15.</w:t>
      </w:r>
      <w:r w:rsidRPr="00F010CE">
        <w:tab/>
        <w:t>Chandra A, Shafrin J, Dhawan R. Utility of Cancer Value Frameworks for Patients, Payers, and Physicians. Jama. 2016;315(19):2069-70.</w:t>
      </w:r>
    </w:p>
    <w:p w:rsidR="009262BE" w:rsidRPr="00F010CE" w:rsidRDefault="009262BE" w:rsidP="009262BE">
      <w:pPr>
        <w:pStyle w:val="EndNoteBibliography"/>
        <w:spacing w:after="0"/>
      </w:pPr>
      <w:r w:rsidRPr="00F010CE">
        <w:t>16.</w:t>
      </w:r>
      <w:r w:rsidRPr="00F010CE">
        <w:tab/>
        <w:t>Cohen JT, Anderson JE, Neumann PJ. Three Sets of Case Studies Suggest Logic and Consistency Challenges with Value Frameworks. Value Health. 2017;20(2):193-9.</w:t>
      </w:r>
    </w:p>
    <w:p w:rsidR="009262BE" w:rsidRPr="00F010CE" w:rsidRDefault="009262BE" w:rsidP="009262BE">
      <w:pPr>
        <w:pStyle w:val="EndNoteBibliography"/>
        <w:spacing w:after="0"/>
      </w:pPr>
      <w:r w:rsidRPr="00F010CE">
        <w:t>17.</w:t>
      </w:r>
      <w:r w:rsidRPr="00F010CE">
        <w:tab/>
        <w:t>Slomiany M, Madhavan P, Kuehn M, Richardson S. Value Frameworks in Oncology: Comparative Analysis and Implications to the Pharmaceutical Industry. Am Health Drug Benefits. 2017;10(5):253-60.</w:t>
      </w:r>
    </w:p>
    <w:p w:rsidR="009262BE" w:rsidRPr="00F010CE" w:rsidRDefault="009262BE" w:rsidP="009262BE">
      <w:pPr>
        <w:pStyle w:val="EndNoteBibliography"/>
        <w:spacing w:after="0"/>
      </w:pPr>
      <w:r w:rsidRPr="00F010CE">
        <w:t>18.</w:t>
      </w:r>
      <w:r w:rsidRPr="00F010CE">
        <w:tab/>
        <w:t>Kaufman HL, Atkins MB, Dicker AP, Jim HS, Garrison LP, Herbst RS, et al. The Value of Cancer Immunotherapy Summit at the 2016 Society for Immunotherapy of Cancer 31st Anniversary Annual Meeting. Journal for ImmunoTherapy of Cancer. 2017;5(1):38.</w:t>
      </w:r>
    </w:p>
    <w:p w:rsidR="009262BE" w:rsidRPr="00F010CE" w:rsidRDefault="009262BE" w:rsidP="009262BE">
      <w:pPr>
        <w:pStyle w:val="EndNoteBibliography"/>
        <w:spacing w:after="0"/>
      </w:pPr>
      <w:r w:rsidRPr="00F010CE">
        <w:t>19.</w:t>
      </w:r>
      <w:r w:rsidRPr="00F010CE">
        <w:tab/>
        <w:t>Krzyszczyk P, Acevedo A, Davidoff EJ, Timmins LM, Marrero-Berrios I, Patel M, et al. The growing role of precision and personalized medicine for cancer treatment. Technology (Singap World Sci). 2018;6(3-4):79-100.</w:t>
      </w:r>
    </w:p>
    <w:p w:rsidR="009262BE" w:rsidRPr="00F010CE" w:rsidRDefault="009262BE" w:rsidP="009262BE">
      <w:pPr>
        <w:pStyle w:val="EndNoteBibliography"/>
        <w:spacing w:after="0"/>
      </w:pPr>
      <w:r w:rsidRPr="00F010CE">
        <w:t>20.</w:t>
      </w:r>
      <w:r w:rsidRPr="00F010CE">
        <w:tab/>
        <w:t>Garrison LP, Jr., Kamal-Bahl S, Towse A. Toward a Broader Concept of Value: Identifying and Defining Elements for an Expanded Cost-Effectiveness Analysis. Value Health. 2017;20(2):213-6.</w:t>
      </w:r>
    </w:p>
    <w:p w:rsidR="009262BE" w:rsidRPr="00F010CE" w:rsidRDefault="009262BE" w:rsidP="009262BE">
      <w:pPr>
        <w:pStyle w:val="EndNoteBibliography"/>
        <w:spacing w:after="0"/>
      </w:pPr>
      <w:r w:rsidRPr="00F010CE">
        <w:t>21.</w:t>
      </w:r>
      <w:r w:rsidRPr="00F010CE">
        <w:tab/>
        <w:t>Lakdawalla DN, Doshi JA, Garrison LP, Jr., Phelps CE, Basu A, Danzon PM. Defining Elements of Value in Health Care-A Health Economics Approach: An ISPOR Special Task Force Report [3]. Value Health. 2018;21(2):131-9.</w:t>
      </w:r>
    </w:p>
    <w:p w:rsidR="009262BE" w:rsidRPr="00F010CE" w:rsidRDefault="009262BE" w:rsidP="009262BE">
      <w:pPr>
        <w:pStyle w:val="EndNoteBibliography"/>
        <w:spacing w:after="0"/>
      </w:pPr>
      <w:r w:rsidRPr="00F010CE">
        <w:t>22.</w:t>
      </w:r>
      <w:r w:rsidRPr="00F010CE">
        <w:tab/>
        <w:t>Longworth L, Yang Y, Young T, Mulhern B, Hernández Alava M, Mukuria C, et al. Use of generic and condition-specific measures of health-related quality of life in NICE decision-making: a systematic review, statistical modelling and survey. Health Technol Assess. 2014;18(9):1-224.</w:t>
      </w:r>
    </w:p>
    <w:p w:rsidR="009262BE" w:rsidRPr="00F010CE" w:rsidRDefault="009262BE" w:rsidP="009262BE">
      <w:pPr>
        <w:pStyle w:val="EndNoteBibliography"/>
        <w:spacing w:after="0"/>
      </w:pPr>
      <w:r w:rsidRPr="00F010CE">
        <w:t>23.</w:t>
      </w:r>
      <w:r w:rsidRPr="00F010CE">
        <w:tab/>
        <w:t>Caro JJ, Brazier JE, Karnon J, Kolominsky-Rabas P, McGuire AJ, Nord E, et al. Determining Value in Health Technology Assessment: Stay the Course or Tack Away? Pharmacoeconomics. 2019;37(3):293-9.</w:t>
      </w:r>
    </w:p>
    <w:p w:rsidR="009262BE" w:rsidRPr="00F010CE" w:rsidRDefault="009262BE" w:rsidP="009262BE">
      <w:pPr>
        <w:pStyle w:val="EndNoteBibliography"/>
        <w:spacing w:after="0"/>
      </w:pPr>
      <w:r w:rsidRPr="00F010CE">
        <w:t>24.</w:t>
      </w:r>
      <w:r w:rsidRPr="00F010CE">
        <w:tab/>
        <w:t>dosReis S, Butler B, Caicedo J, Kennedy A, Hong YD, Zhang C, et al. Stakeholder-Engaged Derivation of Patient-Informed Value Elements. Patient. 2020;13(5):611-21.</w:t>
      </w:r>
    </w:p>
    <w:p w:rsidR="009262BE" w:rsidRPr="00F010CE" w:rsidRDefault="009262BE" w:rsidP="009262BE">
      <w:pPr>
        <w:pStyle w:val="EndNoteBibliography"/>
        <w:spacing w:after="0"/>
      </w:pPr>
      <w:r w:rsidRPr="00F010CE">
        <w:t>25.</w:t>
      </w:r>
      <w:r w:rsidRPr="00F010CE">
        <w:tab/>
        <w:t>Lakdawalla DN, Romley JA, Sanchez Y, Maclean JR, Penrod JR, Philipson T. How cancer patients value hope and the implications for cost-effectiveness assessments of high-cost cancer therapies. Health Aff (Millwood). 2012;31(4):676-82.</w:t>
      </w:r>
    </w:p>
    <w:p w:rsidR="009262BE" w:rsidRPr="00F010CE" w:rsidRDefault="009262BE" w:rsidP="009262BE">
      <w:pPr>
        <w:pStyle w:val="EndNoteBibliography"/>
        <w:spacing w:after="0"/>
      </w:pPr>
      <w:r w:rsidRPr="00F010CE">
        <w:t>26.</w:t>
      </w:r>
      <w:r w:rsidRPr="00F010CE">
        <w:tab/>
        <w:t>Kim H, Goodall S, Liew D. Health Technology Assessment Challenges in Oncology: 20 Years of Value in Health. Value Health. 2019;22(5):593-600.</w:t>
      </w:r>
    </w:p>
    <w:p w:rsidR="009262BE" w:rsidRPr="00F010CE" w:rsidRDefault="009262BE" w:rsidP="009262BE">
      <w:pPr>
        <w:pStyle w:val="EndNoteBibliography"/>
        <w:spacing w:after="0"/>
      </w:pPr>
      <w:r w:rsidRPr="00F010CE">
        <w:t>27.</w:t>
      </w:r>
      <w:r w:rsidRPr="00F010CE">
        <w:tab/>
        <w:t>Tong A, Sainsbury P, Craig J. Consolidated criteria for reporting qualitative research (COREQ): a 32-item checklist for interviews and focus groups. International Journal for Quality in Health Care. 2007;19(6):349-57.</w:t>
      </w:r>
    </w:p>
    <w:p w:rsidR="009262BE" w:rsidRPr="00F010CE" w:rsidRDefault="009262BE" w:rsidP="009262BE">
      <w:pPr>
        <w:pStyle w:val="EndNoteBibliography"/>
        <w:spacing w:after="0"/>
      </w:pPr>
      <w:r w:rsidRPr="00F010CE">
        <w:t>28.</w:t>
      </w:r>
      <w:r w:rsidRPr="00F010CE">
        <w:tab/>
        <w:t>Kroneman M, Boerma W, van den Berg M, Groenewegen P, de Jong J, van Ginneken E. Netherlands: Health System Review. Health Syst Transit. 2016;18(2):1-240.</w:t>
      </w:r>
    </w:p>
    <w:p w:rsidR="009262BE" w:rsidRPr="00F010CE" w:rsidRDefault="009262BE" w:rsidP="009262BE">
      <w:pPr>
        <w:pStyle w:val="EndNoteBibliography"/>
        <w:spacing w:after="0"/>
      </w:pPr>
      <w:r w:rsidRPr="00F010CE">
        <w:t>29.</w:t>
      </w:r>
      <w:r w:rsidRPr="00F010CE">
        <w:tab/>
        <w:t>Lorgelly P, Pollard J, Cubi-Molla P, Cole A, Sim D, Sussex J. Outcome-Based Payment Schemes: What Outcomes Do Patients with Cancer Value? Patient. 2020;13(5):599-610.</w:t>
      </w:r>
    </w:p>
    <w:p w:rsidR="009262BE" w:rsidRPr="00F010CE" w:rsidRDefault="009262BE" w:rsidP="009262BE">
      <w:pPr>
        <w:pStyle w:val="EndNoteBibliography"/>
        <w:spacing w:after="0"/>
      </w:pPr>
      <w:r w:rsidRPr="00F010CE">
        <w:t>30.</w:t>
      </w:r>
      <w:r w:rsidRPr="00F010CE">
        <w:tab/>
        <w:t>Mitchell KR, Brassil KJ, Rodriguez SA, Tsai E, Fujimoto K, Krause KJ, et al. Operationalizing patient-centered cancer care: A systematic review and synthesis of the qualitative literature on cancer patients' needs, values, and preferences. Psychooncology. 2020;29(11):1723-33.</w:t>
      </w:r>
    </w:p>
    <w:p w:rsidR="009262BE" w:rsidRPr="00F010CE" w:rsidRDefault="009262BE" w:rsidP="009262BE">
      <w:pPr>
        <w:pStyle w:val="EndNoteBibliography"/>
        <w:spacing w:after="0"/>
      </w:pPr>
      <w:r w:rsidRPr="00F010CE">
        <w:t>31.</w:t>
      </w:r>
      <w:r w:rsidRPr="00F010CE">
        <w:tab/>
        <w:t>de Ligt KM, van Egdom LSE, Koppert LB, Siesling S, van Til JA. Opportunities for personalised follow-up care among patients with breast cancer: A scoping review to identify preference-sensitive decisions. Eur J Cancer Care (Engl). 2019;28(3):e13092.</w:t>
      </w:r>
    </w:p>
    <w:p w:rsidR="009262BE" w:rsidRPr="00F010CE" w:rsidRDefault="009262BE" w:rsidP="009262BE">
      <w:pPr>
        <w:pStyle w:val="EndNoteBibliography"/>
        <w:spacing w:after="0"/>
      </w:pPr>
      <w:r w:rsidRPr="00F010CE">
        <w:t>32.</w:t>
      </w:r>
      <w:r w:rsidRPr="00F010CE">
        <w:tab/>
        <w:t>Meijers MC, Noordman J, Spreeuwenberg P, Olde Hartman TC, van Dulmen S. Shared decision-making in general practice: an observational study comparing 2007 with 2015. Fam Pract. 2019;36(3):357-64.</w:t>
      </w:r>
    </w:p>
    <w:p w:rsidR="009262BE" w:rsidRPr="00F010CE" w:rsidRDefault="009262BE" w:rsidP="009262BE">
      <w:pPr>
        <w:pStyle w:val="EndNoteBibliography"/>
        <w:spacing w:after="0"/>
      </w:pPr>
      <w:r w:rsidRPr="00F010CE">
        <w:t>33.</w:t>
      </w:r>
      <w:r w:rsidRPr="00F010CE">
        <w:tab/>
        <w:t>Spinnewijn L, Aarts J, Verschuur S, Braat D, Gerrits T, Scheele F. Knowing what the patient wants: a hospital ethnography studying physician culture in shared decision making in the Netherlands. BMJ Open. 2020;10(3):e032921.</w:t>
      </w:r>
    </w:p>
    <w:p w:rsidR="009262BE" w:rsidRPr="00F010CE" w:rsidRDefault="009262BE" w:rsidP="009262BE">
      <w:pPr>
        <w:pStyle w:val="EndNoteBibliography"/>
        <w:spacing w:after="0"/>
      </w:pPr>
      <w:r w:rsidRPr="00F010CE">
        <w:t>34.</w:t>
      </w:r>
      <w:r w:rsidRPr="00F010CE">
        <w:tab/>
        <w:t>Willke RJ, Neumann PJ, Garrison LP, Jr., Ramsey SD. Review of Recent US Value Frameworks-A Health Economics Approach: An ISPOR Special Task Force Report [6]. Value Health. 2018;21(2):155-60.</w:t>
      </w:r>
    </w:p>
    <w:p w:rsidR="009262BE" w:rsidRPr="00F010CE" w:rsidRDefault="009262BE" w:rsidP="009262BE">
      <w:pPr>
        <w:pStyle w:val="EndNoteBibliography"/>
        <w:spacing w:after="0"/>
      </w:pPr>
      <w:r w:rsidRPr="00F010CE">
        <w:t>35.</w:t>
      </w:r>
      <w:r w:rsidRPr="00F010CE">
        <w:tab/>
        <w:t>Angelis A, Lange A, Kanavos P. Using health technology assessment to assess the value of new medicines: results of a systematic review and expert consultation across eight European countries. The European Journal of Health Economics. 2018;19.</w:t>
      </w:r>
    </w:p>
    <w:p w:rsidR="009262BE" w:rsidRPr="00F010CE" w:rsidRDefault="009262BE" w:rsidP="009262BE">
      <w:pPr>
        <w:pStyle w:val="EndNoteBibliography"/>
        <w:spacing w:after="0"/>
      </w:pPr>
      <w:r w:rsidRPr="00F010CE">
        <w:t>36.</w:t>
      </w:r>
      <w:r w:rsidRPr="00F010CE">
        <w:tab/>
        <w:t>Clement FM, Harris A, Li JJ, Yong K, Lee KM, Manns BJ. Using effectiveness and cost-effectiveness to make drug coverage decisions: a comparison of Britain, Australia, and Canada. Jama. 2009;302(13):1437-43.</w:t>
      </w:r>
    </w:p>
    <w:p w:rsidR="009262BE" w:rsidRPr="00F010CE" w:rsidRDefault="009262BE" w:rsidP="009262BE">
      <w:pPr>
        <w:pStyle w:val="EndNoteBibliography"/>
        <w:spacing w:after="0"/>
      </w:pPr>
      <w:r w:rsidRPr="00F010CE">
        <w:t>37.</w:t>
      </w:r>
      <w:r w:rsidRPr="00F010CE">
        <w:tab/>
        <w:t>Thokala P, Carlson JJ, Drummond M. HTA'd in the USA: A Comparison of ICER in the United States with NICE in England and Wales. J Manag Care Spec Pharm. 2020;26(9):1162-70.</w:t>
      </w:r>
    </w:p>
    <w:p w:rsidR="009262BE" w:rsidRPr="00F010CE" w:rsidRDefault="009262BE" w:rsidP="009262BE">
      <w:pPr>
        <w:pStyle w:val="EndNoteBibliography"/>
        <w:spacing w:after="0"/>
      </w:pPr>
      <w:r w:rsidRPr="00F010CE">
        <w:t>38.</w:t>
      </w:r>
      <w:r w:rsidRPr="00F010CE">
        <w:tab/>
        <w:t>Institute for Clinical and Economic Review. 2020-2023 Value Assessment Framework. 2020.</w:t>
      </w:r>
    </w:p>
    <w:p w:rsidR="009262BE" w:rsidRPr="00F010CE" w:rsidRDefault="009262BE" w:rsidP="009262BE">
      <w:pPr>
        <w:pStyle w:val="EndNoteBibliography"/>
        <w:spacing w:after="0"/>
      </w:pPr>
      <w:r w:rsidRPr="00F010CE">
        <w:t>39.</w:t>
      </w:r>
      <w:r w:rsidRPr="00F010CE">
        <w:tab/>
        <w:t>EUnetHTA. Joint Action on HTA 2012-2015, HTA Core Model version 3.0 2016.</w:t>
      </w:r>
    </w:p>
    <w:p w:rsidR="009262BE" w:rsidRPr="00F010CE" w:rsidRDefault="009262BE" w:rsidP="009262BE">
      <w:pPr>
        <w:pStyle w:val="EndNoteBibliography"/>
        <w:spacing w:after="0"/>
      </w:pPr>
      <w:r w:rsidRPr="00F010CE">
        <w:t>40.</w:t>
      </w:r>
      <w:r w:rsidRPr="00F010CE">
        <w:tab/>
        <w:t>Chandra A, Shafrin J, Dhawan R. Utility of Cancer Value Frameworks for Patients, Payers, and Physicians. JAMA. 2016;315(19):2069-70.</w:t>
      </w:r>
    </w:p>
    <w:p w:rsidR="009262BE" w:rsidRPr="00F010CE" w:rsidRDefault="009262BE" w:rsidP="009262BE">
      <w:pPr>
        <w:pStyle w:val="EndNoteBibliography"/>
        <w:spacing w:after="0"/>
      </w:pPr>
      <w:r w:rsidRPr="00F010CE">
        <w:t>41.</w:t>
      </w:r>
      <w:r w:rsidRPr="00F010CE">
        <w:tab/>
        <w:t>Davies E, Clarke C, Hopkins A. Malignant cerebral glioma--II: Perspectives of patients and relatives on the value of radiotherapy. Bmj. 1996;313(7071):1512-6.</w:t>
      </w:r>
    </w:p>
    <w:p w:rsidR="009262BE" w:rsidRPr="00F010CE" w:rsidRDefault="009262BE" w:rsidP="009262BE">
      <w:pPr>
        <w:pStyle w:val="EndNoteBibliography"/>
        <w:spacing w:after="0"/>
      </w:pPr>
      <w:r w:rsidRPr="00F010CE">
        <w:t>42.</w:t>
      </w:r>
      <w:r w:rsidRPr="00F010CE">
        <w:tab/>
        <w:t>Ersek JL, Nadler E, Freeman-Daily J, Mazharuddin S, Kim ES. Clinical Pathways and the Patient Perspective in the Pursuit of Value-Based Oncology Care. Am Soc Clin Oncol Educ Book. 2017;37:597-606.</w:t>
      </w:r>
    </w:p>
    <w:p w:rsidR="009262BE" w:rsidRPr="00F010CE" w:rsidRDefault="009262BE" w:rsidP="009262BE">
      <w:pPr>
        <w:pStyle w:val="EndNoteBibliography"/>
        <w:spacing w:after="0"/>
      </w:pPr>
      <w:r w:rsidRPr="00F010CE">
        <w:t>43.</w:t>
      </w:r>
      <w:r w:rsidRPr="00F010CE">
        <w:tab/>
        <w:t>Gidwani-Marszowski R, Nevedal AL, Blayney DW, Patel M, Kelly PA, Timko C, et al. Oncologists' Views on Using Value to Guide Cancer Treatment Decisions. Value Health. 2018;21(8):931-7.</w:t>
      </w:r>
    </w:p>
    <w:p w:rsidR="009262BE" w:rsidRPr="00F010CE" w:rsidRDefault="009262BE" w:rsidP="009262BE">
      <w:pPr>
        <w:pStyle w:val="EndNoteBibliography"/>
        <w:spacing w:after="0"/>
      </w:pPr>
      <w:r w:rsidRPr="00F010CE">
        <w:t>44.</w:t>
      </w:r>
      <w:r w:rsidRPr="00F010CE">
        <w:tab/>
        <w:t>Hughes NM, Noyes J, Eckley L, Pritchard T. What do patients and family-caregivers value from hospice care? A systematic mixed studies review. BMC Palliat Care. 2019;18(1):18.</w:t>
      </w:r>
    </w:p>
    <w:p w:rsidR="009262BE" w:rsidRPr="00F010CE" w:rsidRDefault="009262BE" w:rsidP="009262BE">
      <w:pPr>
        <w:pStyle w:val="EndNoteBibliography"/>
        <w:spacing w:after="0"/>
      </w:pPr>
      <w:r w:rsidRPr="00F010CE">
        <w:t>45.</w:t>
      </w:r>
      <w:r w:rsidRPr="00F010CE">
        <w:tab/>
        <w:t>Jarrett N, Scott I, Addington-Hall J, Amir Z, Brearley S, Hodges L, et al. Informing future research priorities into the psychological and social problems faced by cancer survivors: a rapid review and synthesis of the literature. Eur J Oncol Nurs. 2013;17(5):510-20.</w:t>
      </w:r>
    </w:p>
    <w:p w:rsidR="009262BE" w:rsidRPr="00F010CE" w:rsidRDefault="009262BE" w:rsidP="009262BE">
      <w:pPr>
        <w:pStyle w:val="EndNoteBibliography"/>
        <w:spacing w:after="0"/>
      </w:pPr>
      <w:r w:rsidRPr="00F010CE">
        <w:t>46.</w:t>
      </w:r>
      <w:r w:rsidRPr="00F010CE">
        <w:tab/>
        <w:t>Johnson SB, Butow PN, Kerridge I, Tattersall MH. What do patients with cancer and their families value most at the end of life? A critical analysis of advance care planning. Int J Palliat Nurs. 2017;23(12):596-604.</w:t>
      </w:r>
    </w:p>
    <w:p w:rsidR="009262BE" w:rsidRPr="00F010CE" w:rsidRDefault="009262BE" w:rsidP="009262BE">
      <w:pPr>
        <w:pStyle w:val="EndNoteBibliography"/>
        <w:spacing w:after="0"/>
      </w:pPr>
      <w:r w:rsidRPr="00F010CE">
        <w:t>47.</w:t>
      </w:r>
      <w:r w:rsidRPr="00F010CE">
        <w:tab/>
        <w:t>Kaufman HL, Atkins MB, Subedi P, Wu J, Chambers J, Joseph Mattingly T, 2nd, et al. The promise of Immuno-oncology: implications for defining the value of cancer treatment. J Immunother Cancer. 2019;7(1):129.</w:t>
      </w:r>
    </w:p>
    <w:p w:rsidR="009262BE" w:rsidRPr="00F010CE" w:rsidRDefault="009262BE" w:rsidP="009262BE">
      <w:pPr>
        <w:pStyle w:val="EndNoteBibliography"/>
        <w:spacing w:after="0"/>
      </w:pPr>
      <w:r w:rsidRPr="00F010CE">
        <w:t>48.</w:t>
      </w:r>
      <w:r w:rsidRPr="00F010CE">
        <w:tab/>
        <w:t>Kim Y, Carver CS. Recognizing the value and needs of the caregiver in oncology. Curr Opin Support Palliat Care. 2012;6(2):280-8.</w:t>
      </w:r>
    </w:p>
    <w:p w:rsidR="009262BE" w:rsidRPr="00F010CE" w:rsidRDefault="009262BE" w:rsidP="009262BE">
      <w:pPr>
        <w:pStyle w:val="EndNoteBibliography"/>
        <w:spacing w:after="0"/>
      </w:pPr>
      <w:r w:rsidRPr="00F010CE">
        <w:t>49.</w:t>
      </w:r>
      <w:r w:rsidRPr="00F010CE">
        <w:tab/>
        <w:t>Konski AA. Defining Value in Radiation Oncology: Approaches to Weighing Benefits vs Costs. Oncology (Williston Park). 2017;31(4):248-54.</w:t>
      </w:r>
    </w:p>
    <w:p w:rsidR="009262BE" w:rsidRPr="00F010CE" w:rsidRDefault="009262BE" w:rsidP="009262BE">
      <w:pPr>
        <w:pStyle w:val="EndNoteBibliography"/>
        <w:spacing w:after="0"/>
      </w:pPr>
      <w:r w:rsidRPr="00F010CE">
        <w:t>50.</w:t>
      </w:r>
      <w:r w:rsidRPr="00F010CE">
        <w:tab/>
        <w:t>Mitchell KR, Brassil KJ, Rodriguez SA, Tsai E, Fujimoto K, Krause KJ, et al. Operationalizing patient-centered cancer care: A systematic review and synthesis of the qualitative literature on cancer patients' needs, values, and preferences. Psychooncology. 2020.</w:t>
      </w:r>
    </w:p>
    <w:p w:rsidR="009262BE" w:rsidRPr="00F010CE" w:rsidRDefault="009262BE" w:rsidP="009262BE">
      <w:pPr>
        <w:pStyle w:val="EndNoteBibliography"/>
        <w:spacing w:after="0"/>
      </w:pPr>
      <w:r w:rsidRPr="00F010CE">
        <w:t>51.</w:t>
      </w:r>
      <w:r w:rsidRPr="00F010CE">
        <w:tab/>
        <w:t>Nardi EA, Wolfson JA, Rosen ST, Diasio RB, Gerson SL, Parker BA, et al. Value, Access, and Cost of Cancer Care Delivery at Academic Cancer Centers. J Natl Compr Canc Netw. 2016;14(7):837-47.</w:t>
      </w:r>
    </w:p>
    <w:p w:rsidR="009262BE" w:rsidRPr="00F010CE" w:rsidRDefault="009262BE" w:rsidP="009262BE">
      <w:pPr>
        <w:pStyle w:val="EndNoteBibliography"/>
        <w:spacing w:after="0"/>
      </w:pPr>
      <w:r w:rsidRPr="00F010CE">
        <w:t>52.</w:t>
      </w:r>
      <w:r w:rsidRPr="00F010CE">
        <w:tab/>
        <w:t>Sacristán JA, Lizan L, Comellas M, Garrido P, Avendaño C, Cruz-Hernández JJ, et al. Perceptions of Oncologists, Healthcare Policy Makers, Patients and the General Population on the Value of Pharmaceutical Treatments in Oncology. Adv Ther. 2016;33(11):2059-68.</w:t>
      </w:r>
    </w:p>
    <w:p w:rsidR="009262BE" w:rsidRPr="00F010CE" w:rsidRDefault="009262BE" w:rsidP="009262BE">
      <w:pPr>
        <w:pStyle w:val="EndNoteBibliography"/>
        <w:spacing w:after="0"/>
      </w:pPr>
      <w:r w:rsidRPr="00F010CE">
        <w:t>53.</w:t>
      </w:r>
      <w:r w:rsidRPr="00F010CE">
        <w:tab/>
        <w:t>Shafrin J, Skornicki M, Brauer M, Villeneuve J, Lees M, Hertel N, et al. An exploratory case study of the impact of expanding cost-effectiveness analysis for second-line nivolumab for patients with squamous non-small cell lung cancer in Canada: Does it make a difference? Health Policy. 2018;122(6):607-13.</w:t>
      </w:r>
    </w:p>
    <w:p w:rsidR="009262BE" w:rsidRPr="00F010CE" w:rsidRDefault="009262BE" w:rsidP="009262BE">
      <w:pPr>
        <w:pStyle w:val="EndNoteBibliography"/>
        <w:spacing w:after="0"/>
      </w:pPr>
      <w:r w:rsidRPr="00F010CE">
        <w:t>54.</w:t>
      </w:r>
      <w:r w:rsidRPr="00F010CE">
        <w:tab/>
        <w:t>Teckie S, McCloskey SA, Steinberg ML. Value: a framework for radiation oncology. J Clin Oncol. 2014;32(26):2864-70.</w:t>
      </w:r>
    </w:p>
    <w:p w:rsidR="009262BE" w:rsidRPr="00F010CE" w:rsidRDefault="009262BE" w:rsidP="009262BE">
      <w:pPr>
        <w:pStyle w:val="EndNoteBibliography"/>
        <w:spacing w:after="0"/>
      </w:pPr>
      <w:r w:rsidRPr="00F010CE">
        <w:t>55.</w:t>
      </w:r>
      <w:r w:rsidRPr="00F010CE">
        <w:tab/>
        <w:t>Tseng EK, Hicks LK. Value Based Care and Patient-Centered Care: Divergent or Complementary? Curr Hematol Malig Rep. 2016;11(4):303-10.</w:t>
      </w:r>
    </w:p>
    <w:p w:rsidR="009262BE" w:rsidRPr="00F010CE" w:rsidRDefault="009262BE" w:rsidP="009262BE">
      <w:pPr>
        <w:pStyle w:val="EndNoteBibliography"/>
        <w:spacing w:after="0"/>
      </w:pPr>
      <w:r w:rsidRPr="00F010CE">
        <w:t>56.</w:t>
      </w:r>
      <w:r w:rsidRPr="00F010CE">
        <w:tab/>
        <w:t>Verdonck-de Leeuw IM, van Nieuwenhuizen A, Leemans CR. The value of quality-of-life questionnaires in head and neck cancer. Curr Opin Otolaryngol Head Neck Surg. 2012;20(2):142-7.</w:t>
      </w:r>
    </w:p>
    <w:p w:rsidR="009262BE" w:rsidRPr="00F010CE" w:rsidRDefault="009262BE" w:rsidP="009262BE">
      <w:pPr>
        <w:pStyle w:val="EndNoteBibliography"/>
        <w:spacing w:after="0"/>
      </w:pPr>
      <w:r w:rsidRPr="00F010CE">
        <w:t>57.</w:t>
      </w:r>
      <w:r w:rsidRPr="00F010CE">
        <w:tab/>
        <w:t>Integraal Kankercentrum Nederland (IKNL). Kankerzorg in beeld: over leven met en na kanker. IKNL, NFK; 2019.</w:t>
      </w:r>
    </w:p>
    <w:p w:rsidR="009262BE" w:rsidRPr="00F010CE" w:rsidRDefault="009262BE" w:rsidP="009262BE">
      <w:pPr>
        <w:pStyle w:val="EndNoteBibliography"/>
        <w:spacing w:after="0"/>
      </w:pPr>
      <w:r w:rsidRPr="00F010CE">
        <w:t>58.</w:t>
      </w:r>
      <w:r w:rsidRPr="00F010CE">
        <w:tab/>
        <w:t>NIVEL. Zorg- en maatschappelijke situatie van mensen met kanker in Nederland. 2005.</w:t>
      </w:r>
    </w:p>
    <w:p w:rsidR="009262BE" w:rsidRPr="00F010CE" w:rsidRDefault="009262BE" w:rsidP="009262BE">
      <w:pPr>
        <w:pStyle w:val="EndNoteBibliography"/>
        <w:spacing w:after="0"/>
      </w:pPr>
      <w:r w:rsidRPr="00F010CE">
        <w:t>59.</w:t>
      </w:r>
      <w:r w:rsidRPr="00F010CE">
        <w:tab/>
        <w:t>NIVEL. Ondersteuningsbehoeften van (ex-)kankerpatiënten en de rol van de huisarts. 2010.</w:t>
      </w:r>
    </w:p>
    <w:p w:rsidR="009262BE" w:rsidRPr="00F010CE" w:rsidRDefault="009262BE" w:rsidP="009262BE">
      <w:pPr>
        <w:pStyle w:val="EndNoteBibliography"/>
      </w:pPr>
      <w:r w:rsidRPr="00F010CE">
        <w:t>60.</w:t>
      </w:r>
      <w:r w:rsidRPr="00F010CE">
        <w:tab/>
        <w:t>NIVEL. Deelrapportage I: Ervaren problemen en ondersteuningsbehoeften van</w:t>
      </w:r>
    </w:p>
    <w:p w:rsidR="009262BE" w:rsidRPr="00F010CE" w:rsidRDefault="009262BE" w:rsidP="009262BE">
      <w:pPr>
        <w:pStyle w:val="EndNoteBibliography"/>
        <w:spacing w:after="0"/>
      </w:pPr>
      <w:r w:rsidRPr="00F010CE">
        <w:t>mensen met kanker. NIVEL, IKNL; 2013.</w:t>
      </w:r>
    </w:p>
    <w:p w:rsidR="009262BE" w:rsidRPr="00F010CE" w:rsidRDefault="009262BE" w:rsidP="009262BE">
      <w:pPr>
        <w:pStyle w:val="EndNoteBibliography"/>
      </w:pPr>
      <w:r w:rsidRPr="00F010CE">
        <w:t>61.</w:t>
      </w:r>
      <w:r w:rsidRPr="00F010CE">
        <w:tab/>
        <w:t>Rijksinstituut voor Volksgezondheid en Milieu (RIVM). Een samenhangend beeld van kanker: ziekte, zorg, mens en maatschappij. 2016.</w:t>
      </w:r>
    </w:p>
    <w:p w:rsidR="004122AF" w:rsidRPr="00F010CE" w:rsidRDefault="004122AF" w:rsidP="004122AF">
      <w:pPr>
        <w:rPr>
          <w:rFonts w:ascii="Times New Roman" w:hAnsi="Times New Roman"/>
          <w:lang w:val="en-US"/>
        </w:rPr>
      </w:pPr>
      <w:r w:rsidRPr="00F010CE">
        <w:rPr>
          <w:rFonts w:ascii="Times New Roman" w:hAnsi="Times New Roman"/>
        </w:rPr>
        <w:fldChar w:fldCharType="end"/>
      </w:r>
      <w:r w:rsidRPr="00F010CE">
        <w:rPr>
          <w:rFonts w:ascii="Times New Roman" w:hAnsi="Times New Roman"/>
          <w:lang w:val="en-US"/>
        </w:rPr>
        <w:t xml:space="preserve"> </w:t>
      </w:r>
    </w:p>
    <w:p w:rsidR="00B97CDA" w:rsidRPr="00F010CE" w:rsidRDefault="00B97CDA" w:rsidP="00B97CDA">
      <w:pPr>
        <w:rPr>
          <w:rFonts w:ascii="Times New Roman" w:hAnsi="Times New Roman"/>
          <w:b/>
          <w:bCs/>
          <w:sz w:val="24"/>
          <w:szCs w:val="24"/>
          <w:lang w:val="en-US"/>
        </w:rPr>
      </w:pPr>
      <w:r w:rsidRPr="00F010CE">
        <w:rPr>
          <w:rFonts w:ascii="Times New Roman" w:hAnsi="Times New Roman"/>
          <w:lang w:val="en-US"/>
        </w:rPr>
        <w:br w:type="page"/>
      </w:r>
      <w:r w:rsidRPr="00F010CE">
        <w:rPr>
          <w:rFonts w:ascii="Times New Roman" w:hAnsi="Times New Roman"/>
          <w:b/>
          <w:bCs/>
          <w:sz w:val="24"/>
          <w:szCs w:val="24"/>
          <w:lang w:val="en-US"/>
        </w:rPr>
        <w:t xml:space="preserve">Appendix C: Topic guide expert panel </w:t>
      </w:r>
    </w:p>
    <w:p w:rsidR="00B97CDA" w:rsidRPr="00F010CE" w:rsidRDefault="00B97CDA" w:rsidP="00B97CDA">
      <w:pPr>
        <w:rPr>
          <w:rFonts w:ascii="Times New Roman" w:hAnsi="Times New Roman"/>
          <w:lang w:val="en-US"/>
        </w:rPr>
      </w:pPr>
    </w:p>
    <w:p w:rsidR="00B97CDA" w:rsidRPr="00F010CE" w:rsidRDefault="00B97CDA" w:rsidP="00B97CDA">
      <w:pPr>
        <w:spacing w:line="252" w:lineRule="auto"/>
        <w:rPr>
          <w:rFonts w:ascii="Times New Roman" w:hAnsi="Times New Roman"/>
          <w:lang w:val="en-US"/>
        </w:rPr>
      </w:pPr>
      <w:bookmarkStart w:id="10" w:name="_Hlk71712573"/>
      <w:r w:rsidRPr="00F010CE">
        <w:rPr>
          <w:rFonts w:ascii="Times New Roman" w:hAnsi="Times New Roman"/>
          <w:lang w:val="en-US"/>
        </w:rPr>
        <w:t>Questions for the focus group with an expert panel:</w:t>
      </w:r>
    </w:p>
    <w:p w:rsidR="00B97CDA" w:rsidRPr="00F010CE" w:rsidRDefault="00B97CDA" w:rsidP="00B97CDA">
      <w:pPr>
        <w:pStyle w:val="ListParagraph"/>
        <w:numPr>
          <w:ilvl w:val="0"/>
          <w:numId w:val="14"/>
        </w:numPr>
        <w:spacing w:after="0" w:line="252" w:lineRule="auto"/>
        <w:rPr>
          <w:rFonts w:ascii="Times New Roman" w:eastAsia="Times New Roman" w:hAnsi="Times New Roman"/>
          <w:lang w:val="en-US"/>
        </w:rPr>
      </w:pPr>
      <w:r w:rsidRPr="00F010CE">
        <w:rPr>
          <w:rFonts w:ascii="Times New Roman" w:eastAsia="Times New Roman" w:hAnsi="Times New Roman"/>
          <w:lang w:val="en-US"/>
        </w:rPr>
        <w:t>What is the desire for this broad value framework for evaluation and decision-making regarding oncological therapies? Within which context is this desirable? Why?</w:t>
      </w:r>
    </w:p>
    <w:p w:rsidR="00B97CDA" w:rsidRPr="00F010CE" w:rsidRDefault="00B97CDA" w:rsidP="00B97CDA">
      <w:pPr>
        <w:pStyle w:val="ListParagraph"/>
        <w:numPr>
          <w:ilvl w:val="0"/>
          <w:numId w:val="14"/>
        </w:numPr>
        <w:spacing w:line="252" w:lineRule="auto"/>
        <w:rPr>
          <w:rFonts w:ascii="Times New Roman" w:hAnsi="Times New Roman"/>
          <w:lang w:val="en-US"/>
        </w:rPr>
      </w:pPr>
      <w:r w:rsidRPr="00F010CE">
        <w:rPr>
          <w:rFonts w:ascii="Times New Roman" w:eastAsia="Times New Roman" w:hAnsi="Times New Roman"/>
          <w:lang w:val="en-US"/>
        </w:rPr>
        <w:t>With which methodologies can these values be incorporated in decision-making processes? And how will this look like?</w:t>
      </w:r>
    </w:p>
    <w:p w:rsidR="00B97CDA" w:rsidRPr="00F010CE" w:rsidRDefault="00B97CDA" w:rsidP="00B97CDA">
      <w:pPr>
        <w:pStyle w:val="ListParagraph"/>
        <w:numPr>
          <w:ilvl w:val="0"/>
          <w:numId w:val="14"/>
        </w:numPr>
        <w:spacing w:line="252" w:lineRule="auto"/>
        <w:rPr>
          <w:rFonts w:ascii="Times New Roman" w:eastAsia="Times New Roman" w:hAnsi="Times New Roman"/>
          <w:lang w:val="en-US"/>
        </w:rPr>
      </w:pPr>
      <w:r w:rsidRPr="00F010CE">
        <w:rPr>
          <w:rFonts w:ascii="Times New Roman" w:eastAsia="Times New Roman" w:hAnsi="Times New Roman"/>
          <w:lang w:val="en-US"/>
        </w:rPr>
        <w:t>What is the current use of these values in evaluations and decision-making processes?</w:t>
      </w:r>
    </w:p>
    <w:p w:rsidR="00B97CDA" w:rsidRPr="00AE0B56" w:rsidRDefault="00B97CDA" w:rsidP="00B97CDA">
      <w:pPr>
        <w:rPr>
          <w:rFonts w:ascii="Times New Roman" w:eastAsia="Times New Roman" w:hAnsi="Times New Roman"/>
          <w:lang w:val="en-US"/>
        </w:rPr>
      </w:pPr>
    </w:p>
    <w:bookmarkEnd w:id="10"/>
    <w:p w:rsidR="00485C28" w:rsidRPr="005362F7" w:rsidRDefault="00485C28" w:rsidP="002A0CD9">
      <w:pPr>
        <w:spacing w:after="0" w:line="480" w:lineRule="auto"/>
        <w:rPr>
          <w:rFonts w:ascii="Times New Roman" w:hAnsi="Times New Roman"/>
          <w:color w:val="000000"/>
          <w:sz w:val="24"/>
          <w:szCs w:val="24"/>
          <w:lang w:val="en-US"/>
        </w:rPr>
      </w:pPr>
    </w:p>
    <w:sectPr w:rsidR="00485C28" w:rsidRPr="005362F7">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465D" w:rsidRDefault="0000465D" w:rsidP="00067893">
      <w:pPr>
        <w:spacing w:after="0" w:line="240" w:lineRule="auto"/>
      </w:pPr>
      <w:r>
        <w:separator/>
      </w:r>
    </w:p>
  </w:endnote>
  <w:endnote w:type="continuationSeparator" w:id="0">
    <w:p w:rsidR="0000465D" w:rsidRDefault="0000465D" w:rsidP="00067893">
      <w:pPr>
        <w:spacing w:after="0" w:line="240" w:lineRule="auto"/>
      </w:pPr>
      <w:r>
        <w:continuationSeparator/>
      </w:r>
    </w:p>
  </w:endnote>
  <w:endnote w:type="continuationNotice" w:id="1">
    <w:p w:rsidR="0000465D" w:rsidRDefault="000046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2D15" w:rsidRDefault="00242D15">
    <w:pPr>
      <w:pStyle w:val="Footer"/>
      <w:jc w:val="right"/>
    </w:pPr>
    <w:r>
      <w:fldChar w:fldCharType="begin"/>
    </w:r>
    <w:r>
      <w:instrText>PAGE   \* MERGEFORMAT</w:instrText>
    </w:r>
    <w:r>
      <w:fldChar w:fldCharType="separate"/>
    </w:r>
    <w:r w:rsidR="006213B8">
      <w:rPr>
        <w:noProof/>
      </w:rPr>
      <w:t>10</w:t>
    </w:r>
    <w:r>
      <w:fldChar w:fldCharType="end"/>
    </w:r>
  </w:p>
  <w:p w:rsidR="00242D15" w:rsidRDefault="00242D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465D" w:rsidRDefault="0000465D" w:rsidP="00067893">
      <w:pPr>
        <w:spacing w:after="0" w:line="240" w:lineRule="auto"/>
      </w:pPr>
      <w:r>
        <w:separator/>
      </w:r>
    </w:p>
  </w:footnote>
  <w:footnote w:type="continuationSeparator" w:id="0">
    <w:p w:rsidR="0000465D" w:rsidRDefault="0000465D" w:rsidP="00067893">
      <w:pPr>
        <w:spacing w:after="0" w:line="240" w:lineRule="auto"/>
      </w:pPr>
      <w:r>
        <w:continuationSeparator/>
      </w:r>
    </w:p>
  </w:footnote>
  <w:footnote w:type="continuationNotice" w:id="1">
    <w:p w:rsidR="0000465D" w:rsidRDefault="0000465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006FD"/>
    <w:multiLevelType w:val="hybridMultilevel"/>
    <w:tmpl w:val="CB96F4CA"/>
    <w:lvl w:ilvl="0" w:tplc="07D25E3E">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A7F5230"/>
    <w:multiLevelType w:val="multilevel"/>
    <w:tmpl w:val="863AF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9065F3"/>
    <w:multiLevelType w:val="hybridMultilevel"/>
    <w:tmpl w:val="FDC29354"/>
    <w:lvl w:ilvl="0" w:tplc="2F20493C">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1E0760"/>
    <w:multiLevelType w:val="hybridMultilevel"/>
    <w:tmpl w:val="5DF29FA8"/>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4713BE"/>
    <w:multiLevelType w:val="hybridMultilevel"/>
    <w:tmpl w:val="02B06662"/>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3D6308D"/>
    <w:multiLevelType w:val="hybridMultilevel"/>
    <w:tmpl w:val="AE86C4C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76073B7"/>
    <w:multiLevelType w:val="multilevel"/>
    <w:tmpl w:val="139E096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1C855B03"/>
    <w:multiLevelType w:val="multilevel"/>
    <w:tmpl w:val="7D2CA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D186456"/>
    <w:multiLevelType w:val="hybridMultilevel"/>
    <w:tmpl w:val="F8EE4E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F6226B"/>
    <w:multiLevelType w:val="hybridMultilevel"/>
    <w:tmpl w:val="58BEEDC8"/>
    <w:lvl w:ilvl="0" w:tplc="7430B1B8">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0AA391F"/>
    <w:multiLevelType w:val="hybridMultilevel"/>
    <w:tmpl w:val="CC7C398C"/>
    <w:lvl w:ilvl="0" w:tplc="AF18DC34">
      <w:numFmt w:val="bullet"/>
      <w:lvlText w:val="-"/>
      <w:lvlJc w:val="left"/>
      <w:pPr>
        <w:ind w:left="720" w:hanging="360"/>
      </w:pPr>
      <w:rPr>
        <w:rFonts w:ascii="Calibri" w:eastAsia="Calibri"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B197B9C"/>
    <w:multiLevelType w:val="hybridMultilevel"/>
    <w:tmpl w:val="B97C3D96"/>
    <w:lvl w:ilvl="0" w:tplc="13782DE6">
      <w:start w:val="1"/>
      <w:numFmt w:val="bullet"/>
      <w:lvlText w:val="-"/>
      <w:lvlJc w:val="left"/>
      <w:pPr>
        <w:ind w:left="720" w:hanging="360"/>
      </w:pPr>
      <w:rPr>
        <w:rFonts w:ascii="Times New Roman" w:hAnsi="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3A30C2D"/>
    <w:multiLevelType w:val="hybridMultilevel"/>
    <w:tmpl w:val="F8FED2B2"/>
    <w:lvl w:ilvl="0" w:tplc="46CEA51E">
      <w:numFmt w:val="bullet"/>
      <w:lvlText w:val="-"/>
      <w:lvlJc w:val="left"/>
      <w:pPr>
        <w:ind w:left="720" w:hanging="360"/>
      </w:pPr>
      <w:rPr>
        <w:rFonts w:ascii="Calibri" w:eastAsia="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EE60F01"/>
    <w:multiLevelType w:val="multilevel"/>
    <w:tmpl w:val="AB08B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611D26"/>
    <w:multiLevelType w:val="hybridMultilevel"/>
    <w:tmpl w:val="34482D24"/>
    <w:lvl w:ilvl="0" w:tplc="95545750">
      <w:start w:val="2"/>
      <w:numFmt w:val="bullet"/>
      <w:lvlText w:val="-"/>
      <w:lvlJc w:val="left"/>
      <w:pPr>
        <w:ind w:left="720" w:hanging="360"/>
      </w:pPr>
      <w:rPr>
        <w:rFonts w:ascii="Cambria" w:eastAsia="Calibri" w:hAnsi="Cambria" w:cs="Times New Roman" w:hint="default"/>
        <w:color w:val="212121"/>
        <w:sz w:val="3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EF83F1E"/>
    <w:multiLevelType w:val="hybridMultilevel"/>
    <w:tmpl w:val="56AC88BE"/>
    <w:lvl w:ilvl="0" w:tplc="AF18DC34">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8"/>
  </w:num>
  <w:num w:numId="4">
    <w:abstractNumId w:val="12"/>
  </w:num>
  <w:num w:numId="5">
    <w:abstractNumId w:val="12"/>
  </w:num>
  <w:num w:numId="6">
    <w:abstractNumId w:val="10"/>
  </w:num>
  <w:num w:numId="7">
    <w:abstractNumId w:val="0"/>
  </w:num>
  <w:num w:numId="8">
    <w:abstractNumId w:val="13"/>
  </w:num>
  <w:num w:numId="9">
    <w:abstractNumId w:val="6"/>
  </w:num>
  <w:num w:numId="10">
    <w:abstractNumId w:val="1"/>
  </w:num>
  <w:num w:numId="11">
    <w:abstractNumId w:val="7"/>
  </w:num>
  <w:num w:numId="12">
    <w:abstractNumId w:val="3"/>
  </w:num>
  <w:num w:numId="13">
    <w:abstractNumId w:val="11"/>
  </w:num>
  <w:num w:numId="14">
    <w:abstractNumId w:val="5"/>
  </w:num>
  <w:num w:numId="15">
    <w:abstractNumId w:val="14"/>
  </w:num>
  <w:num w:numId="16">
    <w:abstractNumId w:val="2"/>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Adap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547B4"/>
    <w:rsid w:val="00000122"/>
    <w:rsid w:val="0000239A"/>
    <w:rsid w:val="0000381C"/>
    <w:rsid w:val="00003DDF"/>
    <w:rsid w:val="000044D7"/>
    <w:rsid w:val="0000465D"/>
    <w:rsid w:val="00007027"/>
    <w:rsid w:val="00007725"/>
    <w:rsid w:val="00010546"/>
    <w:rsid w:val="00014B66"/>
    <w:rsid w:val="000151BC"/>
    <w:rsid w:val="000162E2"/>
    <w:rsid w:val="000171C0"/>
    <w:rsid w:val="0002004A"/>
    <w:rsid w:val="00020097"/>
    <w:rsid w:val="00021A02"/>
    <w:rsid w:val="000232B0"/>
    <w:rsid w:val="000233BF"/>
    <w:rsid w:val="00025091"/>
    <w:rsid w:val="0002554B"/>
    <w:rsid w:val="000267AD"/>
    <w:rsid w:val="000273DA"/>
    <w:rsid w:val="00027489"/>
    <w:rsid w:val="00033E4B"/>
    <w:rsid w:val="00033E6A"/>
    <w:rsid w:val="000359DF"/>
    <w:rsid w:val="000403D9"/>
    <w:rsid w:val="000427B7"/>
    <w:rsid w:val="00043E8D"/>
    <w:rsid w:val="00051727"/>
    <w:rsid w:val="00051DAF"/>
    <w:rsid w:val="000538AE"/>
    <w:rsid w:val="000544B8"/>
    <w:rsid w:val="00060FAF"/>
    <w:rsid w:val="00063D0E"/>
    <w:rsid w:val="0006775B"/>
    <w:rsid w:val="00067893"/>
    <w:rsid w:val="00070B6D"/>
    <w:rsid w:val="00071728"/>
    <w:rsid w:val="0007527C"/>
    <w:rsid w:val="0008079E"/>
    <w:rsid w:val="000807C3"/>
    <w:rsid w:val="00082049"/>
    <w:rsid w:val="00082E25"/>
    <w:rsid w:val="00087DA1"/>
    <w:rsid w:val="00090E48"/>
    <w:rsid w:val="000964C5"/>
    <w:rsid w:val="00097CA2"/>
    <w:rsid w:val="000A0218"/>
    <w:rsid w:val="000A07DE"/>
    <w:rsid w:val="000A1D1E"/>
    <w:rsid w:val="000A2AB4"/>
    <w:rsid w:val="000A2B3F"/>
    <w:rsid w:val="000A71CB"/>
    <w:rsid w:val="000B04B6"/>
    <w:rsid w:val="000B3016"/>
    <w:rsid w:val="000B59B6"/>
    <w:rsid w:val="000C0368"/>
    <w:rsid w:val="000C0D6F"/>
    <w:rsid w:val="000C1A42"/>
    <w:rsid w:val="000C2458"/>
    <w:rsid w:val="000D2D2A"/>
    <w:rsid w:val="000D54BE"/>
    <w:rsid w:val="000D63CC"/>
    <w:rsid w:val="000D6B3E"/>
    <w:rsid w:val="000D73E7"/>
    <w:rsid w:val="000D7605"/>
    <w:rsid w:val="000E027E"/>
    <w:rsid w:val="000E0789"/>
    <w:rsid w:val="000E6D21"/>
    <w:rsid w:val="000F119F"/>
    <w:rsid w:val="000F129E"/>
    <w:rsid w:val="000F1362"/>
    <w:rsid w:val="000F3C65"/>
    <w:rsid w:val="000F3E61"/>
    <w:rsid w:val="000F75C7"/>
    <w:rsid w:val="000F7FD2"/>
    <w:rsid w:val="00100CF1"/>
    <w:rsid w:val="00103477"/>
    <w:rsid w:val="001040F3"/>
    <w:rsid w:val="00104582"/>
    <w:rsid w:val="00110822"/>
    <w:rsid w:val="00113C11"/>
    <w:rsid w:val="00113CF2"/>
    <w:rsid w:val="001141D2"/>
    <w:rsid w:val="00115E1E"/>
    <w:rsid w:val="00122362"/>
    <w:rsid w:val="0012284D"/>
    <w:rsid w:val="00125D68"/>
    <w:rsid w:val="0012784B"/>
    <w:rsid w:val="00130865"/>
    <w:rsid w:val="0013170A"/>
    <w:rsid w:val="00134A4A"/>
    <w:rsid w:val="001351E5"/>
    <w:rsid w:val="00140950"/>
    <w:rsid w:val="00141008"/>
    <w:rsid w:val="00142A3B"/>
    <w:rsid w:val="00145DBD"/>
    <w:rsid w:val="00153A02"/>
    <w:rsid w:val="00153D30"/>
    <w:rsid w:val="00154128"/>
    <w:rsid w:val="001545B2"/>
    <w:rsid w:val="001550E1"/>
    <w:rsid w:val="001568A1"/>
    <w:rsid w:val="001573A8"/>
    <w:rsid w:val="0016032D"/>
    <w:rsid w:val="00161AD2"/>
    <w:rsid w:val="00163F76"/>
    <w:rsid w:val="00164318"/>
    <w:rsid w:val="0016467D"/>
    <w:rsid w:val="0016538E"/>
    <w:rsid w:val="0016762E"/>
    <w:rsid w:val="00167948"/>
    <w:rsid w:val="0017558E"/>
    <w:rsid w:val="001755CE"/>
    <w:rsid w:val="001777ED"/>
    <w:rsid w:val="0018104A"/>
    <w:rsid w:val="00181104"/>
    <w:rsid w:val="00181347"/>
    <w:rsid w:val="00182FEE"/>
    <w:rsid w:val="00183402"/>
    <w:rsid w:val="001835B5"/>
    <w:rsid w:val="001837BD"/>
    <w:rsid w:val="00183E46"/>
    <w:rsid w:val="00191621"/>
    <w:rsid w:val="001933D8"/>
    <w:rsid w:val="001947AB"/>
    <w:rsid w:val="00194EEA"/>
    <w:rsid w:val="00195DF8"/>
    <w:rsid w:val="001963D2"/>
    <w:rsid w:val="001A09E7"/>
    <w:rsid w:val="001A1659"/>
    <w:rsid w:val="001A21F8"/>
    <w:rsid w:val="001A266A"/>
    <w:rsid w:val="001A305D"/>
    <w:rsid w:val="001A5665"/>
    <w:rsid w:val="001A6620"/>
    <w:rsid w:val="001A6A7C"/>
    <w:rsid w:val="001B0F3C"/>
    <w:rsid w:val="001B1A2D"/>
    <w:rsid w:val="001B447E"/>
    <w:rsid w:val="001B4F9E"/>
    <w:rsid w:val="001B5BE2"/>
    <w:rsid w:val="001B6687"/>
    <w:rsid w:val="001B765B"/>
    <w:rsid w:val="001B7962"/>
    <w:rsid w:val="001C0886"/>
    <w:rsid w:val="001C1C5D"/>
    <w:rsid w:val="001C260E"/>
    <w:rsid w:val="001C4175"/>
    <w:rsid w:val="001C49CF"/>
    <w:rsid w:val="001C5113"/>
    <w:rsid w:val="001C5A00"/>
    <w:rsid w:val="001D2830"/>
    <w:rsid w:val="001D37A5"/>
    <w:rsid w:val="001D40B1"/>
    <w:rsid w:val="001D5321"/>
    <w:rsid w:val="001E2955"/>
    <w:rsid w:val="001E31E8"/>
    <w:rsid w:val="001E426D"/>
    <w:rsid w:val="001E6A63"/>
    <w:rsid w:val="001E78A6"/>
    <w:rsid w:val="001F215D"/>
    <w:rsid w:val="001F289F"/>
    <w:rsid w:val="001F37A9"/>
    <w:rsid w:val="001F39C3"/>
    <w:rsid w:val="001F5262"/>
    <w:rsid w:val="001F54CE"/>
    <w:rsid w:val="00200142"/>
    <w:rsid w:val="00201BDA"/>
    <w:rsid w:val="00202D84"/>
    <w:rsid w:val="00204110"/>
    <w:rsid w:val="00210254"/>
    <w:rsid w:val="002129E3"/>
    <w:rsid w:val="00214B76"/>
    <w:rsid w:val="002158AE"/>
    <w:rsid w:val="00216A73"/>
    <w:rsid w:val="00221583"/>
    <w:rsid w:val="0022273C"/>
    <w:rsid w:val="00222B63"/>
    <w:rsid w:val="00230C93"/>
    <w:rsid w:val="00235134"/>
    <w:rsid w:val="00235B9A"/>
    <w:rsid w:val="00240458"/>
    <w:rsid w:val="002417CC"/>
    <w:rsid w:val="00242D15"/>
    <w:rsid w:val="00246222"/>
    <w:rsid w:val="002503A9"/>
    <w:rsid w:val="00250C77"/>
    <w:rsid w:val="0025183D"/>
    <w:rsid w:val="0025275A"/>
    <w:rsid w:val="00252AED"/>
    <w:rsid w:val="00253853"/>
    <w:rsid w:val="00254697"/>
    <w:rsid w:val="0025719A"/>
    <w:rsid w:val="00260284"/>
    <w:rsid w:val="00260E8E"/>
    <w:rsid w:val="0026255F"/>
    <w:rsid w:val="00263842"/>
    <w:rsid w:val="002649D0"/>
    <w:rsid w:val="00265EB6"/>
    <w:rsid w:val="00267523"/>
    <w:rsid w:val="0026771A"/>
    <w:rsid w:val="002677AF"/>
    <w:rsid w:val="0027053D"/>
    <w:rsid w:val="00270EAB"/>
    <w:rsid w:val="0027100E"/>
    <w:rsid w:val="0027400A"/>
    <w:rsid w:val="00274A00"/>
    <w:rsid w:val="00277A27"/>
    <w:rsid w:val="00277F3E"/>
    <w:rsid w:val="00282522"/>
    <w:rsid w:val="002901D5"/>
    <w:rsid w:val="00296D63"/>
    <w:rsid w:val="002A0CD9"/>
    <w:rsid w:val="002A2489"/>
    <w:rsid w:val="002A3011"/>
    <w:rsid w:val="002A3C93"/>
    <w:rsid w:val="002A5B4D"/>
    <w:rsid w:val="002A7E6F"/>
    <w:rsid w:val="002B0FFB"/>
    <w:rsid w:val="002B11F2"/>
    <w:rsid w:val="002B31A4"/>
    <w:rsid w:val="002B7B38"/>
    <w:rsid w:val="002C3FCA"/>
    <w:rsid w:val="002C5EBA"/>
    <w:rsid w:val="002C7B65"/>
    <w:rsid w:val="002D1440"/>
    <w:rsid w:val="002D3A0F"/>
    <w:rsid w:val="002D4EE7"/>
    <w:rsid w:val="002D7BBC"/>
    <w:rsid w:val="002E29A7"/>
    <w:rsid w:val="002E41E0"/>
    <w:rsid w:val="002E4918"/>
    <w:rsid w:val="002E57BE"/>
    <w:rsid w:val="002F42AE"/>
    <w:rsid w:val="002F5188"/>
    <w:rsid w:val="002F5FB2"/>
    <w:rsid w:val="002F6B6D"/>
    <w:rsid w:val="00300AA2"/>
    <w:rsid w:val="00302CFB"/>
    <w:rsid w:val="0030681E"/>
    <w:rsid w:val="003076F5"/>
    <w:rsid w:val="00311BAF"/>
    <w:rsid w:val="00311F49"/>
    <w:rsid w:val="0031619E"/>
    <w:rsid w:val="00320E58"/>
    <w:rsid w:val="00322C3E"/>
    <w:rsid w:val="00322FA0"/>
    <w:rsid w:val="00324D43"/>
    <w:rsid w:val="00330093"/>
    <w:rsid w:val="00332BB6"/>
    <w:rsid w:val="0033619E"/>
    <w:rsid w:val="00336759"/>
    <w:rsid w:val="00336A86"/>
    <w:rsid w:val="00337323"/>
    <w:rsid w:val="003411F9"/>
    <w:rsid w:val="003422CA"/>
    <w:rsid w:val="00342937"/>
    <w:rsid w:val="00342E9F"/>
    <w:rsid w:val="00343E20"/>
    <w:rsid w:val="003441D9"/>
    <w:rsid w:val="00344AF4"/>
    <w:rsid w:val="00346416"/>
    <w:rsid w:val="003468A9"/>
    <w:rsid w:val="00347857"/>
    <w:rsid w:val="00351515"/>
    <w:rsid w:val="00351A9A"/>
    <w:rsid w:val="00352324"/>
    <w:rsid w:val="00354540"/>
    <w:rsid w:val="00355655"/>
    <w:rsid w:val="00355717"/>
    <w:rsid w:val="00355B02"/>
    <w:rsid w:val="00361A34"/>
    <w:rsid w:val="00362BEA"/>
    <w:rsid w:val="00363DCB"/>
    <w:rsid w:val="0036689A"/>
    <w:rsid w:val="00370FF0"/>
    <w:rsid w:val="0037106F"/>
    <w:rsid w:val="003722FB"/>
    <w:rsid w:val="00373933"/>
    <w:rsid w:val="00373E9B"/>
    <w:rsid w:val="003753C6"/>
    <w:rsid w:val="003756A6"/>
    <w:rsid w:val="003768ED"/>
    <w:rsid w:val="00377A4A"/>
    <w:rsid w:val="00377DF7"/>
    <w:rsid w:val="0038082E"/>
    <w:rsid w:val="00380A48"/>
    <w:rsid w:val="0038157F"/>
    <w:rsid w:val="0038182B"/>
    <w:rsid w:val="00382C1E"/>
    <w:rsid w:val="00382CE9"/>
    <w:rsid w:val="00384A96"/>
    <w:rsid w:val="0038584A"/>
    <w:rsid w:val="00387712"/>
    <w:rsid w:val="003904F7"/>
    <w:rsid w:val="003914FC"/>
    <w:rsid w:val="00392A7E"/>
    <w:rsid w:val="00393535"/>
    <w:rsid w:val="0039563F"/>
    <w:rsid w:val="00395BA5"/>
    <w:rsid w:val="003976A4"/>
    <w:rsid w:val="003A0567"/>
    <w:rsid w:val="003A0BFB"/>
    <w:rsid w:val="003A16F2"/>
    <w:rsid w:val="003A1FAB"/>
    <w:rsid w:val="003A36BF"/>
    <w:rsid w:val="003A45E7"/>
    <w:rsid w:val="003A6B34"/>
    <w:rsid w:val="003A7D35"/>
    <w:rsid w:val="003B0CE1"/>
    <w:rsid w:val="003B413E"/>
    <w:rsid w:val="003B446B"/>
    <w:rsid w:val="003B65B4"/>
    <w:rsid w:val="003B6B75"/>
    <w:rsid w:val="003C137F"/>
    <w:rsid w:val="003C350E"/>
    <w:rsid w:val="003C355C"/>
    <w:rsid w:val="003C5D99"/>
    <w:rsid w:val="003C6051"/>
    <w:rsid w:val="003C6FE2"/>
    <w:rsid w:val="003D01F9"/>
    <w:rsid w:val="003D0305"/>
    <w:rsid w:val="003D052F"/>
    <w:rsid w:val="003D054D"/>
    <w:rsid w:val="003D0AF7"/>
    <w:rsid w:val="003D67FB"/>
    <w:rsid w:val="003E109D"/>
    <w:rsid w:val="003E17C1"/>
    <w:rsid w:val="003E20E7"/>
    <w:rsid w:val="003E3781"/>
    <w:rsid w:val="003E3FD7"/>
    <w:rsid w:val="003E4DAD"/>
    <w:rsid w:val="003E6C9E"/>
    <w:rsid w:val="003E7969"/>
    <w:rsid w:val="003F1AC4"/>
    <w:rsid w:val="003F1D30"/>
    <w:rsid w:val="003F2C19"/>
    <w:rsid w:val="003F370B"/>
    <w:rsid w:val="003F4616"/>
    <w:rsid w:val="003F49FF"/>
    <w:rsid w:val="003F659B"/>
    <w:rsid w:val="003F65D5"/>
    <w:rsid w:val="003F77A6"/>
    <w:rsid w:val="003F7EF7"/>
    <w:rsid w:val="00401D8B"/>
    <w:rsid w:val="00401FCE"/>
    <w:rsid w:val="00402926"/>
    <w:rsid w:val="0040438E"/>
    <w:rsid w:val="00404672"/>
    <w:rsid w:val="00406D9A"/>
    <w:rsid w:val="0040711E"/>
    <w:rsid w:val="00407EE6"/>
    <w:rsid w:val="004103EB"/>
    <w:rsid w:val="00410ED7"/>
    <w:rsid w:val="00410FD8"/>
    <w:rsid w:val="004122AF"/>
    <w:rsid w:val="00416A39"/>
    <w:rsid w:val="00417BAD"/>
    <w:rsid w:val="004219C0"/>
    <w:rsid w:val="00421CBA"/>
    <w:rsid w:val="0042563D"/>
    <w:rsid w:val="00431229"/>
    <w:rsid w:val="004332D8"/>
    <w:rsid w:val="00433395"/>
    <w:rsid w:val="00434888"/>
    <w:rsid w:val="00436126"/>
    <w:rsid w:val="004363E8"/>
    <w:rsid w:val="00437243"/>
    <w:rsid w:val="00437721"/>
    <w:rsid w:val="00437D49"/>
    <w:rsid w:val="00440880"/>
    <w:rsid w:val="0044224F"/>
    <w:rsid w:val="00443041"/>
    <w:rsid w:val="00443CB5"/>
    <w:rsid w:val="00445DD6"/>
    <w:rsid w:val="00451851"/>
    <w:rsid w:val="004538DF"/>
    <w:rsid w:val="00453E1D"/>
    <w:rsid w:val="00454A78"/>
    <w:rsid w:val="00455FBB"/>
    <w:rsid w:val="00470147"/>
    <w:rsid w:val="00472C6C"/>
    <w:rsid w:val="00475D35"/>
    <w:rsid w:val="004761DF"/>
    <w:rsid w:val="0048440B"/>
    <w:rsid w:val="00485C28"/>
    <w:rsid w:val="00490951"/>
    <w:rsid w:val="00491499"/>
    <w:rsid w:val="004928FB"/>
    <w:rsid w:val="00493D51"/>
    <w:rsid w:val="00493DB2"/>
    <w:rsid w:val="00494F34"/>
    <w:rsid w:val="004A20C0"/>
    <w:rsid w:val="004A5AC4"/>
    <w:rsid w:val="004A6E6B"/>
    <w:rsid w:val="004B0CDC"/>
    <w:rsid w:val="004B107D"/>
    <w:rsid w:val="004B2A3C"/>
    <w:rsid w:val="004B3680"/>
    <w:rsid w:val="004B57B9"/>
    <w:rsid w:val="004B6C08"/>
    <w:rsid w:val="004B7FC2"/>
    <w:rsid w:val="004C4DE7"/>
    <w:rsid w:val="004C5C9D"/>
    <w:rsid w:val="004C63C6"/>
    <w:rsid w:val="004C7208"/>
    <w:rsid w:val="004D0713"/>
    <w:rsid w:val="004D22D0"/>
    <w:rsid w:val="004D334D"/>
    <w:rsid w:val="004D48CB"/>
    <w:rsid w:val="004E5A76"/>
    <w:rsid w:val="004E5AE1"/>
    <w:rsid w:val="004F030F"/>
    <w:rsid w:val="004F069A"/>
    <w:rsid w:val="004F1942"/>
    <w:rsid w:val="004F229C"/>
    <w:rsid w:val="004F2BC5"/>
    <w:rsid w:val="004F520B"/>
    <w:rsid w:val="004F6206"/>
    <w:rsid w:val="004F62FA"/>
    <w:rsid w:val="00500208"/>
    <w:rsid w:val="00503300"/>
    <w:rsid w:val="005033CD"/>
    <w:rsid w:val="00505A53"/>
    <w:rsid w:val="00510E24"/>
    <w:rsid w:val="0051484D"/>
    <w:rsid w:val="00514951"/>
    <w:rsid w:val="005156D8"/>
    <w:rsid w:val="00515C4B"/>
    <w:rsid w:val="00515FD5"/>
    <w:rsid w:val="005237B9"/>
    <w:rsid w:val="0052565A"/>
    <w:rsid w:val="00526C7E"/>
    <w:rsid w:val="00527E07"/>
    <w:rsid w:val="005309EC"/>
    <w:rsid w:val="005312D8"/>
    <w:rsid w:val="00531C73"/>
    <w:rsid w:val="00532406"/>
    <w:rsid w:val="00534C0E"/>
    <w:rsid w:val="00534EF3"/>
    <w:rsid w:val="005362F7"/>
    <w:rsid w:val="00541392"/>
    <w:rsid w:val="00541E6C"/>
    <w:rsid w:val="00546D4B"/>
    <w:rsid w:val="0055029B"/>
    <w:rsid w:val="00550551"/>
    <w:rsid w:val="00551D28"/>
    <w:rsid w:val="00565F26"/>
    <w:rsid w:val="00567243"/>
    <w:rsid w:val="005722D1"/>
    <w:rsid w:val="005766AA"/>
    <w:rsid w:val="0058397A"/>
    <w:rsid w:val="0058626C"/>
    <w:rsid w:val="00587B15"/>
    <w:rsid w:val="0059277A"/>
    <w:rsid w:val="00593180"/>
    <w:rsid w:val="005959C5"/>
    <w:rsid w:val="00596D8A"/>
    <w:rsid w:val="0059722E"/>
    <w:rsid w:val="005A182A"/>
    <w:rsid w:val="005A27AC"/>
    <w:rsid w:val="005A503D"/>
    <w:rsid w:val="005A5D0B"/>
    <w:rsid w:val="005A62DF"/>
    <w:rsid w:val="005A657E"/>
    <w:rsid w:val="005A761B"/>
    <w:rsid w:val="005B038A"/>
    <w:rsid w:val="005B1F08"/>
    <w:rsid w:val="005B573D"/>
    <w:rsid w:val="005B5C1D"/>
    <w:rsid w:val="005B5F5E"/>
    <w:rsid w:val="005B69D1"/>
    <w:rsid w:val="005B6FE5"/>
    <w:rsid w:val="005C04DB"/>
    <w:rsid w:val="005C2D8C"/>
    <w:rsid w:val="005C2ED5"/>
    <w:rsid w:val="005C4943"/>
    <w:rsid w:val="005C500C"/>
    <w:rsid w:val="005C5389"/>
    <w:rsid w:val="005C7AFF"/>
    <w:rsid w:val="005D5DB6"/>
    <w:rsid w:val="005E007B"/>
    <w:rsid w:val="005E4DFE"/>
    <w:rsid w:val="005E5D85"/>
    <w:rsid w:val="005F029D"/>
    <w:rsid w:val="005F16AA"/>
    <w:rsid w:val="005F2683"/>
    <w:rsid w:val="005F29B2"/>
    <w:rsid w:val="005F2EE9"/>
    <w:rsid w:val="005F440E"/>
    <w:rsid w:val="005F731A"/>
    <w:rsid w:val="00600E45"/>
    <w:rsid w:val="00603673"/>
    <w:rsid w:val="006042DB"/>
    <w:rsid w:val="00604BAA"/>
    <w:rsid w:val="00606AAC"/>
    <w:rsid w:val="0060759C"/>
    <w:rsid w:val="00607A6D"/>
    <w:rsid w:val="006111BD"/>
    <w:rsid w:val="006123AE"/>
    <w:rsid w:val="00620DD8"/>
    <w:rsid w:val="006213B8"/>
    <w:rsid w:val="00622D10"/>
    <w:rsid w:val="006258DF"/>
    <w:rsid w:val="00627C6B"/>
    <w:rsid w:val="00631970"/>
    <w:rsid w:val="00632841"/>
    <w:rsid w:val="00633D1D"/>
    <w:rsid w:val="00635142"/>
    <w:rsid w:val="0064003F"/>
    <w:rsid w:val="00642666"/>
    <w:rsid w:val="00643F5D"/>
    <w:rsid w:val="006441EC"/>
    <w:rsid w:val="0064658A"/>
    <w:rsid w:val="006507EF"/>
    <w:rsid w:val="0065175D"/>
    <w:rsid w:val="00653507"/>
    <w:rsid w:val="00654353"/>
    <w:rsid w:val="006555E2"/>
    <w:rsid w:val="00656AC0"/>
    <w:rsid w:val="00657283"/>
    <w:rsid w:val="00663504"/>
    <w:rsid w:val="00664622"/>
    <w:rsid w:val="00664DBD"/>
    <w:rsid w:val="006725EE"/>
    <w:rsid w:val="0068415F"/>
    <w:rsid w:val="00685B39"/>
    <w:rsid w:val="00687248"/>
    <w:rsid w:val="0069079A"/>
    <w:rsid w:val="0069301F"/>
    <w:rsid w:val="00693675"/>
    <w:rsid w:val="006943A9"/>
    <w:rsid w:val="00695CF2"/>
    <w:rsid w:val="006A0624"/>
    <w:rsid w:val="006A3A27"/>
    <w:rsid w:val="006A42D7"/>
    <w:rsid w:val="006A47BC"/>
    <w:rsid w:val="006A6F7D"/>
    <w:rsid w:val="006B17FD"/>
    <w:rsid w:val="006B1B3A"/>
    <w:rsid w:val="006B2C13"/>
    <w:rsid w:val="006B3587"/>
    <w:rsid w:val="006B3883"/>
    <w:rsid w:val="006B43B1"/>
    <w:rsid w:val="006B5746"/>
    <w:rsid w:val="006B66DB"/>
    <w:rsid w:val="006B6858"/>
    <w:rsid w:val="006C3A3C"/>
    <w:rsid w:val="006C3E22"/>
    <w:rsid w:val="006C4233"/>
    <w:rsid w:val="006C4B39"/>
    <w:rsid w:val="006D2E24"/>
    <w:rsid w:val="006D321E"/>
    <w:rsid w:val="006D437D"/>
    <w:rsid w:val="006D5196"/>
    <w:rsid w:val="006D6D36"/>
    <w:rsid w:val="006D7EA5"/>
    <w:rsid w:val="006D7FF2"/>
    <w:rsid w:val="006E1035"/>
    <w:rsid w:val="006E1FE1"/>
    <w:rsid w:val="006E23D5"/>
    <w:rsid w:val="006E23ED"/>
    <w:rsid w:val="006E42F4"/>
    <w:rsid w:val="006E53A4"/>
    <w:rsid w:val="006E6B88"/>
    <w:rsid w:val="006F1088"/>
    <w:rsid w:val="006F1836"/>
    <w:rsid w:val="006F2654"/>
    <w:rsid w:val="006F3898"/>
    <w:rsid w:val="006F5569"/>
    <w:rsid w:val="006F5BB1"/>
    <w:rsid w:val="00700714"/>
    <w:rsid w:val="007014E1"/>
    <w:rsid w:val="00701B25"/>
    <w:rsid w:val="00704B15"/>
    <w:rsid w:val="00706386"/>
    <w:rsid w:val="00706E8B"/>
    <w:rsid w:val="00706EFC"/>
    <w:rsid w:val="0071182D"/>
    <w:rsid w:val="00711D48"/>
    <w:rsid w:val="00717496"/>
    <w:rsid w:val="007235DC"/>
    <w:rsid w:val="00723EBD"/>
    <w:rsid w:val="00730CC7"/>
    <w:rsid w:val="00733F50"/>
    <w:rsid w:val="00733FA4"/>
    <w:rsid w:val="00735028"/>
    <w:rsid w:val="0073701C"/>
    <w:rsid w:val="00741BFF"/>
    <w:rsid w:val="00742819"/>
    <w:rsid w:val="007429E7"/>
    <w:rsid w:val="0074478A"/>
    <w:rsid w:val="00744AFC"/>
    <w:rsid w:val="00747FC9"/>
    <w:rsid w:val="00752C89"/>
    <w:rsid w:val="00754E76"/>
    <w:rsid w:val="00755D69"/>
    <w:rsid w:val="00755F31"/>
    <w:rsid w:val="00756C4F"/>
    <w:rsid w:val="007570CC"/>
    <w:rsid w:val="00761380"/>
    <w:rsid w:val="00762293"/>
    <w:rsid w:val="007630B3"/>
    <w:rsid w:val="00764659"/>
    <w:rsid w:val="00766B3F"/>
    <w:rsid w:val="00770689"/>
    <w:rsid w:val="007709FC"/>
    <w:rsid w:val="00771EC9"/>
    <w:rsid w:val="007755E0"/>
    <w:rsid w:val="0077698F"/>
    <w:rsid w:val="0078031C"/>
    <w:rsid w:val="00781862"/>
    <w:rsid w:val="00781E6E"/>
    <w:rsid w:val="00782182"/>
    <w:rsid w:val="0078479B"/>
    <w:rsid w:val="0078673E"/>
    <w:rsid w:val="007867E6"/>
    <w:rsid w:val="007908C2"/>
    <w:rsid w:val="00791338"/>
    <w:rsid w:val="00792A9D"/>
    <w:rsid w:val="007931B3"/>
    <w:rsid w:val="00794B7C"/>
    <w:rsid w:val="007955C6"/>
    <w:rsid w:val="007A0785"/>
    <w:rsid w:val="007A1D2E"/>
    <w:rsid w:val="007A336E"/>
    <w:rsid w:val="007A446F"/>
    <w:rsid w:val="007A54E0"/>
    <w:rsid w:val="007A7165"/>
    <w:rsid w:val="007B141F"/>
    <w:rsid w:val="007B4D4B"/>
    <w:rsid w:val="007B62F6"/>
    <w:rsid w:val="007B6C00"/>
    <w:rsid w:val="007B764A"/>
    <w:rsid w:val="007C0A4C"/>
    <w:rsid w:val="007C4BC1"/>
    <w:rsid w:val="007D60C1"/>
    <w:rsid w:val="007E1BA7"/>
    <w:rsid w:val="007E2BA4"/>
    <w:rsid w:val="007E3D50"/>
    <w:rsid w:val="007E4495"/>
    <w:rsid w:val="007E4D71"/>
    <w:rsid w:val="007F19B0"/>
    <w:rsid w:val="007F1EE0"/>
    <w:rsid w:val="007F29E0"/>
    <w:rsid w:val="0080084F"/>
    <w:rsid w:val="00801A05"/>
    <w:rsid w:val="00802F36"/>
    <w:rsid w:val="00802FE7"/>
    <w:rsid w:val="00804730"/>
    <w:rsid w:val="00804CDF"/>
    <w:rsid w:val="008057B3"/>
    <w:rsid w:val="00806E60"/>
    <w:rsid w:val="00810F51"/>
    <w:rsid w:val="0081110C"/>
    <w:rsid w:val="0081112D"/>
    <w:rsid w:val="00811266"/>
    <w:rsid w:val="008126F1"/>
    <w:rsid w:val="00813F67"/>
    <w:rsid w:val="00815346"/>
    <w:rsid w:val="00817784"/>
    <w:rsid w:val="00817C4D"/>
    <w:rsid w:val="00824D21"/>
    <w:rsid w:val="008254BD"/>
    <w:rsid w:val="00826008"/>
    <w:rsid w:val="00830B70"/>
    <w:rsid w:val="0083369B"/>
    <w:rsid w:val="00834F69"/>
    <w:rsid w:val="008427F7"/>
    <w:rsid w:val="008429B6"/>
    <w:rsid w:val="008459F3"/>
    <w:rsid w:val="0084732E"/>
    <w:rsid w:val="00847964"/>
    <w:rsid w:val="008504EA"/>
    <w:rsid w:val="00853B93"/>
    <w:rsid w:val="00853D27"/>
    <w:rsid w:val="008552E6"/>
    <w:rsid w:val="008569AA"/>
    <w:rsid w:val="00860C7D"/>
    <w:rsid w:val="00860FB0"/>
    <w:rsid w:val="008611C6"/>
    <w:rsid w:val="00870090"/>
    <w:rsid w:val="00870B81"/>
    <w:rsid w:val="00870F14"/>
    <w:rsid w:val="00871241"/>
    <w:rsid w:val="0087209F"/>
    <w:rsid w:val="008728F7"/>
    <w:rsid w:val="00872F9E"/>
    <w:rsid w:val="0087514C"/>
    <w:rsid w:val="00876105"/>
    <w:rsid w:val="008801AA"/>
    <w:rsid w:val="00880A0D"/>
    <w:rsid w:val="00884B92"/>
    <w:rsid w:val="00885C5B"/>
    <w:rsid w:val="00890206"/>
    <w:rsid w:val="008909CA"/>
    <w:rsid w:val="00891287"/>
    <w:rsid w:val="00895546"/>
    <w:rsid w:val="008962B1"/>
    <w:rsid w:val="00896792"/>
    <w:rsid w:val="008A25BA"/>
    <w:rsid w:val="008A292B"/>
    <w:rsid w:val="008A62A2"/>
    <w:rsid w:val="008B2F10"/>
    <w:rsid w:val="008B39AF"/>
    <w:rsid w:val="008B45DD"/>
    <w:rsid w:val="008B5E7D"/>
    <w:rsid w:val="008B5FB9"/>
    <w:rsid w:val="008B6838"/>
    <w:rsid w:val="008B742F"/>
    <w:rsid w:val="008B7E86"/>
    <w:rsid w:val="008D0D6D"/>
    <w:rsid w:val="008D3471"/>
    <w:rsid w:val="008D3A46"/>
    <w:rsid w:val="008D3F44"/>
    <w:rsid w:val="008D55AB"/>
    <w:rsid w:val="008E07AC"/>
    <w:rsid w:val="008E1752"/>
    <w:rsid w:val="008E26FC"/>
    <w:rsid w:val="008E5F49"/>
    <w:rsid w:val="008F1CCE"/>
    <w:rsid w:val="008F2F44"/>
    <w:rsid w:val="008F3072"/>
    <w:rsid w:val="008F48B3"/>
    <w:rsid w:val="008F4B77"/>
    <w:rsid w:val="008F6093"/>
    <w:rsid w:val="008F72B3"/>
    <w:rsid w:val="00903DA6"/>
    <w:rsid w:val="00905D41"/>
    <w:rsid w:val="00906AB6"/>
    <w:rsid w:val="00910DBA"/>
    <w:rsid w:val="009116A5"/>
    <w:rsid w:val="00916103"/>
    <w:rsid w:val="00916B6A"/>
    <w:rsid w:val="00920CB6"/>
    <w:rsid w:val="00920CB9"/>
    <w:rsid w:val="009221B6"/>
    <w:rsid w:val="0092291D"/>
    <w:rsid w:val="00925638"/>
    <w:rsid w:val="009262BE"/>
    <w:rsid w:val="00927D38"/>
    <w:rsid w:val="009300B3"/>
    <w:rsid w:val="00930196"/>
    <w:rsid w:val="009317E0"/>
    <w:rsid w:val="0093679F"/>
    <w:rsid w:val="0094220E"/>
    <w:rsid w:val="00943090"/>
    <w:rsid w:val="00944B94"/>
    <w:rsid w:val="009463A9"/>
    <w:rsid w:val="00946417"/>
    <w:rsid w:val="009508CD"/>
    <w:rsid w:val="00951FED"/>
    <w:rsid w:val="009547B9"/>
    <w:rsid w:val="00955B4F"/>
    <w:rsid w:val="00961CDE"/>
    <w:rsid w:val="00965A80"/>
    <w:rsid w:val="00966705"/>
    <w:rsid w:val="00970CB9"/>
    <w:rsid w:val="0097136E"/>
    <w:rsid w:val="00977A8A"/>
    <w:rsid w:val="00977E99"/>
    <w:rsid w:val="0098107C"/>
    <w:rsid w:val="00981A03"/>
    <w:rsid w:val="0098205C"/>
    <w:rsid w:val="0098277F"/>
    <w:rsid w:val="00983BD9"/>
    <w:rsid w:val="00984BCD"/>
    <w:rsid w:val="00985043"/>
    <w:rsid w:val="00986275"/>
    <w:rsid w:val="00991B06"/>
    <w:rsid w:val="009928ED"/>
    <w:rsid w:val="00995793"/>
    <w:rsid w:val="009A04A7"/>
    <w:rsid w:val="009A0C40"/>
    <w:rsid w:val="009A4770"/>
    <w:rsid w:val="009A4EF1"/>
    <w:rsid w:val="009A5521"/>
    <w:rsid w:val="009A617A"/>
    <w:rsid w:val="009A652A"/>
    <w:rsid w:val="009B0D54"/>
    <w:rsid w:val="009B1361"/>
    <w:rsid w:val="009B44FF"/>
    <w:rsid w:val="009B508A"/>
    <w:rsid w:val="009B50BF"/>
    <w:rsid w:val="009B5998"/>
    <w:rsid w:val="009B601E"/>
    <w:rsid w:val="009B61CB"/>
    <w:rsid w:val="009C0195"/>
    <w:rsid w:val="009C0299"/>
    <w:rsid w:val="009C1DFF"/>
    <w:rsid w:val="009C6B96"/>
    <w:rsid w:val="009C7414"/>
    <w:rsid w:val="009D3983"/>
    <w:rsid w:val="009D54AA"/>
    <w:rsid w:val="009D6879"/>
    <w:rsid w:val="009E34A6"/>
    <w:rsid w:val="009E3B2B"/>
    <w:rsid w:val="009E42A6"/>
    <w:rsid w:val="009E563C"/>
    <w:rsid w:val="009E7748"/>
    <w:rsid w:val="009E7E10"/>
    <w:rsid w:val="009F0C14"/>
    <w:rsid w:val="009F1977"/>
    <w:rsid w:val="009F1C1E"/>
    <w:rsid w:val="009F283A"/>
    <w:rsid w:val="009F2F77"/>
    <w:rsid w:val="009F37CE"/>
    <w:rsid w:val="009F394C"/>
    <w:rsid w:val="00A00459"/>
    <w:rsid w:val="00A00B8E"/>
    <w:rsid w:val="00A03D77"/>
    <w:rsid w:val="00A06B7E"/>
    <w:rsid w:val="00A07567"/>
    <w:rsid w:val="00A11172"/>
    <w:rsid w:val="00A132F6"/>
    <w:rsid w:val="00A16EC7"/>
    <w:rsid w:val="00A17A11"/>
    <w:rsid w:val="00A20916"/>
    <w:rsid w:val="00A21A47"/>
    <w:rsid w:val="00A2218C"/>
    <w:rsid w:val="00A222BE"/>
    <w:rsid w:val="00A24DB5"/>
    <w:rsid w:val="00A26864"/>
    <w:rsid w:val="00A308B4"/>
    <w:rsid w:val="00A316E8"/>
    <w:rsid w:val="00A360C3"/>
    <w:rsid w:val="00A361D2"/>
    <w:rsid w:val="00A36B3A"/>
    <w:rsid w:val="00A36EC5"/>
    <w:rsid w:val="00A37825"/>
    <w:rsid w:val="00A50CEB"/>
    <w:rsid w:val="00A57741"/>
    <w:rsid w:val="00A6026E"/>
    <w:rsid w:val="00A675C4"/>
    <w:rsid w:val="00A71DA8"/>
    <w:rsid w:val="00A746BA"/>
    <w:rsid w:val="00A74FFE"/>
    <w:rsid w:val="00A75B11"/>
    <w:rsid w:val="00A76957"/>
    <w:rsid w:val="00A779B9"/>
    <w:rsid w:val="00A832D9"/>
    <w:rsid w:val="00A844DF"/>
    <w:rsid w:val="00A8631D"/>
    <w:rsid w:val="00A8756C"/>
    <w:rsid w:val="00A95DB0"/>
    <w:rsid w:val="00A972A0"/>
    <w:rsid w:val="00A97904"/>
    <w:rsid w:val="00AA27EC"/>
    <w:rsid w:val="00AA33A8"/>
    <w:rsid w:val="00AA6E2B"/>
    <w:rsid w:val="00AB2031"/>
    <w:rsid w:val="00AB3811"/>
    <w:rsid w:val="00AB5CB8"/>
    <w:rsid w:val="00AB70AA"/>
    <w:rsid w:val="00AC1A7B"/>
    <w:rsid w:val="00AC4149"/>
    <w:rsid w:val="00AC5124"/>
    <w:rsid w:val="00AD1557"/>
    <w:rsid w:val="00AD26CD"/>
    <w:rsid w:val="00AD4DD9"/>
    <w:rsid w:val="00AD738F"/>
    <w:rsid w:val="00AD7D33"/>
    <w:rsid w:val="00AD7DC6"/>
    <w:rsid w:val="00AE2358"/>
    <w:rsid w:val="00AE3D6E"/>
    <w:rsid w:val="00AE52A2"/>
    <w:rsid w:val="00AF02DC"/>
    <w:rsid w:val="00AF0678"/>
    <w:rsid w:val="00AF17E7"/>
    <w:rsid w:val="00AF29B6"/>
    <w:rsid w:val="00AF2A58"/>
    <w:rsid w:val="00AF6B94"/>
    <w:rsid w:val="00B02D16"/>
    <w:rsid w:val="00B02D94"/>
    <w:rsid w:val="00B039A5"/>
    <w:rsid w:val="00B04E21"/>
    <w:rsid w:val="00B102EA"/>
    <w:rsid w:val="00B12DED"/>
    <w:rsid w:val="00B22322"/>
    <w:rsid w:val="00B234BC"/>
    <w:rsid w:val="00B2567A"/>
    <w:rsid w:val="00B31AC9"/>
    <w:rsid w:val="00B3212B"/>
    <w:rsid w:val="00B324EF"/>
    <w:rsid w:val="00B35A84"/>
    <w:rsid w:val="00B41057"/>
    <w:rsid w:val="00B42157"/>
    <w:rsid w:val="00B42608"/>
    <w:rsid w:val="00B45DE2"/>
    <w:rsid w:val="00B538FC"/>
    <w:rsid w:val="00B547B4"/>
    <w:rsid w:val="00B567EC"/>
    <w:rsid w:val="00B61FA6"/>
    <w:rsid w:val="00B641F5"/>
    <w:rsid w:val="00B64741"/>
    <w:rsid w:val="00B65F39"/>
    <w:rsid w:val="00B67D26"/>
    <w:rsid w:val="00B70441"/>
    <w:rsid w:val="00B70907"/>
    <w:rsid w:val="00B70994"/>
    <w:rsid w:val="00B75FC2"/>
    <w:rsid w:val="00B77370"/>
    <w:rsid w:val="00B846B4"/>
    <w:rsid w:val="00B867D9"/>
    <w:rsid w:val="00B868D3"/>
    <w:rsid w:val="00B900E2"/>
    <w:rsid w:val="00B958E0"/>
    <w:rsid w:val="00B97CDA"/>
    <w:rsid w:val="00BA01EA"/>
    <w:rsid w:val="00BA1DE1"/>
    <w:rsid w:val="00BA1E26"/>
    <w:rsid w:val="00BA2630"/>
    <w:rsid w:val="00BA4284"/>
    <w:rsid w:val="00BA6645"/>
    <w:rsid w:val="00BB12A1"/>
    <w:rsid w:val="00BB3852"/>
    <w:rsid w:val="00BB41A9"/>
    <w:rsid w:val="00BB4BD4"/>
    <w:rsid w:val="00BB58FB"/>
    <w:rsid w:val="00BB604F"/>
    <w:rsid w:val="00BC09A9"/>
    <w:rsid w:val="00BC0F58"/>
    <w:rsid w:val="00BC1A91"/>
    <w:rsid w:val="00BC3A11"/>
    <w:rsid w:val="00BC52C7"/>
    <w:rsid w:val="00BC58CD"/>
    <w:rsid w:val="00BC61EC"/>
    <w:rsid w:val="00BC63E1"/>
    <w:rsid w:val="00BC6A1B"/>
    <w:rsid w:val="00BC712D"/>
    <w:rsid w:val="00BD567A"/>
    <w:rsid w:val="00BD6DDB"/>
    <w:rsid w:val="00BE58EF"/>
    <w:rsid w:val="00BE7A09"/>
    <w:rsid w:val="00BF15DE"/>
    <w:rsid w:val="00BF1AAC"/>
    <w:rsid w:val="00BF789D"/>
    <w:rsid w:val="00C03967"/>
    <w:rsid w:val="00C0470F"/>
    <w:rsid w:val="00C061B7"/>
    <w:rsid w:val="00C067E0"/>
    <w:rsid w:val="00C11C32"/>
    <w:rsid w:val="00C12080"/>
    <w:rsid w:val="00C14D2F"/>
    <w:rsid w:val="00C15083"/>
    <w:rsid w:val="00C16791"/>
    <w:rsid w:val="00C1731E"/>
    <w:rsid w:val="00C17900"/>
    <w:rsid w:val="00C22327"/>
    <w:rsid w:val="00C252B8"/>
    <w:rsid w:val="00C27505"/>
    <w:rsid w:val="00C2762E"/>
    <w:rsid w:val="00C27DED"/>
    <w:rsid w:val="00C300D1"/>
    <w:rsid w:val="00C31634"/>
    <w:rsid w:val="00C31833"/>
    <w:rsid w:val="00C3466C"/>
    <w:rsid w:val="00C348B7"/>
    <w:rsid w:val="00C359EA"/>
    <w:rsid w:val="00C40082"/>
    <w:rsid w:val="00C4268A"/>
    <w:rsid w:val="00C43662"/>
    <w:rsid w:val="00C512A8"/>
    <w:rsid w:val="00C51C41"/>
    <w:rsid w:val="00C52930"/>
    <w:rsid w:val="00C5430D"/>
    <w:rsid w:val="00C55E2F"/>
    <w:rsid w:val="00C60862"/>
    <w:rsid w:val="00C623FB"/>
    <w:rsid w:val="00C6484B"/>
    <w:rsid w:val="00C668C6"/>
    <w:rsid w:val="00C7025B"/>
    <w:rsid w:val="00C731EC"/>
    <w:rsid w:val="00C747D8"/>
    <w:rsid w:val="00C768FA"/>
    <w:rsid w:val="00C805E5"/>
    <w:rsid w:val="00C821A4"/>
    <w:rsid w:val="00C839EE"/>
    <w:rsid w:val="00C84934"/>
    <w:rsid w:val="00C856C4"/>
    <w:rsid w:val="00C919F0"/>
    <w:rsid w:val="00C93DD6"/>
    <w:rsid w:val="00C94753"/>
    <w:rsid w:val="00C9494C"/>
    <w:rsid w:val="00C94A6E"/>
    <w:rsid w:val="00C960BA"/>
    <w:rsid w:val="00C9763D"/>
    <w:rsid w:val="00C97D34"/>
    <w:rsid w:val="00CA009C"/>
    <w:rsid w:val="00CA0999"/>
    <w:rsid w:val="00CA1672"/>
    <w:rsid w:val="00CA1F59"/>
    <w:rsid w:val="00CA39AE"/>
    <w:rsid w:val="00CA409C"/>
    <w:rsid w:val="00CB0A97"/>
    <w:rsid w:val="00CB10BA"/>
    <w:rsid w:val="00CB1BAC"/>
    <w:rsid w:val="00CB478C"/>
    <w:rsid w:val="00CB49D7"/>
    <w:rsid w:val="00CC1414"/>
    <w:rsid w:val="00CC238A"/>
    <w:rsid w:val="00CD23CF"/>
    <w:rsid w:val="00CD23EB"/>
    <w:rsid w:val="00CD47E9"/>
    <w:rsid w:val="00CD6414"/>
    <w:rsid w:val="00CE3F73"/>
    <w:rsid w:val="00CE45DD"/>
    <w:rsid w:val="00CE6D91"/>
    <w:rsid w:val="00CE6F2B"/>
    <w:rsid w:val="00CE7ED9"/>
    <w:rsid w:val="00CF13B1"/>
    <w:rsid w:val="00CF47AD"/>
    <w:rsid w:val="00D0279F"/>
    <w:rsid w:val="00D035CC"/>
    <w:rsid w:val="00D0789B"/>
    <w:rsid w:val="00D10711"/>
    <w:rsid w:val="00D12F97"/>
    <w:rsid w:val="00D13D8A"/>
    <w:rsid w:val="00D14CD6"/>
    <w:rsid w:val="00D157AC"/>
    <w:rsid w:val="00D175AA"/>
    <w:rsid w:val="00D257AD"/>
    <w:rsid w:val="00D25AD8"/>
    <w:rsid w:val="00D273F6"/>
    <w:rsid w:val="00D3153F"/>
    <w:rsid w:val="00D31925"/>
    <w:rsid w:val="00D36F92"/>
    <w:rsid w:val="00D375D1"/>
    <w:rsid w:val="00D4375A"/>
    <w:rsid w:val="00D43E05"/>
    <w:rsid w:val="00D43E7A"/>
    <w:rsid w:val="00D46B28"/>
    <w:rsid w:val="00D50F44"/>
    <w:rsid w:val="00D51AF3"/>
    <w:rsid w:val="00D5336A"/>
    <w:rsid w:val="00D55048"/>
    <w:rsid w:val="00D5586F"/>
    <w:rsid w:val="00D55891"/>
    <w:rsid w:val="00D6135F"/>
    <w:rsid w:val="00D62D5B"/>
    <w:rsid w:val="00D62E3E"/>
    <w:rsid w:val="00D64119"/>
    <w:rsid w:val="00D66268"/>
    <w:rsid w:val="00D66D47"/>
    <w:rsid w:val="00D702CD"/>
    <w:rsid w:val="00D704EB"/>
    <w:rsid w:val="00D721CB"/>
    <w:rsid w:val="00D74211"/>
    <w:rsid w:val="00D74F40"/>
    <w:rsid w:val="00D75B76"/>
    <w:rsid w:val="00D802C0"/>
    <w:rsid w:val="00D8205E"/>
    <w:rsid w:val="00D914E7"/>
    <w:rsid w:val="00D923F4"/>
    <w:rsid w:val="00D95755"/>
    <w:rsid w:val="00DA154B"/>
    <w:rsid w:val="00DA166C"/>
    <w:rsid w:val="00DA1DFA"/>
    <w:rsid w:val="00DA599F"/>
    <w:rsid w:val="00DB0AF1"/>
    <w:rsid w:val="00DB13A2"/>
    <w:rsid w:val="00DB559D"/>
    <w:rsid w:val="00DC0269"/>
    <w:rsid w:val="00DC37E6"/>
    <w:rsid w:val="00DC3987"/>
    <w:rsid w:val="00DC4187"/>
    <w:rsid w:val="00DC4FAE"/>
    <w:rsid w:val="00DD147E"/>
    <w:rsid w:val="00DD37F9"/>
    <w:rsid w:val="00DD45AF"/>
    <w:rsid w:val="00DD613B"/>
    <w:rsid w:val="00DD6C8A"/>
    <w:rsid w:val="00DD6D7F"/>
    <w:rsid w:val="00DD72E1"/>
    <w:rsid w:val="00DE07C0"/>
    <w:rsid w:val="00DE0FF6"/>
    <w:rsid w:val="00DE4223"/>
    <w:rsid w:val="00DE5DEA"/>
    <w:rsid w:val="00DE7D5F"/>
    <w:rsid w:val="00DE7F35"/>
    <w:rsid w:val="00DF0FBF"/>
    <w:rsid w:val="00DF3BA2"/>
    <w:rsid w:val="00DF4151"/>
    <w:rsid w:val="00DF49D4"/>
    <w:rsid w:val="00DF5B9F"/>
    <w:rsid w:val="00DF6643"/>
    <w:rsid w:val="00DF7A77"/>
    <w:rsid w:val="00E00307"/>
    <w:rsid w:val="00E006B0"/>
    <w:rsid w:val="00E01F7D"/>
    <w:rsid w:val="00E05180"/>
    <w:rsid w:val="00E0779F"/>
    <w:rsid w:val="00E07FAB"/>
    <w:rsid w:val="00E12227"/>
    <w:rsid w:val="00E12780"/>
    <w:rsid w:val="00E13665"/>
    <w:rsid w:val="00E14162"/>
    <w:rsid w:val="00E21828"/>
    <w:rsid w:val="00E22115"/>
    <w:rsid w:val="00E228CD"/>
    <w:rsid w:val="00E31508"/>
    <w:rsid w:val="00E32DAF"/>
    <w:rsid w:val="00E33A72"/>
    <w:rsid w:val="00E34189"/>
    <w:rsid w:val="00E34FD1"/>
    <w:rsid w:val="00E3566F"/>
    <w:rsid w:val="00E370AD"/>
    <w:rsid w:val="00E42CED"/>
    <w:rsid w:val="00E43368"/>
    <w:rsid w:val="00E455F2"/>
    <w:rsid w:val="00E47D11"/>
    <w:rsid w:val="00E5157F"/>
    <w:rsid w:val="00E51F75"/>
    <w:rsid w:val="00E543A0"/>
    <w:rsid w:val="00E55C67"/>
    <w:rsid w:val="00E61B83"/>
    <w:rsid w:val="00E620AB"/>
    <w:rsid w:val="00E63A91"/>
    <w:rsid w:val="00E6567D"/>
    <w:rsid w:val="00E72D78"/>
    <w:rsid w:val="00E7332F"/>
    <w:rsid w:val="00E7424F"/>
    <w:rsid w:val="00E7731E"/>
    <w:rsid w:val="00E80CA1"/>
    <w:rsid w:val="00E810A5"/>
    <w:rsid w:val="00E82CE8"/>
    <w:rsid w:val="00E8545F"/>
    <w:rsid w:val="00E86D63"/>
    <w:rsid w:val="00E8775A"/>
    <w:rsid w:val="00E900E7"/>
    <w:rsid w:val="00E91685"/>
    <w:rsid w:val="00E93C71"/>
    <w:rsid w:val="00E940B4"/>
    <w:rsid w:val="00E962F4"/>
    <w:rsid w:val="00E9667E"/>
    <w:rsid w:val="00E968E9"/>
    <w:rsid w:val="00E97361"/>
    <w:rsid w:val="00EA1987"/>
    <w:rsid w:val="00EA1BBA"/>
    <w:rsid w:val="00EB053D"/>
    <w:rsid w:val="00EB2EAB"/>
    <w:rsid w:val="00EB5512"/>
    <w:rsid w:val="00EB74C7"/>
    <w:rsid w:val="00EC08B7"/>
    <w:rsid w:val="00EC11A0"/>
    <w:rsid w:val="00EC1974"/>
    <w:rsid w:val="00EC587A"/>
    <w:rsid w:val="00ED041B"/>
    <w:rsid w:val="00ED0B89"/>
    <w:rsid w:val="00EE055C"/>
    <w:rsid w:val="00EE10F1"/>
    <w:rsid w:val="00EE1DD9"/>
    <w:rsid w:val="00EE2EF9"/>
    <w:rsid w:val="00EE4090"/>
    <w:rsid w:val="00EE413E"/>
    <w:rsid w:val="00EE4FB8"/>
    <w:rsid w:val="00EF0E11"/>
    <w:rsid w:val="00EF1908"/>
    <w:rsid w:val="00EF4AC1"/>
    <w:rsid w:val="00EF6B88"/>
    <w:rsid w:val="00EF784D"/>
    <w:rsid w:val="00F00BAA"/>
    <w:rsid w:val="00F010CE"/>
    <w:rsid w:val="00F017FC"/>
    <w:rsid w:val="00F03266"/>
    <w:rsid w:val="00F04D84"/>
    <w:rsid w:val="00F10C19"/>
    <w:rsid w:val="00F1378D"/>
    <w:rsid w:val="00F16094"/>
    <w:rsid w:val="00F1657A"/>
    <w:rsid w:val="00F20095"/>
    <w:rsid w:val="00F20D09"/>
    <w:rsid w:val="00F211B9"/>
    <w:rsid w:val="00F238BA"/>
    <w:rsid w:val="00F24702"/>
    <w:rsid w:val="00F24CEF"/>
    <w:rsid w:val="00F2560B"/>
    <w:rsid w:val="00F2736A"/>
    <w:rsid w:val="00F319BD"/>
    <w:rsid w:val="00F32983"/>
    <w:rsid w:val="00F32E3D"/>
    <w:rsid w:val="00F33097"/>
    <w:rsid w:val="00F33ABD"/>
    <w:rsid w:val="00F36477"/>
    <w:rsid w:val="00F377BC"/>
    <w:rsid w:val="00F41A2E"/>
    <w:rsid w:val="00F43672"/>
    <w:rsid w:val="00F43878"/>
    <w:rsid w:val="00F4789C"/>
    <w:rsid w:val="00F5158E"/>
    <w:rsid w:val="00F54172"/>
    <w:rsid w:val="00F568B8"/>
    <w:rsid w:val="00F600AD"/>
    <w:rsid w:val="00F64DA6"/>
    <w:rsid w:val="00F65F1E"/>
    <w:rsid w:val="00F6643E"/>
    <w:rsid w:val="00F66BCE"/>
    <w:rsid w:val="00F67592"/>
    <w:rsid w:val="00F71742"/>
    <w:rsid w:val="00F71F62"/>
    <w:rsid w:val="00F720FD"/>
    <w:rsid w:val="00F7259E"/>
    <w:rsid w:val="00F75908"/>
    <w:rsid w:val="00F76C80"/>
    <w:rsid w:val="00F81AEB"/>
    <w:rsid w:val="00F834C8"/>
    <w:rsid w:val="00F90526"/>
    <w:rsid w:val="00F90645"/>
    <w:rsid w:val="00F90BED"/>
    <w:rsid w:val="00F944A6"/>
    <w:rsid w:val="00FA0262"/>
    <w:rsid w:val="00FA2FED"/>
    <w:rsid w:val="00FA3396"/>
    <w:rsid w:val="00FA3753"/>
    <w:rsid w:val="00FA37F6"/>
    <w:rsid w:val="00FA3C6F"/>
    <w:rsid w:val="00FA58A3"/>
    <w:rsid w:val="00FA5B9D"/>
    <w:rsid w:val="00FA6FA1"/>
    <w:rsid w:val="00FA70F8"/>
    <w:rsid w:val="00FA7A85"/>
    <w:rsid w:val="00FA7D15"/>
    <w:rsid w:val="00FB2630"/>
    <w:rsid w:val="00FB264F"/>
    <w:rsid w:val="00FB4359"/>
    <w:rsid w:val="00FB5472"/>
    <w:rsid w:val="00FB6D71"/>
    <w:rsid w:val="00FC381D"/>
    <w:rsid w:val="00FC7522"/>
    <w:rsid w:val="00FD09FF"/>
    <w:rsid w:val="00FD2988"/>
    <w:rsid w:val="00FD50E5"/>
    <w:rsid w:val="00FD76C0"/>
    <w:rsid w:val="00FD77D1"/>
    <w:rsid w:val="00FE046F"/>
    <w:rsid w:val="00FE17F9"/>
    <w:rsid w:val="00FE37A0"/>
    <w:rsid w:val="00FE521B"/>
    <w:rsid w:val="00FE5D13"/>
    <w:rsid w:val="00FE7131"/>
    <w:rsid w:val="00FF323D"/>
    <w:rsid w:val="00FF3FF3"/>
    <w:rsid w:val="00FF548E"/>
    <w:rsid w:val="00FF5E1E"/>
    <w:rsid w:val="00FF76C6"/>
    <w:rsid w:val="2944932A"/>
    <w:rsid w:val="2E358C65"/>
    <w:rsid w:val="4C61F0FA"/>
    <w:rsid w:val="58EBD5D3"/>
    <w:rsid w:val="5B44E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F93D5810-0927-461A-A878-0195C70F2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3F44"/>
    <w:pPr>
      <w:spacing w:after="160" w:line="259" w:lineRule="auto"/>
    </w:pPr>
    <w:rPr>
      <w:sz w:val="22"/>
      <w:szCs w:val="22"/>
      <w:lang w:val="nl-NL"/>
    </w:rPr>
  </w:style>
  <w:style w:type="paragraph" w:styleId="Heading1">
    <w:name w:val="heading 1"/>
    <w:basedOn w:val="Normal"/>
    <w:next w:val="Normal"/>
    <w:link w:val="Heading1Char"/>
    <w:uiPriority w:val="9"/>
    <w:qFormat/>
    <w:rsid w:val="00067893"/>
    <w:pPr>
      <w:keepNext/>
      <w:keepLines/>
      <w:spacing w:before="240" w:after="0"/>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8D3A46"/>
    <w:pPr>
      <w:keepNext/>
      <w:keepLines/>
      <w:spacing w:before="40" w:after="0" w:line="256" w:lineRule="auto"/>
      <w:outlineLvl w:val="1"/>
    </w:pPr>
    <w:rPr>
      <w:rFonts w:ascii="Calibri Light" w:eastAsia="Times New Roman" w:hAnsi="Calibri Light"/>
      <w:color w:val="2F5496"/>
      <w:sz w:val="26"/>
      <w:szCs w:val="26"/>
    </w:rPr>
  </w:style>
  <w:style w:type="paragraph" w:styleId="Heading4">
    <w:name w:val="heading 4"/>
    <w:basedOn w:val="Normal"/>
    <w:next w:val="Normal"/>
    <w:link w:val="Heading4Char"/>
    <w:uiPriority w:val="9"/>
    <w:unhideWhenUsed/>
    <w:qFormat/>
    <w:rsid w:val="00067893"/>
    <w:pPr>
      <w:keepNext/>
      <w:keepLines/>
      <w:spacing w:before="40" w:after="0"/>
      <w:outlineLvl w:val="3"/>
    </w:pPr>
    <w:rPr>
      <w:rFonts w:ascii="Calibri Light" w:eastAsia="Times New Roman" w:hAnsi="Calibri Light"/>
      <w:i/>
      <w:iCs/>
      <w:color w:val="2F549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47B4"/>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B547B4"/>
    <w:rPr>
      <w:rFonts w:ascii="Segoe UI" w:hAnsi="Segoe UI" w:cs="Segoe UI"/>
      <w:sz w:val="18"/>
      <w:szCs w:val="18"/>
    </w:rPr>
  </w:style>
  <w:style w:type="character" w:styleId="CommentReference">
    <w:name w:val="annotation reference"/>
    <w:uiPriority w:val="99"/>
    <w:semiHidden/>
    <w:unhideWhenUsed/>
    <w:rsid w:val="00B547B4"/>
    <w:rPr>
      <w:sz w:val="16"/>
      <w:szCs w:val="16"/>
    </w:rPr>
  </w:style>
  <w:style w:type="paragraph" w:styleId="CommentText">
    <w:name w:val="annotation text"/>
    <w:basedOn w:val="Normal"/>
    <w:link w:val="CommentTextChar"/>
    <w:uiPriority w:val="99"/>
    <w:unhideWhenUsed/>
    <w:rsid w:val="00B547B4"/>
    <w:pPr>
      <w:spacing w:line="240" w:lineRule="auto"/>
    </w:pPr>
    <w:rPr>
      <w:sz w:val="20"/>
      <w:szCs w:val="20"/>
    </w:rPr>
  </w:style>
  <w:style w:type="character" w:customStyle="1" w:styleId="CommentTextChar">
    <w:name w:val="Comment Text Char"/>
    <w:link w:val="CommentText"/>
    <w:uiPriority w:val="99"/>
    <w:rsid w:val="00B547B4"/>
    <w:rPr>
      <w:sz w:val="20"/>
      <w:szCs w:val="20"/>
    </w:rPr>
  </w:style>
  <w:style w:type="paragraph" w:styleId="CommentSubject">
    <w:name w:val="annotation subject"/>
    <w:basedOn w:val="CommentText"/>
    <w:next w:val="CommentText"/>
    <w:link w:val="CommentSubjectChar"/>
    <w:uiPriority w:val="99"/>
    <w:semiHidden/>
    <w:unhideWhenUsed/>
    <w:rsid w:val="00B547B4"/>
    <w:rPr>
      <w:b/>
      <w:bCs/>
    </w:rPr>
  </w:style>
  <w:style w:type="character" w:customStyle="1" w:styleId="CommentSubjectChar">
    <w:name w:val="Comment Subject Char"/>
    <w:link w:val="CommentSubject"/>
    <w:uiPriority w:val="99"/>
    <w:semiHidden/>
    <w:rsid w:val="00B547B4"/>
    <w:rPr>
      <w:b/>
      <w:bCs/>
      <w:sz w:val="20"/>
      <w:szCs w:val="20"/>
    </w:rPr>
  </w:style>
  <w:style w:type="character" w:styleId="Hyperlink">
    <w:name w:val="Hyperlink"/>
    <w:uiPriority w:val="99"/>
    <w:unhideWhenUsed/>
    <w:rsid w:val="00C9763D"/>
    <w:rPr>
      <w:color w:val="0563C1"/>
      <w:u w:val="single"/>
    </w:rPr>
  </w:style>
  <w:style w:type="character" w:customStyle="1" w:styleId="Onopgelostemelding">
    <w:name w:val="Onopgeloste melding"/>
    <w:uiPriority w:val="99"/>
    <w:semiHidden/>
    <w:unhideWhenUsed/>
    <w:rsid w:val="00C9763D"/>
    <w:rPr>
      <w:color w:val="605E5C"/>
      <w:shd w:val="clear" w:color="auto" w:fill="E1DFDD"/>
    </w:rPr>
  </w:style>
  <w:style w:type="character" w:customStyle="1" w:styleId="y2iqfc">
    <w:name w:val="y2iqfc"/>
    <w:basedOn w:val="DefaultParagraphFont"/>
    <w:rsid w:val="00433395"/>
  </w:style>
  <w:style w:type="character" w:styleId="FollowedHyperlink">
    <w:name w:val="FollowedHyperlink"/>
    <w:uiPriority w:val="99"/>
    <w:semiHidden/>
    <w:unhideWhenUsed/>
    <w:rsid w:val="003768ED"/>
    <w:rPr>
      <w:color w:val="954F72"/>
      <w:u w:val="single"/>
    </w:rPr>
  </w:style>
  <w:style w:type="character" w:customStyle="1" w:styleId="Heading2Char">
    <w:name w:val="Heading 2 Char"/>
    <w:link w:val="Heading2"/>
    <w:uiPriority w:val="9"/>
    <w:rsid w:val="008D3A46"/>
    <w:rPr>
      <w:rFonts w:ascii="Calibri Light" w:eastAsia="Times New Roman" w:hAnsi="Calibri Light" w:cs="Times New Roman"/>
      <w:color w:val="2F5496"/>
      <w:sz w:val="26"/>
      <w:szCs w:val="26"/>
    </w:rPr>
  </w:style>
  <w:style w:type="paragraph" w:styleId="Caption">
    <w:name w:val="caption"/>
    <w:basedOn w:val="Normal"/>
    <w:next w:val="Normal"/>
    <w:uiPriority w:val="35"/>
    <w:unhideWhenUsed/>
    <w:qFormat/>
    <w:rsid w:val="008D3A46"/>
    <w:pPr>
      <w:spacing w:after="200" w:line="240" w:lineRule="auto"/>
    </w:pPr>
    <w:rPr>
      <w:i/>
      <w:iCs/>
      <w:color w:val="44546A"/>
      <w:sz w:val="18"/>
      <w:szCs w:val="18"/>
    </w:rPr>
  </w:style>
  <w:style w:type="paragraph" w:styleId="NormalWeb">
    <w:name w:val="Normal (Web)"/>
    <w:basedOn w:val="Normal"/>
    <w:uiPriority w:val="99"/>
    <w:unhideWhenUsed/>
    <w:rsid w:val="004B107D"/>
    <w:pPr>
      <w:spacing w:before="100" w:beforeAutospacing="1" w:after="100" w:afterAutospacing="1" w:line="240" w:lineRule="auto"/>
    </w:pPr>
    <w:rPr>
      <w:rFonts w:ascii="Times New Roman" w:eastAsia="Times New Roman" w:hAnsi="Times New Roman"/>
      <w:sz w:val="24"/>
      <w:szCs w:val="24"/>
      <w:lang w:eastAsia="nl-NL"/>
    </w:rPr>
  </w:style>
  <w:style w:type="paragraph" w:customStyle="1" w:styleId="EndNoteBibliographyTitle">
    <w:name w:val="EndNote Bibliography Title"/>
    <w:basedOn w:val="Normal"/>
    <w:link w:val="EndNoteBibliographyTitleChar"/>
    <w:rsid w:val="002E41E0"/>
    <w:pPr>
      <w:spacing w:after="0"/>
      <w:jc w:val="center"/>
    </w:pPr>
    <w:rPr>
      <w:rFonts w:cs="Calibri"/>
      <w:noProof/>
      <w:lang w:val="en-US"/>
    </w:rPr>
  </w:style>
  <w:style w:type="character" w:customStyle="1" w:styleId="EndNoteBibliographyTitleChar">
    <w:name w:val="EndNote Bibliography Title Char"/>
    <w:link w:val="EndNoteBibliographyTitle"/>
    <w:rsid w:val="002E41E0"/>
    <w:rPr>
      <w:rFonts w:cs="Calibri"/>
      <w:noProof/>
      <w:sz w:val="22"/>
      <w:szCs w:val="22"/>
      <w:lang w:val="en-US" w:eastAsia="en-US"/>
    </w:rPr>
  </w:style>
  <w:style w:type="paragraph" w:customStyle="1" w:styleId="EndNoteBibliography">
    <w:name w:val="EndNote Bibliography"/>
    <w:basedOn w:val="Normal"/>
    <w:link w:val="EndNoteBibliographyChar"/>
    <w:rsid w:val="002E41E0"/>
    <w:pPr>
      <w:spacing w:line="240" w:lineRule="auto"/>
    </w:pPr>
    <w:rPr>
      <w:rFonts w:cs="Calibri"/>
      <w:noProof/>
      <w:lang w:val="en-US"/>
    </w:rPr>
  </w:style>
  <w:style w:type="character" w:customStyle="1" w:styleId="EndNoteBibliographyChar">
    <w:name w:val="EndNote Bibliography Char"/>
    <w:link w:val="EndNoteBibliography"/>
    <w:rsid w:val="002E41E0"/>
    <w:rPr>
      <w:rFonts w:cs="Calibri"/>
      <w:noProof/>
      <w:sz w:val="22"/>
      <w:szCs w:val="22"/>
      <w:lang w:val="en-US" w:eastAsia="en-US"/>
    </w:rPr>
  </w:style>
  <w:style w:type="table" w:styleId="TableGrid">
    <w:name w:val="Table Grid"/>
    <w:basedOn w:val="TableNormal"/>
    <w:uiPriority w:val="39"/>
    <w:rsid w:val="008B7E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link w:val="Heading4"/>
    <w:uiPriority w:val="9"/>
    <w:rsid w:val="00067893"/>
    <w:rPr>
      <w:rFonts w:ascii="Calibri Light" w:eastAsia="Times New Roman" w:hAnsi="Calibri Light" w:cs="Times New Roman"/>
      <w:i/>
      <w:iCs/>
      <w:color w:val="2F5496"/>
    </w:rPr>
  </w:style>
  <w:style w:type="character" w:styleId="FootnoteReference">
    <w:name w:val="footnote reference"/>
    <w:uiPriority w:val="99"/>
    <w:semiHidden/>
    <w:rsid w:val="00067893"/>
    <w:rPr>
      <w:vertAlign w:val="superscript"/>
    </w:rPr>
  </w:style>
  <w:style w:type="paragraph" w:styleId="FootnoteText">
    <w:name w:val="footnote text"/>
    <w:basedOn w:val="Normal"/>
    <w:link w:val="FootnoteTextChar"/>
    <w:uiPriority w:val="99"/>
    <w:unhideWhenUsed/>
    <w:rsid w:val="00067893"/>
    <w:pPr>
      <w:spacing w:after="0" w:line="240" w:lineRule="auto"/>
    </w:pPr>
    <w:rPr>
      <w:sz w:val="20"/>
      <w:szCs w:val="20"/>
    </w:rPr>
  </w:style>
  <w:style w:type="character" w:customStyle="1" w:styleId="FootnoteTextChar">
    <w:name w:val="Footnote Text Char"/>
    <w:link w:val="FootnoteText"/>
    <w:uiPriority w:val="99"/>
    <w:rsid w:val="00067893"/>
    <w:rPr>
      <w:sz w:val="20"/>
      <w:szCs w:val="20"/>
    </w:rPr>
  </w:style>
  <w:style w:type="character" w:customStyle="1" w:styleId="Heading1Char">
    <w:name w:val="Heading 1 Char"/>
    <w:link w:val="Heading1"/>
    <w:uiPriority w:val="9"/>
    <w:rsid w:val="00067893"/>
    <w:rPr>
      <w:rFonts w:ascii="Calibri Light" w:eastAsia="Times New Roman" w:hAnsi="Calibri Light" w:cs="Times New Roman"/>
      <w:color w:val="2F5496"/>
      <w:sz w:val="32"/>
      <w:szCs w:val="32"/>
    </w:rPr>
  </w:style>
  <w:style w:type="paragraph" w:styleId="ListParagraph">
    <w:name w:val="List Paragraph"/>
    <w:basedOn w:val="Normal"/>
    <w:uiPriority w:val="34"/>
    <w:qFormat/>
    <w:rsid w:val="00067893"/>
    <w:pPr>
      <w:ind w:left="720"/>
      <w:contextualSpacing/>
    </w:pPr>
  </w:style>
  <w:style w:type="paragraph" w:styleId="NoSpacing">
    <w:name w:val="No Spacing"/>
    <w:link w:val="NoSpacingChar"/>
    <w:uiPriority w:val="1"/>
    <w:qFormat/>
    <w:rsid w:val="00DD613B"/>
    <w:rPr>
      <w:sz w:val="22"/>
      <w:szCs w:val="22"/>
      <w:lang w:val="nl-NL"/>
    </w:rPr>
  </w:style>
  <w:style w:type="paragraph" w:styleId="Header">
    <w:name w:val="header"/>
    <w:basedOn w:val="Normal"/>
    <w:link w:val="HeaderChar"/>
    <w:uiPriority w:val="99"/>
    <w:unhideWhenUsed/>
    <w:rsid w:val="004D071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0713"/>
  </w:style>
  <w:style w:type="paragraph" w:styleId="Footer">
    <w:name w:val="footer"/>
    <w:basedOn w:val="Normal"/>
    <w:link w:val="FooterChar"/>
    <w:uiPriority w:val="99"/>
    <w:unhideWhenUsed/>
    <w:rsid w:val="004D071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0713"/>
  </w:style>
  <w:style w:type="paragraph" w:styleId="Revision">
    <w:name w:val="Revision"/>
    <w:hidden/>
    <w:uiPriority w:val="99"/>
    <w:semiHidden/>
    <w:rsid w:val="006D2E24"/>
    <w:rPr>
      <w:sz w:val="22"/>
      <w:szCs w:val="22"/>
      <w:lang w:val="nl-NL"/>
    </w:rPr>
  </w:style>
  <w:style w:type="character" w:customStyle="1" w:styleId="NoSpacingChar">
    <w:name w:val="No Spacing Char"/>
    <w:basedOn w:val="DefaultParagraphFont"/>
    <w:link w:val="NoSpacing"/>
    <w:uiPriority w:val="1"/>
    <w:rsid w:val="00DD6C8A"/>
  </w:style>
  <w:style w:type="character" w:styleId="Strong">
    <w:name w:val="Strong"/>
    <w:uiPriority w:val="22"/>
    <w:qFormat/>
    <w:rsid w:val="000F75C7"/>
    <w:rPr>
      <w:b/>
      <w:bCs/>
    </w:rPr>
  </w:style>
  <w:style w:type="character" w:styleId="Emphasis">
    <w:name w:val="Emphasis"/>
    <w:uiPriority w:val="20"/>
    <w:qFormat/>
    <w:rsid w:val="008D3F4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198386">
      <w:bodyDiv w:val="1"/>
      <w:marLeft w:val="0"/>
      <w:marRight w:val="0"/>
      <w:marTop w:val="0"/>
      <w:marBottom w:val="0"/>
      <w:divBdr>
        <w:top w:val="none" w:sz="0" w:space="0" w:color="auto"/>
        <w:left w:val="none" w:sz="0" w:space="0" w:color="auto"/>
        <w:bottom w:val="none" w:sz="0" w:space="0" w:color="auto"/>
        <w:right w:val="none" w:sz="0" w:space="0" w:color="auto"/>
      </w:divBdr>
    </w:div>
    <w:div w:id="224921719">
      <w:bodyDiv w:val="1"/>
      <w:marLeft w:val="0"/>
      <w:marRight w:val="0"/>
      <w:marTop w:val="0"/>
      <w:marBottom w:val="0"/>
      <w:divBdr>
        <w:top w:val="none" w:sz="0" w:space="0" w:color="auto"/>
        <w:left w:val="none" w:sz="0" w:space="0" w:color="auto"/>
        <w:bottom w:val="none" w:sz="0" w:space="0" w:color="auto"/>
        <w:right w:val="none" w:sz="0" w:space="0" w:color="auto"/>
      </w:divBdr>
    </w:div>
    <w:div w:id="302731904">
      <w:bodyDiv w:val="1"/>
      <w:marLeft w:val="0"/>
      <w:marRight w:val="0"/>
      <w:marTop w:val="0"/>
      <w:marBottom w:val="0"/>
      <w:divBdr>
        <w:top w:val="none" w:sz="0" w:space="0" w:color="auto"/>
        <w:left w:val="none" w:sz="0" w:space="0" w:color="auto"/>
        <w:bottom w:val="none" w:sz="0" w:space="0" w:color="auto"/>
        <w:right w:val="none" w:sz="0" w:space="0" w:color="auto"/>
      </w:divBdr>
    </w:div>
    <w:div w:id="321199090">
      <w:bodyDiv w:val="1"/>
      <w:marLeft w:val="0"/>
      <w:marRight w:val="0"/>
      <w:marTop w:val="0"/>
      <w:marBottom w:val="0"/>
      <w:divBdr>
        <w:top w:val="none" w:sz="0" w:space="0" w:color="auto"/>
        <w:left w:val="none" w:sz="0" w:space="0" w:color="auto"/>
        <w:bottom w:val="none" w:sz="0" w:space="0" w:color="auto"/>
        <w:right w:val="none" w:sz="0" w:space="0" w:color="auto"/>
      </w:divBdr>
    </w:div>
    <w:div w:id="360320381">
      <w:bodyDiv w:val="1"/>
      <w:marLeft w:val="0"/>
      <w:marRight w:val="0"/>
      <w:marTop w:val="0"/>
      <w:marBottom w:val="0"/>
      <w:divBdr>
        <w:top w:val="none" w:sz="0" w:space="0" w:color="auto"/>
        <w:left w:val="none" w:sz="0" w:space="0" w:color="auto"/>
        <w:bottom w:val="none" w:sz="0" w:space="0" w:color="auto"/>
        <w:right w:val="none" w:sz="0" w:space="0" w:color="auto"/>
      </w:divBdr>
    </w:div>
    <w:div w:id="402414767">
      <w:bodyDiv w:val="1"/>
      <w:marLeft w:val="0"/>
      <w:marRight w:val="0"/>
      <w:marTop w:val="0"/>
      <w:marBottom w:val="0"/>
      <w:divBdr>
        <w:top w:val="none" w:sz="0" w:space="0" w:color="auto"/>
        <w:left w:val="none" w:sz="0" w:space="0" w:color="auto"/>
        <w:bottom w:val="none" w:sz="0" w:space="0" w:color="auto"/>
        <w:right w:val="none" w:sz="0" w:space="0" w:color="auto"/>
      </w:divBdr>
    </w:div>
    <w:div w:id="461844320">
      <w:bodyDiv w:val="1"/>
      <w:marLeft w:val="0"/>
      <w:marRight w:val="0"/>
      <w:marTop w:val="0"/>
      <w:marBottom w:val="0"/>
      <w:divBdr>
        <w:top w:val="none" w:sz="0" w:space="0" w:color="auto"/>
        <w:left w:val="none" w:sz="0" w:space="0" w:color="auto"/>
        <w:bottom w:val="none" w:sz="0" w:space="0" w:color="auto"/>
        <w:right w:val="none" w:sz="0" w:space="0" w:color="auto"/>
      </w:divBdr>
    </w:div>
    <w:div w:id="523784380">
      <w:bodyDiv w:val="1"/>
      <w:marLeft w:val="0"/>
      <w:marRight w:val="0"/>
      <w:marTop w:val="0"/>
      <w:marBottom w:val="0"/>
      <w:divBdr>
        <w:top w:val="none" w:sz="0" w:space="0" w:color="auto"/>
        <w:left w:val="none" w:sz="0" w:space="0" w:color="auto"/>
        <w:bottom w:val="none" w:sz="0" w:space="0" w:color="auto"/>
        <w:right w:val="none" w:sz="0" w:space="0" w:color="auto"/>
      </w:divBdr>
    </w:div>
    <w:div w:id="542864884">
      <w:bodyDiv w:val="1"/>
      <w:marLeft w:val="0"/>
      <w:marRight w:val="0"/>
      <w:marTop w:val="0"/>
      <w:marBottom w:val="0"/>
      <w:divBdr>
        <w:top w:val="none" w:sz="0" w:space="0" w:color="auto"/>
        <w:left w:val="none" w:sz="0" w:space="0" w:color="auto"/>
        <w:bottom w:val="none" w:sz="0" w:space="0" w:color="auto"/>
        <w:right w:val="none" w:sz="0" w:space="0" w:color="auto"/>
      </w:divBdr>
    </w:div>
    <w:div w:id="573397951">
      <w:bodyDiv w:val="1"/>
      <w:marLeft w:val="0"/>
      <w:marRight w:val="0"/>
      <w:marTop w:val="0"/>
      <w:marBottom w:val="0"/>
      <w:divBdr>
        <w:top w:val="none" w:sz="0" w:space="0" w:color="auto"/>
        <w:left w:val="none" w:sz="0" w:space="0" w:color="auto"/>
        <w:bottom w:val="none" w:sz="0" w:space="0" w:color="auto"/>
        <w:right w:val="none" w:sz="0" w:space="0" w:color="auto"/>
      </w:divBdr>
    </w:div>
    <w:div w:id="599336653">
      <w:bodyDiv w:val="1"/>
      <w:marLeft w:val="0"/>
      <w:marRight w:val="0"/>
      <w:marTop w:val="0"/>
      <w:marBottom w:val="0"/>
      <w:divBdr>
        <w:top w:val="none" w:sz="0" w:space="0" w:color="auto"/>
        <w:left w:val="none" w:sz="0" w:space="0" w:color="auto"/>
        <w:bottom w:val="none" w:sz="0" w:space="0" w:color="auto"/>
        <w:right w:val="none" w:sz="0" w:space="0" w:color="auto"/>
      </w:divBdr>
    </w:div>
    <w:div w:id="601647849">
      <w:bodyDiv w:val="1"/>
      <w:marLeft w:val="0"/>
      <w:marRight w:val="0"/>
      <w:marTop w:val="0"/>
      <w:marBottom w:val="0"/>
      <w:divBdr>
        <w:top w:val="none" w:sz="0" w:space="0" w:color="auto"/>
        <w:left w:val="none" w:sz="0" w:space="0" w:color="auto"/>
        <w:bottom w:val="none" w:sz="0" w:space="0" w:color="auto"/>
        <w:right w:val="none" w:sz="0" w:space="0" w:color="auto"/>
      </w:divBdr>
    </w:div>
    <w:div w:id="608122000">
      <w:bodyDiv w:val="1"/>
      <w:marLeft w:val="0"/>
      <w:marRight w:val="0"/>
      <w:marTop w:val="0"/>
      <w:marBottom w:val="0"/>
      <w:divBdr>
        <w:top w:val="none" w:sz="0" w:space="0" w:color="auto"/>
        <w:left w:val="none" w:sz="0" w:space="0" w:color="auto"/>
        <w:bottom w:val="none" w:sz="0" w:space="0" w:color="auto"/>
        <w:right w:val="none" w:sz="0" w:space="0" w:color="auto"/>
      </w:divBdr>
    </w:div>
    <w:div w:id="643049517">
      <w:bodyDiv w:val="1"/>
      <w:marLeft w:val="0"/>
      <w:marRight w:val="0"/>
      <w:marTop w:val="0"/>
      <w:marBottom w:val="0"/>
      <w:divBdr>
        <w:top w:val="none" w:sz="0" w:space="0" w:color="auto"/>
        <w:left w:val="none" w:sz="0" w:space="0" w:color="auto"/>
        <w:bottom w:val="none" w:sz="0" w:space="0" w:color="auto"/>
        <w:right w:val="none" w:sz="0" w:space="0" w:color="auto"/>
      </w:divBdr>
      <w:divsChild>
        <w:div w:id="1131093816">
          <w:marLeft w:val="0"/>
          <w:marRight w:val="0"/>
          <w:marTop w:val="0"/>
          <w:marBottom w:val="0"/>
          <w:divBdr>
            <w:top w:val="none" w:sz="0" w:space="0" w:color="auto"/>
            <w:left w:val="none" w:sz="0" w:space="0" w:color="auto"/>
            <w:bottom w:val="none" w:sz="0" w:space="0" w:color="auto"/>
            <w:right w:val="none" w:sz="0" w:space="0" w:color="auto"/>
          </w:divBdr>
          <w:divsChild>
            <w:div w:id="1438790608">
              <w:marLeft w:val="0"/>
              <w:marRight w:val="0"/>
              <w:marTop w:val="0"/>
              <w:marBottom w:val="0"/>
              <w:divBdr>
                <w:top w:val="none" w:sz="0" w:space="0" w:color="auto"/>
                <w:left w:val="none" w:sz="0" w:space="0" w:color="auto"/>
                <w:bottom w:val="none" w:sz="0" w:space="0" w:color="auto"/>
                <w:right w:val="none" w:sz="0" w:space="0" w:color="auto"/>
              </w:divBdr>
              <w:divsChild>
                <w:div w:id="877544642">
                  <w:marLeft w:val="0"/>
                  <w:marRight w:val="0"/>
                  <w:marTop w:val="0"/>
                  <w:marBottom w:val="0"/>
                  <w:divBdr>
                    <w:top w:val="none" w:sz="0" w:space="0" w:color="auto"/>
                    <w:left w:val="none" w:sz="0" w:space="0" w:color="auto"/>
                    <w:bottom w:val="none" w:sz="0" w:space="0" w:color="auto"/>
                    <w:right w:val="none" w:sz="0" w:space="0" w:color="auto"/>
                  </w:divBdr>
                  <w:divsChild>
                    <w:div w:id="1168326685">
                      <w:marLeft w:val="0"/>
                      <w:marRight w:val="0"/>
                      <w:marTop w:val="0"/>
                      <w:marBottom w:val="0"/>
                      <w:divBdr>
                        <w:top w:val="none" w:sz="0" w:space="0" w:color="auto"/>
                        <w:left w:val="none" w:sz="0" w:space="0" w:color="auto"/>
                        <w:bottom w:val="none" w:sz="0" w:space="0" w:color="auto"/>
                        <w:right w:val="none" w:sz="0" w:space="0" w:color="auto"/>
                      </w:divBdr>
                      <w:divsChild>
                        <w:div w:id="451216262">
                          <w:marLeft w:val="0"/>
                          <w:marRight w:val="0"/>
                          <w:marTop w:val="0"/>
                          <w:marBottom w:val="0"/>
                          <w:divBdr>
                            <w:top w:val="none" w:sz="0" w:space="0" w:color="auto"/>
                            <w:left w:val="none" w:sz="0" w:space="0" w:color="auto"/>
                            <w:bottom w:val="none" w:sz="0" w:space="0" w:color="auto"/>
                            <w:right w:val="none" w:sz="0" w:space="0" w:color="auto"/>
                          </w:divBdr>
                          <w:divsChild>
                            <w:div w:id="1617834318">
                              <w:marLeft w:val="0"/>
                              <w:marRight w:val="0"/>
                              <w:marTop w:val="0"/>
                              <w:marBottom w:val="0"/>
                              <w:divBdr>
                                <w:top w:val="none" w:sz="0" w:space="0" w:color="auto"/>
                                <w:left w:val="none" w:sz="0" w:space="0" w:color="auto"/>
                                <w:bottom w:val="none" w:sz="0" w:space="0" w:color="auto"/>
                                <w:right w:val="none" w:sz="0" w:space="0" w:color="auto"/>
                              </w:divBdr>
                              <w:divsChild>
                                <w:div w:id="271547153">
                                  <w:marLeft w:val="0"/>
                                  <w:marRight w:val="0"/>
                                  <w:marTop w:val="0"/>
                                  <w:marBottom w:val="0"/>
                                  <w:divBdr>
                                    <w:top w:val="none" w:sz="0" w:space="0" w:color="auto"/>
                                    <w:left w:val="none" w:sz="0" w:space="0" w:color="auto"/>
                                    <w:bottom w:val="none" w:sz="0" w:space="0" w:color="auto"/>
                                    <w:right w:val="none" w:sz="0" w:space="0" w:color="auto"/>
                                  </w:divBdr>
                                  <w:divsChild>
                                    <w:div w:id="997657945">
                                      <w:marLeft w:val="0"/>
                                      <w:marRight w:val="0"/>
                                      <w:marTop w:val="0"/>
                                      <w:marBottom w:val="0"/>
                                      <w:divBdr>
                                        <w:top w:val="none" w:sz="0" w:space="0" w:color="auto"/>
                                        <w:left w:val="none" w:sz="0" w:space="0" w:color="auto"/>
                                        <w:bottom w:val="none" w:sz="0" w:space="0" w:color="auto"/>
                                        <w:right w:val="none" w:sz="0" w:space="0" w:color="auto"/>
                                      </w:divBdr>
                                      <w:divsChild>
                                        <w:div w:id="1525512819">
                                          <w:marLeft w:val="0"/>
                                          <w:marRight w:val="165"/>
                                          <w:marTop w:val="150"/>
                                          <w:marBottom w:val="0"/>
                                          <w:divBdr>
                                            <w:top w:val="none" w:sz="0" w:space="0" w:color="auto"/>
                                            <w:left w:val="none" w:sz="0" w:space="0" w:color="auto"/>
                                            <w:bottom w:val="none" w:sz="0" w:space="0" w:color="auto"/>
                                            <w:right w:val="none" w:sz="0" w:space="0" w:color="auto"/>
                                          </w:divBdr>
                                          <w:divsChild>
                                            <w:div w:id="408505638">
                                              <w:marLeft w:val="0"/>
                                              <w:marRight w:val="0"/>
                                              <w:marTop w:val="0"/>
                                              <w:marBottom w:val="0"/>
                                              <w:divBdr>
                                                <w:top w:val="none" w:sz="0" w:space="0" w:color="auto"/>
                                                <w:left w:val="none" w:sz="0" w:space="0" w:color="auto"/>
                                                <w:bottom w:val="none" w:sz="0" w:space="0" w:color="auto"/>
                                                <w:right w:val="none" w:sz="0" w:space="0" w:color="auto"/>
                                              </w:divBdr>
                                              <w:divsChild>
                                                <w:div w:id="47364109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05862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9480958">
      <w:bodyDiv w:val="1"/>
      <w:marLeft w:val="0"/>
      <w:marRight w:val="0"/>
      <w:marTop w:val="0"/>
      <w:marBottom w:val="0"/>
      <w:divBdr>
        <w:top w:val="none" w:sz="0" w:space="0" w:color="auto"/>
        <w:left w:val="none" w:sz="0" w:space="0" w:color="auto"/>
        <w:bottom w:val="none" w:sz="0" w:space="0" w:color="auto"/>
        <w:right w:val="none" w:sz="0" w:space="0" w:color="auto"/>
      </w:divBdr>
    </w:div>
    <w:div w:id="719788898">
      <w:bodyDiv w:val="1"/>
      <w:marLeft w:val="0"/>
      <w:marRight w:val="0"/>
      <w:marTop w:val="0"/>
      <w:marBottom w:val="0"/>
      <w:divBdr>
        <w:top w:val="none" w:sz="0" w:space="0" w:color="auto"/>
        <w:left w:val="none" w:sz="0" w:space="0" w:color="auto"/>
        <w:bottom w:val="none" w:sz="0" w:space="0" w:color="auto"/>
        <w:right w:val="none" w:sz="0" w:space="0" w:color="auto"/>
      </w:divBdr>
    </w:div>
    <w:div w:id="761995845">
      <w:bodyDiv w:val="1"/>
      <w:marLeft w:val="0"/>
      <w:marRight w:val="0"/>
      <w:marTop w:val="0"/>
      <w:marBottom w:val="0"/>
      <w:divBdr>
        <w:top w:val="none" w:sz="0" w:space="0" w:color="auto"/>
        <w:left w:val="none" w:sz="0" w:space="0" w:color="auto"/>
        <w:bottom w:val="none" w:sz="0" w:space="0" w:color="auto"/>
        <w:right w:val="none" w:sz="0" w:space="0" w:color="auto"/>
      </w:divBdr>
      <w:divsChild>
        <w:div w:id="1951737193">
          <w:marLeft w:val="0"/>
          <w:marRight w:val="1"/>
          <w:marTop w:val="0"/>
          <w:marBottom w:val="0"/>
          <w:divBdr>
            <w:top w:val="none" w:sz="0" w:space="0" w:color="auto"/>
            <w:left w:val="none" w:sz="0" w:space="0" w:color="auto"/>
            <w:bottom w:val="none" w:sz="0" w:space="0" w:color="auto"/>
            <w:right w:val="none" w:sz="0" w:space="0" w:color="auto"/>
          </w:divBdr>
          <w:divsChild>
            <w:div w:id="1654488423">
              <w:marLeft w:val="0"/>
              <w:marRight w:val="0"/>
              <w:marTop w:val="0"/>
              <w:marBottom w:val="0"/>
              <w:divBdr>
                <w:top w:val="none" w:sz="0" w:space="0" w:color="auto"/>
                <w:left w:val="none" w:sz="0" w:space="0" w:color="auto"/>
                <w:bottom w:val="none" w:sz="0" w:space="0" w:color="auto"/>
                <w:right w:val="none" w:sz="0" w:space="0" w:color="auto"/>
              </w:divBdr>
              <w:divsChild>
                <w:div w:id="1192307587">
                  <w:marLeft w:val="0"/>
                  <w:marRight w:val="0"/>
                  <w:marTop w:val="0"/>
                  <w:marBottom w:val="0"/>
                  <w:divBdr>
                    <w:top w:val="none" w:sz="0" w:space="0" w:color="auto"/>
                    <w:left w:val="none" w:sz="0" w:space="0" w:color="auto"/>
                    <w:bottom w:val="none" w:sz="0" w:space="0" w:color="auto"/>
                    <w:right w:val="none" w:sz="0" w:space="0" w:color="auto"/>
                  </w:divBdr>
                  <w:divsChild>
                    <w:div w:id="893925021">
                      <w:marLeft w:val="0"/>
                      <w:marRight w:val="0"/>
                      <w:marTop w:val="0"/>
                      <w:marBottom w:val="0"/>
                      <w:divBdr>
                        <w:top w:val="none" w:sz="0" w:space="0" w:color="auto"/>
                        <w:left w:val="none" w:sz="0" w:space="0" w:color="auto"/>
                        <w:bottom w:val="none" w:sz="0" w:space="0" w:color="auto"/>
                        <w:right w:val="none" w:sz="0" w:space="0" w:color="auto"/>
                      </w:divBdr>
                      <w:divsChild>
                        <w:div w:id="167790862">
                          <w:marLeft w:val="384"/>
                          <w:marRight w:val="384"/>
                          <w:marTop w:val="0"/>
                          <w:marBottom w:val="0"/>
                          <w:divBdr>
                            <w:top w:val="none" w:sz="0" w:space="0" w:color="auto"/>
                            <w:left w:val="none" w:sz="0" w:space="0" w:color="auto"/>
                            <w:bottom w:val="none" w:sz="0" w:space="0" w:color="auto"/>
                            <w:right w:val="none" w:sz="0" w:space="0" w:color="auto"/>
                          </w:divBdr>
                          <w:divsChild>
                            <w:div w:id="1848977955">
                              <w:marLeft w:val="0"/>
                              <w:marRight w:val="0"/>
                              <w:marTop w:val="0"/>
                              <w:marBottom w:val="0"/>
                              <w:divBdr>
                                <w:top w:val="none" w:sz="0" w:space="0" w:color="auto"/>
                                <w:left w:val="none" w:sz="0" w:space="0" w:color="auto"/>
                                <w:bottom w:val="none" w:sz="0" w:space="0" w:color="auto"/>
                                <w:right w:val="none" w:sz="0" w:space="0" w:color="auto"/>
                              </w:divBdr>
                              <w:divsChild>
                                <w:div w:id="411783083">
                                  <w:marLeft w:val="0"/>
                                  <w:marRight w:val="0"/>
                                  <w:marTop w:val="0"/>
                                  <w:marBottom w:val="0"/>
                                  <w:divBdr>
                                    <w:top w:val="none" w:sz="0" w:space="0" w:color="auto"/>
                                    <w:left w:val="none" w:sz="0" w:space="0" w:color="auto"/>
                                    <w:bottom w:val="none" w:sz="0" w:space="0" w:color="auto"/>
                                    <w:right w:val="none" w:sz="0" w:space="0" w:color="auto"/>
                                  </w:divBdr>
                                  <w:divsChild>
                                    <w:div w:id="721751368">
                                      <w:marLeft w:val="0"/>
                                      <w:marRight w:val="0"/>
                                      <w:marTop w:val="0"/>
                                      <w:marBottom w:val="0"/>
                                      <w:divBdr>
                                        <w:top w:val="none" w:sz="0" w:space="0" w:color="auto"/>
                                        <w:left w:val="none" w:sz="0" w:space="0" w:color="auto"/>
                                        <w:bottom w:val="none" w:sz="0" w:space="0" w:color="auto"/>
                                        <w:right w:val="none" w:sz="0" w:space="0" w:color="auto"/>
                                      </w:divBdr>
                                      <w:divsChild>
                                        <w:div w:id="40903687">
                                          <w:marLeft w:val="0"/>
                                          <w:marRight w:val="0"/>
                                          <w:marTop w:val="0"/>
                                          <w:marBottom w:val="0"/>
                                          <w:divBdr>
                                            <w:top w:val="none" w:sz="0" w:space="0" w:color="auto"/>
                                            <w:left w:val="none" w:sz="0" w:space="0" w:color="auto"/>
                                            <w:bottom w:val="none" w:sz="0" w:space="0" w:color="auto"/>
                                            <w:right w:val="none" w:sz="0" w:space="0" w:color="auto"/>
                                          </w:divBdr>
                                          <w:divsChild>
                                            <w:div w:id="61868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62605506">
      <w:bodyDiv w:val="1"/>
      <w:marLeft w:val="0"/>
      <w:marRight w:val="0"/>
      <w:marTop w:val="0"/>
      <w:marBottom w:val="0"/>
      <w:divBdr>
        <w:top w:val="none" w:sz="0" w:space="0" w:color="auto"/>
        <w:left w:val="none" w:sz="0" w:space="0" w:color="auto"/>
        <w:bottom w:val="none" w:sz="0" w:space="0" w:color="auto"/>
        <w:right w:val="none" w:sz="0" w:space="0" w:color="auto"/>
      </w:divBdr>
    </w:div>
    <w:div w:id="835849187">
      <w:bodyDiv w:val="1"/>
      <w:marLeft w:val="0"/>
      <w:marRight w:val="0"/>
      <w:marTop w:val="0"/>
      <w:marBottom w:val="0"/>
      <w:divBdr>
        <w:top w:val="none" w:sz="0" w:space="0" w:color="auto"/>
        <w:left w:val="none" w:sz="0" w:space="0" w:color="auto"/>
        <w:bottom w:val="none" w:sz="0" w:space="0" w:color="auto"/>
        <w:right w:val="none" w:sz="0" w:space="0" w:color="auto"/>
      </w:divBdr>
    </w:div>
    <w:div w:id="909316005">
      <w:bodyDiv w:val="1"/>
      <w:marLeft w:val="0"/>
      <w:marRight w:val="0"/>
      <w:marTop w:val="0"/>
      <w:marBottom w:val="0"/>
      <w:divBdr>
        <w:top w:val="none" w:sz="0" w:space="0" w:color="auto"/>
        <w:left w:val="none" w:sz="0" w:space="0" w:color="auto"/>
        <w:bottom w:val="none" w:sz="0" w:space="0" w:color="auto"/>
        <w:right w:val="none" w:sz="0" w:space="0" w:color="auto"/>
      </w:divBdr>
      <w:divsChild>
        <w:div w:id="9265723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05985009">
      <w:bodyDiv w:val="1"/>
      <w:marLeft w:val="0"/>
      <w:marRight w:val="0"/>
      <w:marTop w:val="0"/>
      <w:marBottom w:val="0"/>
      <w:divBdr>
        <w:top w:val="none" w:sz="0" w:space="0" w:color="auto"/>
        <w:left w:val="none" w:sz="0" w:space="0" w:color="auto"/>
        <w:bottom w:val="none" w:sz="0" w:space="0" w:color="auto"/>
        <w:right w:val="none" w:sz="0" w:space="0" w:color="auto"/>
      </w:divBdr>
    </w:div>
    <w:div w:id="1009286377">
      <w:bodyDiv w:val="1"/>
      <w:marLeft w:val="0"/>
      <w:marRight w:val="0"/>
      <w:marTop w:val="0"/>
      <w:marBottom w:val="0"/>
      <w:divBdr>
        <w:top w:val="none" w:sz="0" w:space="0" w:color="auto"/>
        <w:left w:val="none" w:sz="0" w:space="0" w:color="auto"/>
        <w:bottom w:val="none" w:sz="0" w:space="0" w:color="auto"/>
        <w:right w:val="none" w:sz="0" w:space="0" w:color="auto"/>
      </w:divBdr>
    </w:div>
    <w:div w:id="1028876660">
      <w:bodyDiv w:val="1"/>
      <w:marLeft w:val="0"/>
      <w:marRight w:val="0"/>
      <w:marTop w:val="0"/>
      <w:marBottom w:val="0"/>
      <w:divBdr>
        <w:top w:val="none" w:sz="0" w:space="0" w:color="auto"/>
        <w:left w:val="none" w:sz="0" w:space="0" w:color="auto"/>
        <w:bottom w:val="none" w:sz="0" w:space="0" w:color="auto"/>
        <w:right w:val="none" w:sz="0" w:space="0" w:color="auto"/>
      </w:divBdr>
    </w:div>
    <w:div w:id="1032921331">
      <w:bodyDiv w:val="1"/>
      <w:marLeft w:val="0"/>
      <w:marRight w:val="0"/>
      <w:marTop w:val="0"/>
      <w:marBottom w:val="0"/>
      <w:divBdr>
        <w:top w:val="none" w:sz="0" w:space="0" w:color="auto"/>
        <w:left w:val="none" w:sz="0" w:space="0" w:color="auto"/>
        <w:bottom w:val="none" w:sz="0" w:space="0" w:color="auto"/>
        <w:right w:val="none" w:sz="0" w:space="0" w:color="auto"/>
      </w:divBdr>
    </w:div>
    <w:div w:id="1084184759">
      <w:bodyDiv w:val="1"/>
      <w:marLeft w:val="0"/>
      <w:marRight w:val="0"/>
      <w:marTop w:val="0"/>
      <w:marBottom w:val="0"/>
      <w:divBdr>
        <w:top w:val="none" w:sz="0" w:space="0" w:color="auto"/>
        <w:left w:val="none" w:sz="0" w:space="0" w:color="auto"/>
        <w:bottom w:val="none" w:sz="0" w:space="0" w:color="auto"/>
        <w:right w:val="none" w:sz="0" w:space="0" w:color="auto"/>
      </w:divBdr>
    </w:div>
    <w:div w:id="1139568898">
      <w:bodyDiv w:val="1"/>
      <w:marLeft w:val="0"/>
      <w:marRight w:val="0"/>
      <w:marTop w:val="0"/>
      <w:marBottom w:val="0"/>
      <w:divBdr>
        <w:top w:val="none" w:sz="0" w:space="0" w:color="auto"/>
        <w:left w:val="none" w:sz="0" w:space="0" w:color="auto"/>
        <w:bottom w:val="none" w:sz="0" w:space="0" w:color="auto"/>
        <w:right w:val="none" w:sz="0" w:space="0" w:color="auto"/>
      </w:divBdr>
    </w:div>
    <w:div w:id="1183205416">
      <w:bodyDiv w:val="1"/>
      <w:marLeft w:val="0"/>
      <w:marRight w:val="0"/>
      <w:marTop w:val="0"/>
      <w:marBottom w:val="0"/>
      <w:divBdr>
        <w:top w:val="none" w:sz="0" w:space="0" w:color="auto"/>
        <w:left w:val="none" w:sz="0" w:space="0" w:color="auto"/>
        <w:bottom w:val="none" w:sz="0" w:space="0" w:color="auto"/>
        <w:right w:val="none" w:sz="0" w:space="0" w:color="auto"/>
      </w:divBdr>
    </w:div>
    <w:div w:id="1194079308">
      <w:bodyDiv w:val="1"/>
      <w:marLeft w:val="0"/>
      <w:marRight w:val="0"/>
      <w:marTop w:val="0"/>
      <w:marBottom w:val="0"/>
      <w:divBdr>
        <w:top w:val="none" w:sz="0" w:space="0" w:color="auto"/>
        <w:left w:val="none" w:sz="0" w:space="0" w:color="auto"/>
        <w:bottom w:val="none" w:sz="0" w:space="0" w:color="auto"/>
        <w:right w:val="none" w:sz="0" w:space="0" w:color="auto"/>
      </w:divBdr>
    </w:div>
    <w:div w:id="1297569307">
      <w:bodyDiv w:val="1"/>
      <w:marLeft w:val="0"/>
      <w:marRight w:val="0"/>
      <w:marTop w:val="0"/>
      <w:marBottom w:val="0"/>
      <w:divBdr>
        <w:top w:val="none" w:sz="0" w:space="0" w:color="auto"/>
        <w:left w:val="none" w:sz="0" w:space="0" w:color="auto"/>
        <w:bottom w:val="none" w:sz="0" w:space="0" w:color="auto"/>
        <w:right w:val="none" w:sz="0" w:space="0" w:color="auto"/>
      </w:divBdr>
    </w:div>
    <w:div w:id="1299799366">
      <w:bodyDiv w:val="1"/>
      <w:marLeft w:val="0"/>
      <w:marRight w:val="0"/>
      <w:marTop w:val="0"/>
      <w:marBottom w:val="0"/>
      <w:divBdr>
        <w:top w:val="none" w:sz="0" w:space="0" w:color="auto"/>
        <w:left w:val="none" w:sz="0" w:space="0" w:color="auto"/>
        <w:bottom w:val="none" w:sz="0" w:space="0" w:color="auto"/>
        <w:right w:val="none" w:sz="0" w:space="0" w:color="auto"/>
      </w:divBdr>
    </w:div>
    <w:div w:id="1446316238">
      <w:bodyDiv w:val="1"/>
      <w:marLeft w:val="0"/>
      <w:marRight w:val="0"/>
      <w:marTop w:val="0"/>
      <w:marBottom w:val="0"/>
      <w:divBdr>
        <w:top w:val="none" w:sz="0" w:space="0" w:color="auto"/>
        <w:left w:val="none" w:sz="0" w:space="0" w:color="auto"/>
        <w:bottom w:val="none" w:sz="0" w:space="0" w:color="auto"/>
        <w:right w:val="none" w:sz="0" w:space="0" w:color="auto"/>
      </w:divBdr>
    </w:div>
    <w:div w:id="1496263716">
      <w:bodyDiv w:val="1"/>
      <w:marLeft w:val="0"/>
      <w:marRight w:val="0"/>
      <w:marTop w:val="0"/>
      <w:marBottom w:val="0"/>
      <w:divBdr>
        <w:top w:val="none" w:sz="0" w:space="0" w:color="auto"/>
        <w:left w:val="none" w:sz="0" w:space="0" w:color="auto"/>
        <w:bottom w:val="none" w:sz="0" w:space="0" w:color="auto"/>
        <w:right w:val="none" w:sz="0" w:space="0" w:color="auto"/>
      </w:divBdr>
    </w:div>
    <w:div w:id="1548444925">
      <w:bodyDiv w:val="1"/>
      <w:marLeft w:val="0"/>
      <w:marRight w:val="0"/>
      <w:marTop w:val="0"/>
      <w:marBottom w:val="0"/>
      <w:divBdr>
        <w:top w:val="none" w:sz="0" w:space="0" w:color="auto"/>
        <w:left w:val="none" w:sz="0" w:space="0" w:color="auto"/>
        <w:bottom w:val="none" w:sz="0" w:space="0" w:color="auto"/>
        <w:right w:val="none" w:sz="0" w:space="0" w:color="auto"/>
      </w:divBdr>
    </w:div>
    <w:div w:id="1549343795">
      <w:bodyDiv w:val="1"/>
      <w:marLeft w:val="0"/>
      <w:marRight w:val="0"/>
      <w:marTop w:val="0"/>
      <w:marBottom w:val="0"/>
      <w:divBdr>
        <w:top w:val="none" w:sz="0" w:space="0" w:color="auto"/>
        <w:left w:val="none" w:sz="0" w:space="0" w:color="auto"/>
        <w:bottom w:val="none" w:sz="0" w:space="0" w:color="auto"/>
        <w:right w:val="none" w:sz="0" w:space="0" w:color="auto"/>
      </w:divBdr>
    </w:div>
    <w:div w:id="1614480849">
      <w:bodyDiv w:val="1"/>
      <w:marLeft w:val="0"/>
      <w:marRight w:val="0"/>
      <w:marTop w:val="0"/>
      <w:marBottom w:val="0"/>
      <w:divBdr>
        <w:top w:val="none" w:sz="0" w:space="0" w:color="auto"/>
        <w:left w:val="none" w:sz="0" w:space="0" w:color="auto"/>
        <w:bottom w:val="none" w:sz="0" w:space="0" w:color="auto"/>
        <w:right w:val="none" w:sz="0" w:space="0" w:color="auto"/>
      </w:divBdr>
    </w:div>
    <w:div w:id="1624186557">
      <w:bodyDiv w:val="1"/>
      <w:marLeft w:val="0"/>
      <w:marRight w:val="0"/>
      <w:marTop w:val="0"/>
      <w:marBottom w:val="0"/>
      <w:divBdr>
        <w:top w:val="none" w:sz="0" w:space="0" w:color="auto"/>
        <w:left w:val="none" w:sz="0" w:space="0" w:color="auto"/>
        <w:bottom w:val="none" w:sz="0" w:space="0" w:color="auto"/>
        <w:right w:val="none" w:sz="0" w:space="0" w:color="auto"/>
      </w:divBdr>
    </w:div>
    <w:div w:id="1666128784">
      <w:bodyDiv w:val="1"/>
      <w:marLeft w:val="0"/>
      <w:marRight w:val="0"/>
      <w:marTop w:val="0"/>
      <w:marBottom w:val="0"/>
      <w:divBdr>
        <w:top w:val="none" w:sz="0" w:space="0" w:color="auto"/>
        <w:left w:val="none" w:sz="0" w:space="0" w:color="auto"/>
        <w:bottom w:val="none" w:sz="0" w:space="0" w:color="auto"/>
        <w:right w:val="none" w:sz="0" w:space="0" w:color="auto"/>
      </w:divBdr>
    </w:div>
    <w:div w:id="1696424935">
      <w:bodyDiv w:val="1"/>
      <w:marLeft w:val="0"/>
      <w:marRight w:val="0"/>
      <w:marTop w:val="0"/>
      <w:marBottom w:val="0"/>
      <w:divBdr>
        <w:top w:val="none" w:sz="0" w:space="0" w:color="auto"/>
        <w:left w:val="none" w:sz="0" w:space="0" w:color="auto"/>
        <w:bottom w:val="none" w:sz="0" w:space="0" w:color="auto"/>
        <w:right w:val="none" w:sz="0" w:space="0" w:color="auto"/>
      </w:divBdr>
      <w:divsChild>
        <w:div w:id="566192098">
          <w:marLeft w:val="0"/>
          <w:marRight w:val="0"/>
          <w:marTop w:val="0"/>
          <w:marBottom w:val="0"/>
          <w:divBdr>
            <w:top w:val="none" w:sz="0" w:space="0" w:color="auto"/>
            <w:left w:val="none" w:sz="0" w:space="0" w:color="auto"/>
            <w:bottom w:val="none" w:sz="0" w:space="0" w:color="auto"/>
            <w:right w:val="none" w:sz="0" w:space="0" w:color="auto"/>
          </w:divBdr>
          <w:divsChild>
            <w:div w:id="1692801016">
              <w:marLeft w:val="-225"/>
              <w:marRight w:val="-225"/>
              <w:marTop w:val="0"/>
              <w:marBottom w:val="0"/>
              <w:divBdr>
                <w:top w:val="none" w:sz="0" w:space="0" w:color="auto"/>
                <w:left w:val="none" w:sz="0" w:space="0" w:color="auto"/>
                <w:bottom w:val="none" w:sz="0" w:space="0" w:color="auto"/>
                <w:right w:val="none" w:sz="0" w:space="0" w:color="auto"/>
              </w:divBdr>
              <w:divsChild>
                <w:div w:id="809783294">
                  <w:marLeft w:val="0"/>
                  <w:marRight w:val="0"/>
                  <w:marTop w:val="0"/>
                  <w:marBottom w:val="0"/>
                  <w:divBdr>
                    <w:top w:val="none" w:sz="0" w:space="0" w:color="auto"/>
                    <w:left w:val="none" w:sz="0" w:space="0" w:color="auto"/>
                    <w:bottom w:val="none" w:sz="0" w:space="0" w:color="auto"/>
                    <w:right w:val="none" w:sz="0" w:space="0" w:color="auto"/>
                  </w:divBdr>
                  <w:divsChild>
                    <w:div w:id="70583711">
                      <w:marLeft w:val="0"/>
                      <w:marRight w:val="0"/>
                      <w:marTop w:val="0"/>
                      <w:marBottom w:val="0"/>
                      <w:divBdr>
                        <w:top w:val="none" w:sz="0" w:space="0" w:color="auto"/>
                        <w:left w:val="none" w:sz="0" w:space="0" w:color="auto"/>
                        <w:bottom w:val="none" w:sz="0" w:space="0" w:color="auto"/>
                        <w:right w:val="none" w:sz="0" w:space="0" w:color="auto"/>
                      </w:divBdr>
                      <w:divsChild>
                        <w:div w:id="1000472926">
                          <w:marLeft w:val="-225"/>
                          <w:marRight w:val="-225"/>
                          <w:marTop w:val="0"/>
                          <w:marBottom w:val="0"/>
                          <w:divBdr>
                            <w:top w:val="none" w:sz="0" w:space="0" w:color="auto"/>
                            <w:left w:val="none" w:sz="0" w:space="0" w:color="auto"/>
                            <w:bottom w:val="none" w:sz="0" w:space="0" w:color="auto"/>
                            <w:right w:val="none" w:sz="0" w:space="0" w:color="auto"/>
                          </w:divBdr>
                          <w:divsChild>
                            <w:div w:id="87349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1680584">
      <w:bodyDiv w:val="1"/>
      <w:marLeft w:val="0"/>
      <w:marRight w:val="0"/>
      <w:marTop w:val="0"/>
      <w:marBottom w:val="0"/>
      <w:divBdr>
        <w:top w:val="none" w:sz="0" w:space="0" w:color="auto"/>
        <w:left w:val="none" w:sz="0" w:space="0" w:color="auto"/>
        <w:bottom w:val="none" w:sz="0" w:space="0" w:color="auto"/>
        <w:right w:val="none" w:sz="0" w:space="0" w:color="auto"/>
      </w:divBdr>
    </w:div>
    <w:div w:id="1854564923">
      <w:bodyDiv w:val="1"/>
      <w:marLeft w:val="0"/>
      <w:marRight w:val="0"/>
      <w:marTop w:val="0"/>
      <w:marBottom w:val="0"/>
      <w:divBdr>
        <w:top w:val="none" w:sz="0" w:space="0" w:color="auto"/>
        <w:left w:val="none" w:sz="0" w:space="0" w:color="auto"/>
        <w:bottom w:val="none" w:sz="0" w:space="0" w:color="auto"/>
        <w:right w:val="none" w:sz="0" w:space="0" w:color="auto"/>
      </w:divBdr>
    </w:div>
    <w:div w:id="1858694121">
      <w:bodyDiv w:val="1"/>
      <w:marLeft w:val="0"/>
      <w:marRight w:val="0"/>
      <w:marTop w:val="0"/>
      <w:marBottom w:val="0"/>
      <w:divBdr>
        <w:top w:val="none" w:sz="0" w:space="0" w:color="auto"/>
        <w:left w:val="none" w:sz="0" w:space="0" w:color="auto"/>
        <w:bottom w:val="none" w:sz="0" w:space="0" w:color="auto"/>
        <w:right w:val="none" w:sz="0" w:space="0" w:color="auto"/>
      </w:divBdr>
    </w:div>
    <w:div w:id="1872642765">
      <w:bodyDiv w:val="1"/>
      <w:marLeft w:val="0"/>
      <w:marRight w:val="0"/>
      <w:marTop w:val="0"/>
      <w:marBottom w:val="0"/>
      <w:divBdr>
        <w:top w:val="none" w:sz="0" w:space="0" w:color="auto"/>
        <w:left w:val="none" w:sz="0" w:space="0" w:color="auto"/>
        <w:bottom w:val="none" w:sz="0" w:space="0" w:color="auto"/>
        <w:right w:val="none" w:sz="0" w:space="0" w:color="auto"/>
      </w:divBdr>
      <w:divsChild>
        <w:div w:id="632520224">
          <w:marLeft w:val="0"/>
          <w:marRight w:val="0"/>
          <w:marTop w:val="0"/>
          <w:marBottom w:val="0"/>
          <w:divBdr>
            <w:top w:val="none" w:sz="0" w:space="0" w:color="auto"/>
            <w:left w:val="none" w:sz="0" w:space="0" w:color="auto"/>
            <w:bottom w:val="none" w:sz="0" w:space="0" w:color="auto"/>
            <w:right w:val="none" w:sz="0" w:space="0" w:color="auto"/>
          </w:divBdr>
        </w:div>
        <w:div w:id="961423863">
          <w:marLeft w:val="0"/>
          <w:marRight w:val="0"/>
          <w:marTop w:val="0"/>
          <w:marBottom w:val="0"/>
          <w:divBdr>
            <w:top w:val="none" w:sz="0" w:space="0" w:color="auto"/>
            <w:left w:val="none" w:sz="0" w:space="0" w:color="auto"/>
            <w:bottom w:val="none" w:sz="0" w:space="0" w:color="auto"/>
            <w:right w:val="none" w:sz="0" w:space="0" w:color="auto"/>
          </w:divBdr>
        </w:div>
      </w:divsChild>
    </w:div>
    <w:div w:id="1884124928">
      <w:bodyDiv w:val="1"/>
      <w:marLeft w:val="0"/>
      <w:marRight w:val="0"/>
      <w:marTop w:val="0"/>
      <w:marBottom w:val="0"/>
      <w:divBdr>
        <w:top w:val="none" w:sz="0" w:space="0" w:color="auto"/>
        <w:left w:val="none" w:sz="0" w:space="0" w:color="auto"/>
        <w:bottom w:val="none" w:sz="0" w:space="0" w:color="auto"/>
        <w:right w:val="none" w:sz="0" w:space="0" w:color="auto"/>
      </w:divBdr>
    </w:div>
    <w:div w:id="1907449797">
      <w:bodyDiv w:val="1"/>
      <w:marLeft w:val="0"/>
      <w:marRight w:val="0"/>
      <w:marTop w:val="0"/>
      <w:marBottom w:val="0"/>
      <w:divBdr>
        <w:top w:val="none" w:sz="0" w:space="0" w:color="auto"/>
        <w:left w:val="none" w:sz="0" w:space="0" w:color="auto"/>
        <w:bottom w:val="none" w:sz="0" w:space="0" w:color="auto"/>
        <w:right w:val="none" w:sz="0" w:space="0" w:color="auto"/>
      </w:divBdr>
    </w:div>
    <w:div w:id="1937325656">
      <w:bodyDiv w:val="1"/>
      <w:marLeft w:val="0"/>
      <w:marRight w:val="0"/>
      <w:marTop w:val="0"/>
      <w:marBottom w:val="0"/>
      <w:divBdr>
        <w:top w:val="none" w:sz="0" w:space="0" w:color="auto"/>
        <w:left w:val="none" w:sz="0" w:space="0" w:color="auto"/>
        <w:bottom w:val="none" w:sz="0" w:space="0" w:color="auto"/>
        <w:right w:val="none" w:sz="0" w:space="0" w:color="auto"/>
      </w:divBdr>
    </w:div>
    <w:div w:id="2096777741">
      <w:bodyDiv w:val="1"/>
      <w:marLeft w:val="0"/>
      <w:marRight w:val="0"/>
      <w:marTop w:val="0"/>
      <w:marBottom w:val="0"/>
      <w:divBdr>
        <w:top w:val="none" w:sz="0" w:space="0" w:color="auto"/>
        <w:left w:val="none" w:sz="0" w:space="0" w:color="auto"/>
        <w:bottom w:val="none" w:sz="0" w:space="0" w:color="auto"/>
        <w:right w:val="none" w:sz="0" w:space="0" w:color="auto"/>
      </w:divBdr>
    </w:div>
    <w:div w:id="2113671338">
      <w:bodyDiv w:val="1"/>
      <w:marLeft w:val="0"/>
      <w:marRight w:val="0"/>
      <w:marTop w:val="0"/>
      <w:marBottom w:val="0"/>
      <w:divBdr>
        <w:top w:val="none" w:sz="0" w:space="0" w:color="auto"/>
        <w:left w:val="none" w:sz="0" w:space="0" w:color="auto"/>
        <w:bottom w:val="none" w:sz="0" w:space="0" w:color="auto"/>
        <w:right w:val="none" w:sz="0" w:space="0" w:color="auto"/>
      </w:divBdr>
    </w:div>
    <w:div w:id="2133668894">
      <w:bodyDiv w:val="1"/>
      <w:marLeft w:val="0"/>
      <w:marRight w:val="0"/>
      <w:marTop w:val="0"/>
      <w:marBottom w:val="0"/>
      <w:divBdr>
        <w:top w:val="none" w:sz="0" w:space="0" w:color="auto"/>
        <w:left w:val="none" w:sz="0" w:space="0" w:color="auto"/>
        <w:bottom w:val="none" w:sz="0" w:space="0" w:color="auto"/>
        <w:right w:val="none" w:sz="0" w:space="0" w:color="auto"/>
      </w:divBdr>
    </w:div>
    <w:div w:id="2143695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rugpricinglab.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co.iarc.fr/tomorrow/"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cn.org/guidelines/guidelines-with-evidence-block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60760EAF467741AC98CCC1E2812697" ma:contentTypeVersion="6" ma:contentTypeDescription="Een nieuw document maken." ma:contentTypeScope="" ma:versionID="9bf50d79a4ce2a3aae3f864745858435">
  <xsd:schema xmlns:xsd="http://www.w3.org/2001/XMLSchema" xmlns:xs="http://www.w3.org/2001/XMLSchema" xmlns:p="http://schemas.microsoft.com/office/2006/metadata/properties" xmlns:ns2="c681858f-3bfe-4630-b764-aa72f0f0fbc3" xmlns:ns3="1cc4d282-d3a2-4814-82b0-ac522ff06f7c" targetNamespace="http://schemas.microsoft.com/office/2006/metadata/properties" ma:root="true" ma:fieldsID="c4d959332fb20848c82ed48055f05c42" ns2:_="" ns3:_="">
    <xsd:import namespace="c681858f-3bfe-4630-b764-aa72f0f0fbc3"/>
    <xsd:import namespace="1cc4d282-d3a2-4814-82b0-ac522ff06f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1858f-3bfe-4630-b764-aa72f0f0fb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c4d282-d3a2-4814-82b0-ac522ff06f7c"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0C672-A261-490C-B0AC-58211FF4DB43}">
  <ds:schemaRefs>
    <ds:schemaRef ds:uri="http://schemas.microsoft.com/sharepoint/v3/contenttype/forms"/>
  </ds:schemaRefs>
</ds:datastoreItem>
</file>

<file path=customXml/itemProps2.xml><?xml version="1.0" encoding="utf-8"?>
<ds:datastoreItem xmlns:ds="http://schemas.openxmlformats.org/officeDocument/2006/customXml" ds:itemID="{626699C0-45A3-44AA-A091-9AEDECB928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1858f-3bfe-4630-b764-aa72f0f0fbc3"/>
    <ds:schemaRef ds:uri="1cc4d282-d3a2-4814-82b0-ac522ff06f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C6AEF3-4643-460C-B644-5A3A7A7F1AB7}">
  <ds:schemaRefs>
    <ds:schemaRef ds:uri="http://purl.org/dc/elements/1.1/"/>
    <ds:schemaRef ds:uri="1cc4d282-d3a2-4814-82b0-ac522ff06f7c"/>
    <ds:schemaRef ds:uri="http://schemas.microsoft.com/office/2006/documentManagement/types"/>
    <ds:schemaRef ds:uri="http://purl.org/dc/dcmitype/"/>
    <ds:schemaRef ds:uri="http://schemas.microsoft.com/office/2006/metadata/properties"/>
    <ds:schemaRef ds:uri="http://purl.org/dc/terms/"/>
    <ds:schemaRef ds:uri="http://schemas.microsoft.com/office/infopath/2007/PartnerControls"/>
    <ds:schemaRef ds:uri="http://schemas.openxmlformats.org/package/2006/metadata/core-properties"/>
    <ds:schemaRef ds:uri="c681858f-3bfe-4630-b764-aa72f0f0fbc3"/>
    <ds:schemaRef ds:uri="http://www.w3.org/XML/1998/namespace"/>
  </ds:schemaRefs>
</ds:datastoreItem>
</file>

<file path=customXml/itemProps4.xml><?xml version="1.0" encoding="utf-8"?>
<ds:datastoreItem xmlns:ds="http://schemas.openxmlformats.org/officeDocument/2006/customXml" ds:itemID="{C630926F-7142-4152-B739-E25C65A8E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6378</Words>
  <Characters>36546</Characters>
  <Application>Microsoft Office Word</Application>
  <DocSecurity>0</DocSecurity>
  <Lines>745</Lines>
  <Paragraphs>3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541</CharactersWithSpaces>
  <SharedDoc>false</SharedDoc>
  <HLinks>
    <vt:vector size="18" baseType="variant">
      <vt:variant>
        <vt:i4>3407933</vt:i4>
      </vt:variant>
      <vt:variant>
        <vt:i4>108</vt:i4>
      </vt:variant>
      <vt:variant>
        <vt:i4>0</vt:i4>
      </vt:variant>
      <vt:variant>
        <vt:i4>5</vt:i4>
      </vt:variant>
      <vt:variant>
        <vt:lpwstr>https://www.nccn.org/guidelines/guidelines-with-evidence-blocks</vt:lpwstr>
      </vt:variant>
      <vt:variant>
        <vt:lpwstr/>
      </vt:variant>
      <vt:variant>
        <vt:i4>8192123</vt:i4>
      </vt:variant>
      <vt:variant>
        <vt:i4>105</vt:i4>
      </vt:variant>
      <vt:variant>
        <vt:i4>0</vt:i4>
      </vt:variant>
      <vt:variant>
        <vt:i4>5</vt:i4>
      </vt:variant>
      <vt:variant>
        <vt:lpwstr>https://drugpricinglab.org/</vt:lpwstr>
      </vt:variant>
      <vt:variant>
        <vt:lpwstr/>
      </vt:variant>
      <vt:variant>
        <vt:i4>1179659</vt:i4>
      </vt:variant>
      <vt:variant>
        <vt:i4>102</vt:i4>
      </vt:variant>
      <vt:variant>
        <vt:i4>0</vt:i4>
      </vt:variant>
      <vt:variant>
        <vt:i4>5</vt:i4>
      </vt:variant>
      <vt:variant>
        <vt:lpwstr>https://gco.iarc.fr/tomorro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lla</dc:creator>
  <cp:keywords/>
  <dc:description/>
  <cp:lastModifiedBy>SUSHMITHA KARUPPIAH</cp:lastModifiedBy>
  <cp:revision>2</cp:revision>
  <cp:lastPrinted>2022-08-18T04:40:00Z</cp:lastPrinted>
  <dcterms:created xsi:type="dcterms:W3CDTF">2022-10-08T13:39:00Z</dcterms:created>
  <dcterms:modified xsi:type="dcterms:W3CDTF">2022-10-08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60760EAF467741AC98CCC1E2812697</vt:lpwstr>
  </property>
  <property fmtid="{D5CDD505-2E9C-101B-9397-08002B2CF9AE}" pid="3" name="SharedWithUsers">
    <vt:lpwstr>9;#Makady, Amr [JACNL]</vt:lpwstr>
  </property>
</Properties>
</file>